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69C58" w14:textId="77777777" w:rsidR="00E22365" w:rsidRPr="002A3419" w:rsidRDefault="00E22365" w:rsidP="00E22365">
      <w:pPr>
        <w:pStyle w:val="Heading1"/>
        <w:spacing w:before="0" w:after="120" w:line="240" w:lineRule="auto"/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  <w:lang w:val="en-GB"/>
        </w:rPr>
      </w:pPr>
      <w:r w:rsidRPr="002A3419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  <w:lang w:val="en-GB"/>
        </w:rPr>
        <w:t>Epidemiology and Infection</w:t>
      </w:r>
    </w:p>
    <w:p w14:paraId="3F18C23F" w14:textId="77777777" w:rsidR="00E22365" w:rsidRPr="002A3419" w:rsidRDefault="00E22365" w:rsidP="00E22365">
      <w:pPr>
        <w:spacing w:after="40" w:line="240" w:lineRule="auto"/>
        <w:rPr>
          <w:rFonts w:cstheme="minorHAnsi"/>
          <w:b/>
          <w:lang w:val="en-GB"/>
        </w:rPr>
      </w:pPr>
      <w:r w:rsidRPr="002A3419">
        <w:rPr>
          <w:rFonts w:cstheme="minorHAnsi"/>
          <w:b/>
          <w:lang w:val="en-GB"/>
        </w:rPr>
        <w:t>Global Epidemiology of Serogroup Y Invasive Meningococcal Disease: A Literature Review</w:t>
      </w:r>
    </w:p>
    <w:p w14:paraId="33E0C27B" w14:textId="77777777" w:rsidR="00E22365" w:rsidRPr="002A3419" w:rsidRDefault="00E22365" w:rsidP="00E22365">
      <w:pPr>
        <w:spacing w:after="0" w:line="240" w:lineRule="auto"/>
        <w:rPr>
          <w:lang w:val="en-GB"/>
        </w:rPr>
      </w:pPr>
      <w:r w:rsidRPr="002A3419">
        <w:rPr>
          <w:lang w:val="en-GB"/>
        </w:rPr>
        <w:t xml:space="preserve">Myint Tin </w:t>
      </w:r>
      <w:proofErr w:type="spellStart"/>
      <w:r w:rsidRPr="002A3419">
        <w:rPr>
          <w:lang w:val="en-GB"/>
        </w:rPr>
        <w:t>Tin</w:t>
      </w:r>
      <w:proofErr w:type="spellEnd"/>
      <w:r w:rsidRPr="002A3419">
        <w:rPr>
          <w:lang w:val="en-GB"/>
        </w:rPr>
        <w:t xml:space="preserve"> Htar, Jamie Findlow, Paul Balmer,</w:t>
      </w:r>
      <w:r w:rsidRPr="002A3419">
        <w:rPr>
          <w:vertAlign w:val="superscript"/>
          <w:lang w:val="en-GB"/>
        </w:rPr>
        <w:t xml:space="preserve"> </w:t>
      </w:r>
      <w:r w:rsidRPr="002A3419">
        <w:rPr>
          <w:lang w:val="en-GB"/>
        </w:rPr>
        <w:t>and David Swerdlow</w:t>
      </w:r>
    </w:p>
    <w:p w14:paraId="5DFD83AB" w14:textId="26022D8D" w:rsidR="004D4BD4" w:rsidRPr="002A3419" w:rsidRDefault="004D4BD4" w:rsidP="004D4BD4">
      <w:pPr>
        <w:pStyle w:val="Heading1"/>
        <w:spacing w:line="480" w:lineRule="auto"/>
        <w:rPr>
          <w:rFonts w:asciiTheme="minorHAnsi" w:hAnsiTheme="minorHAnsi"/>
          <w:b/>
          <w:color w:val="auto"/>
          <w:sz w:val="24"/>
          <w:lang w:val="en-GB"/>
        </w:rPr>
      </w:pPr>
      <w:r w:rsidRPr="002A3419">
        <w:rPr>
          <w:rFonts w:asciiTheme="minorHAnsi" w:hAnsiTheme="minorHAnsi"/>
          <w:b/>
          <w:color w:val="auto"/>
          <w:sz w:val="24"/>
          <w:lang w:val="en-GB"/>
        </w:rPr>
        <w:t>Supplementa</w:t>
      </w:r>
      <w:r w:rsidR="00105E80">
        <w:rPr>
          <w:rFonts w:asciiTheme="minorHAnsi" w:hAnsiTheme="minorHAnsi"/>
          <w:b/>
          <w:color w:val="auto"/>
          <w:sz w:val="24"/>
          <w:lang w:val="en-GB"/>
        </w:rPr>
        <w:t xml:space="preserve">ry </w:t>
      </w:r>
      <w:r w:rsidRPr="002A3419">
        <w:rPr>
          <w:rFonts w:asciiTheme="minorHAnsi" w:hAnsiTheme="minorHAnsi"/>
          <w:b/>
          <w:color w:val="auto"/>
          <w:sz w:val="24"/>
          <w:lang w:val="en-GB"/>
        </w:rPr>
        <w:t xml:space="preserve">Material </w:t>
      </w:r>
    </w:p>
    <w:p w14:paraId="5CA7129D" w14:textId="4BD22158" w:rsidR="00105E80" w:rsidRPr="00105E80" w:rsidRDefault="00105E80" w:rsidP="00105E80">
      <w:pPr>
        <w:spacing w:line="480" w:lineRule="auto"/>
        <w:rPr>
          <w:b/>
          <w:bCs/>
          <w:lang w:val="en-GB"/>
        </w:rPr>
      </w:pPr>
      <w:bookmarkStart w:id="0" w:name="_Hlk164166020"/>
      <w:r w:rsidRPr="00105E80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T</w:t>
      </w:r>
      <w:r w:rsidRPr="00105E80">
        <w:rPr>
          <w:b/>
          <w:bCs/>
          <w:lang w:val="en-GB"/>
        </w:rPr>
        <w:t>ext</w:t>
      </w:r>
      <w:r>
        <w:rPr>
          <w:b/>
          <w:bCs/>
          <w:lang w:val="en-GB"/>
        </w:rPr>
        <w:t>: Search String</w:t>
      </w:r>
    </w:p>
    <w:p w14:paraId="0AB881BA" w14:textId="06052B81" w:rsidR="00105E80" w:rsidRDefault="00105E80">
      <w:pPr>
        <w:rPr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</w:t>
      </w:r>
      <w:r w:rsidRPr="002A3419">
        <w:rPr>
          <w:rFonts w:cstheme="minorHAnsi"/>
          <w:b/>
          <w:sz w:val="24"/>
          <w:szCs w:val="24"/>
          <w:lang w:val="en-GB"/>
        </w:rPr>
        <w:t xml:space="preserve"> Table S1: Incidence of MenY in European countries in all ages</w:t>
      </w:r>
    </w:p>
    <w:p w14:paraId="37341D8C" w14:textId="50EDEB7D" w:rsidR="00105E80" w:rsidRDefault="00105E80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</w:t>
      </w:r>
      <w:r w:rsidRPr="002A3419">
        <w:rPr>
          <w:rFonts w:cstheme="minorHAnsi"/>
          <w:b/>
          <w:sz w:val="24"/>
          <w:szCs w:val="24"/>
          <w:lang w:val="en-GB"/>
        </w:rPr>
        <w:t xml:space="preserve"> Table S2. Proportion of MenY among all IMD in all ages in the EU/EEA</w:t>
      </w:r>
    </w:p>
    <w:p w14:paraId="0491E51F" w14:textId="67C0A503" w:rsidR="00105E80" w:rsidRDefault="00105E80">
      <w:pPr>
        <w:rPr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</w:t>
      </w:r>
      <w:r w:rsidRPr="002A3419">
        <w:rPr>
          <w:rFonts w:cstheme="minorHAnsi"/>
          <w:b/>
          <w:sz w:val="24"/>
          <w:szCs w:val="24"/>
          <w:lang w:val="en-GB"/>
        </w:rPr>
        <w:t xml:space="preserve"> Figure S1. Incidence of MenY by age group in select European countries</w:t>
      </w:r>
    </w:p>
    <w:p w14:paraId="0C523944" w14:textId="77777777" w:rsidR="00105E80" w:rsidRDefault="00105E80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upplementary</w:t>
      </w:r>
      <w:r w:rsidRPr="002A3419">
        <w:rPr>
          <w:rFonts w:cstheme="minorHAnsi"/>
          <w:b/>
          <w:bCs/>
          <w:sz w:val="24"/>
          <w:szCs w:val="24"/>
          <w:lang w:val="en-GB"/>
        </w:rPr>
        <w:t xml:space="preserve"> Figure S2. Total Number of MenY among all IMD in select regions</w:t>
      </w:r>
    </w:p>
    <w:p w14:paraId="3BC73442" w14:textId="496B60CE" w:rsidR="00105E80" w:rsidRPr="00105E80" w:rsidRDefault="00105E80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</w:t>
      </w:r>
      <w:r w:rsidRPr="002A3419">
        <w:rPr>
          <w:rFonts w:cstheme="minorHAnsi"/>
          <w:b/>
          <w:sz w:val="24"/>
          <w:szCs w:val="24"/>
          <w:lang w:val="en-GB"/>
        </w:rPr>
        <w:t xml:space="preserve"> Figure S3. Number of MenY among all IMD by age group in select European countries</w:t>
      </w:r>
    </w:p>
    <w:bookmarkEnd w:id="0"/>
    <w:p w14:paraId="5293E705" w14:textId="28D2D878" w:rsidR="00105E80" w:rsidRDefault="00105E80">
      <w:pPr>
        <w:rPr>
          <w:lang w:val="en-GB"/>
        </w:rPr>
      </w:pPr>
      <w:r>
        <w:rPr>
          <w:lang w:val="en-GB"/>
        </w:rPr>
        <w:br w:type="page"/>
      </w:r>
    </w:p>
    <w:p w14:paraId="0AF9B3F3" w14:textId="1DE45E86" w:rsidR="00105E80" w:rsidRPr="00105E80" w:rsidRDefault="00105E80" w:rsidP="004D4BD4">
      <w:pPr>
        <w:spacing w:line="480" w:lineRule="auto"/>
        <w:rPr>
          <w:b/>
          <w:bCs/>
          <w:lang w:val="en-GB"/>
        </w:rPr>
      </w:pPr>
      <w:bookmarkStart w:id="1" w:name="_Hlk164165809"/>
      <w:r w:rsidRPr="00105E80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</w:t>
      </w:r>
      <w:r w:rsidRPr="00105E80">
        <w:rPr>
          <w:b/>
          <w:bCs/>
          <w:lang w:val="en-GB"/>
        </w:rPr>
        <w:t>ext</w:t>
      </w:r>
    </w:p>
    <w:p w14:paraId="5783504E" w14:textId="389A1A8F" w:rsidR="00105E80" w:rsidRPr="00105E80" w:rsidRDefault="00105E80" w:rsidP="004D4BD4">
      <w:pPr>
        <w:spacing w:line="480" w:lineRule="auto"/>
        <w:rPr>
          <w:i/>
          <w:iCs/>
          <w:lang w:val="en-GB"/>
        </w:rPr>
      </w:pPr>
      <w:r w:rsidRPr="00105E80">
        <w:rPr>
          <w:i/>
          <w:iCs/>
          <w:lang w:val="en-GB"/>
        </w:rPr>
        <w:t>Search String</w:t>
      </w:r>
    </w:p>
    <w:bookmarkEnd w:id="1"/>
    <w:p w14:paraId="61B1142E" w14:textId="53B1652D" w:rsidR="004D4BD4" w:rsidRPr="002A3419" w:rsidRDefault="004D4BD4" w:rsidP="004D4BD4">
      <w:pPr>
        <w:spacing w:line="480" w:lineRule="auto"/>
        <w:rPr>
          <w:rFonts w:ascii="Calibri" w:eastAsia="Times New Roman" w:hAnsi="Calibri" w:cs="Calibri"/>
          <w:color w:val="000000"/>
          <w:lang w:val="en-GB" w:eastAsia="fr-FR"/>
        </w:rPr>
      </w:pPr>
      <w:r w:rsidRPr="002A3419">
        <w:rPr>
          <w:lang w:val="en-GB"/>
        </w:rPr>
        <w:t xml:space="preserve">Search string: </w:t>
      </w:r>
      <w:r w:rsidRPr="002A3419">
        <w:rPr>
          <w:rFonts w:ascii="Calibri" w:eastAsia="Times New Roman" w:hAnsi="Calibri" w:cs="Calibri"/>
          <w:color w:val="000000"/>
          <w:lang w:val="en-GB" w:eastAsia="fr-FR"/>
        </w:rPr>
        <w:t xml:space="preserve">((((((((((serogroup) OR serotype) OR strain)) AND (((meningo*) OR meningitidis) OR meningitides))) NOT (((((cost*[Title]) OR econo*[Title]) OR model*[Title])) OR ((immunogenicity[Title]) OR bactericidal[Title])))) NOT ((("adaptive clinical trial"[Publication Type] OR "case reports"[Publication Type] OR "clinical trial"[Publication Type] OR "clinical trial protocol"[Publication Type] OR "clinical trial, phase </w:t>
      </w:r>
      <w:r w:rsidR="006B09D0" w:rsidRPr="002A3419">
        <w:rPr>
          <w:rFonts w:ascii="Calibri" w:eastAsia="Times New Roman" w:hAnsi="Calibri" w:cs="Calibri"/>
          <w:color w:val="000000"/>
          <w:lang w:val="en-GB" w:eastAsia="fr-FR"/>
        </w:rPr>
        <w:t>I</w:t>
      </w:r>
      <w:r w:rsidRPr="002A3419">
        <w:rPr>
          <w:rFonts w:ascii="Calibri" w:eastAsia="Times New Roman" w:hAnsi="Calibri" w:cs="Calibri"/>
          <w:color w:val="000000"/>
          <w:lang w:val="en-GB" w:eastAsia="fr-FR"/>
        </w:rPr>
        <w:t xml:space="preserve">"[Publication Type] OR "clinical trial, phase </w:t>
      </w:r>
      <w:r w:rsidR="006B09D0" w:rsidRPr="002A3419">
        <w:rPr>
          <w:rFonts w:ascii="Calibri" w:eastAsia="Times New Roman" w:hAnsi="Calibri" w:cs="Calibri"/>
          <w:color w:val="000000"/>
          <w:lang w:val="en-GB" w:eastAsia="fr-FR"/>
        </w:rPr>
        <w:t>II</w:t>
      </w:r>
      <w:r w:rsidRPr="002A3419">
        <w:rPr>
          <w:rFonts w:ascii="Calibri" w:eastAsia="Times New Roman" w:hAnsi="Calibri" w:cs="Calibri"/>
          <w:color w:val="000000"/>
          <w:lang w:val="en-GB" w:eastAsia="fr-FR"/>
        </w:rPr>
        <w:t xml:space="preserve">"[Publication Type] OR "clinical trial, phase </w:t>
      </w:r>
      <w:r w:rsidR="006B09D0" w:rsidRPr="002A3419">
        <w:rPr>
          <w:rFonts w:ascii="Calibri" w:eastAsia="Times New Roman" w:hAnsi="Calibri" w:cs="Calibri"/>
          <w:color w:val="000000"/>
          <w:lang w:val="en-GB" w:eastAsia="fr-FR"/>
        </w:rPr>
        <w:t>III</w:t>
      </w:r>
      <w:r w:rsidRPr="002A3419">
        <w:rPr>
          <w:rFonts w:ascii="Calibri" w:eastAsia="Times New Roman" w:hAnsi="Calibri" w:cs="Calibri"/>
          <w:color w:val="000000"/>
          <w:lang w:val="en-GB" w:eastAsia="fr-FR"/>
        </w:rPr>
        <w:t>"[Publication Type] OR "clinical trial, phase iv"[Publication Type] OR "controlled clinical trial"[Publication Type] OR "editorial"[Publication Type] OR "guideline"[Publication Type] OR "randomized controlled trial"[Publication Type] OR "review"[Publication Type] OR "validation studies"[Publication Type]))))) AND ("2010/01/01"[Date - Publication] : "2021/</w:t>
      </w:r>
      <w:r w:rsidR="00200151" w:rsidRPr="002A3419">
        <w:rPr>
          <w:rFonts w:ascii="Calibri" w:eastAsia="Times New Roman" w:hAnsi="Calibri" w:cs="Calibri"/>
          <w:color w:val="000000"/>
          <w:lang w:val="en-GB" w:eastAsia="fr-FR"/>
        </w:rPr>
        <w:t>25</w:t>
      </w:r>
      <w:r w:rsidRPr="002A3419">
        <w:rPr>
          <w:rFonts w:ascii="Calibri" w:eastAsia="Times New Roman" w:hAnsi="Calibri" w:cs="Calibri"/>
          <w:color w:val="000000"/>
          <w:lang w:val="en-GB" w:eastAsia="fr-FR"/>
        </w:rPr>
        <w:t>/</w:t>
      </w:r>
      <w:r w:rsidR="00200151" w:rsidRPr="002A3419">
        <w:rPr>
          <w:rFonts w:ascii="Calibri" w:eastAsia="Times New Roman" w:hAnsi="Calibri" w:cs="Calibri"/>
          <w:color w:val="000000"/>
          <w:lang w:val="en-GB" w:eastAsia="fr-FR"/>
        </w:rPr>
        <w:t>03</w:t>
      </w:r>
      <w:r w:rsidRPr="002A3419">
        <w:rPr>
          <w:rFonts w:ascii="Calibri" w:eastAsia="Times New Roman" w:hAnsi="Calibri" w:cs="Calibri"/>
          <w:color w:val="000000"/>
          <w:lang w:val="en-GB" w:eastAsia="fr-FR"/>
        </w:rPr>
        <w:t>"[Date - Publication])</w:t>
      </w:r>
    </w:p>
    <w:p w14:paraId="6160197A" w14:textId="77777777" w:rsidR="004D4BD4" w:rsidRPr="002A3419" w:rsidRDefault="004D4BD4" w:rsidP="004D4BD4">
      <w:pPr>
        <w:spacing w:line="480" w:lineRule="auto"/>
        <w:rPr>
          <w:sz w:val="24"/>
          <w:lang w:val="en-GB"/>
        </w:rPr>
        <w:sectPr w:rsidR="004D4BD4" w:rsidRPr="002A3419" w:rsidSect="00914C4F">
          <w:footerReference w:type="default" r:id="rId1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page" w:horzAnchor="margin" w:tblpY="2641"/>
        <w:tblW w:w="104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D4BD4" w:rsidRPr="002A3419" w14:paraId="2DDD2C39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EBE4552" w14:textId="77777777" w:rsidR="004D4BD4" w:rsidRPr="002A3419" w:rsidRDefault="004D4BD4" w:rsidP="00110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6392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A4E6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E8DB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FD6E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4874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6987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3056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274B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5655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018</w:t>
            </w:r>
          </w:p>
        </w:tc>
      </w:tr>
      <w:tr w:rsidR="004D4BD4" w:rsidRPr="002A3419" w14:paraId="7EEF1A56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8F6560F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EU/E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03EA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FCE1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2A1F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BAD5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58FB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7207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47B7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1A46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DD0C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7</w:t>
            </w:r>
          </w:p>
        </w:tc>
      </w:tr>
      <w:tr w:rsidR="004D4BD4" w:rsidRPr="002A3419" w14:paraId="11845510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5D2505A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Aust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150F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B8CB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112E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009E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7D94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738C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A2F4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5138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B269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</w:tr>
      <w:tr w:rsidR="004D4BD4" w:rsidRPr="002A3419" w14:paraId="7447C329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CBFF100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Belg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D4A9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3688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E15E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B195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89B1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3867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A88C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D21D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7104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25</w:t>
            </w:r>
          </w:p>
        </w:tc>
      </w:tr>
      <w:tr w:rsidR="004D4BD4" w:rsidRPr="002A3419" w14:paraId="46E5339A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170086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Bulga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BB54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618C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20D7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C51B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6F8F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A441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32C2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2A3E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A76BF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</w:tr>
      <w:tr w:rsidR="004D4BD4" w:rsidRPr="002A3419" w14:paraId="239D9161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1F96B1E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Croat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F456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547C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341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0215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CFF4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9D80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155F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CB5C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5AE1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E38CC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</w:tr>
      <w:tr w:rsidR="004D4BD4" w:rsidRPr="002A3419" w14:paraId="39A0F01E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DF0835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Cypr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ACE8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1822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A26A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96F0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5D07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A318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BD86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9834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6E9D9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</w:tr>
      <w:tr w:rsidR="004D4BD4" w:rsidRPr="002A3419" w14:paraId="1B5D542B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287A33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Czech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4E56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2337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DC7F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CC66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4A42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954B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4ACD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7168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75CB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</w:tr>
      <w:tr w:rsidR="004D4BD4" w:rsidRPr="002A3419" w14:paraId="3B8A6CA8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72AE1D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Denmar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E8D1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77D2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A0EA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1C8E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53FC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B8FE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D558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630F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184A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</w:tr>
      <w:tr w:rsidR="004D4BD4" w:rsidRPr="002A3419" w14:paraId="01D84E69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774425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Esto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E147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4B91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E156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7ED0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D12D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982A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5F66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A3D3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BF7A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</w:tr>
      <w:tr w:rsidR="004D4BD4" w:rsidRPr="002A3419" w14:paraId="04335338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244CF5C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Fin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3E5A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CF68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9825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AF8E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BD54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2762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AF90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052F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C9EC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</w:tr>
      <w:tr w:rsidR="004D4BD4" w:rsidRPr="002A3419" w14:paraId="11973B9C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00C3D8C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F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1F22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3E19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3324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BC8D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5E40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9082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9A6F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633E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31D4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</w:tr>
      <w:tr w:rsidR="004D4BD4" w:rsidRPr="002A3419" w14:paraId="4C7BD5DB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1D68B16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German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2CCC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66C1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EB0D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2D7D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EFB4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A475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F436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8760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5585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</w:tr>
      <w:tr w:rsidR="004D4BD4" w:rsidRPr="002A3419" w14:paraId="7AC54C24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C805F4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Gree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941D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0045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4382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B1E3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3DD7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490E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8946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16DF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4419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</w:tr>
      <w:tr w:rsidR="004D4BD4" w:rsidRPr="002A3419" w14:paraId="04336D4E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06FECE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Hung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A1D3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0CFD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1DF0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6797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ECD9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190A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6B06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95A1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32BC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</w:tr>
      <w:tr w:rsidR="004D4BD4" w:rsidRPr="002A3419" w14:paraId="691AADAE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3F4EE0D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Ice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D42B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51FB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EF3B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8A8D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1450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0DA2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D089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06D1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4ECB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</w:tr>
      <w:tr w:rsidR="004D4BD4" w:rsidRPr="002A3419" w14:paraId="6A1882D7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F85CDB1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Ire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0E53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5D6E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3368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00A1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0433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0533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4B5C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E5C7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F5FB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7</w:t>
            </w:r>
          </w:p>
        </w:tc>
      </w:tr>
      <w:tr w:rsidR="004D4BD4" w:rsidRPr="002A3419" w14:paraId="07B75F9C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606053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Ita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C316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05A2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EFE7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581A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B12A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81CD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71B1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7A63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0BED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</w:tr>
      <w:tr w:rsidR="004D4BD4" w:rsidRPr="002A3419" w14:paraId="262B6FE5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0DB9B0C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Latv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7D7C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CCA0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F29E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6BDE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0625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8B2F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76D8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190C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D3AF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</w:tr>
      <w:tr w:rsidR="004D4BD4" w:rsidRPr="002A3419" w14:paraId="3CB4CAA0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706214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Lithu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F9AD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3200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FF5F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D087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B568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2B4C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E4AA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2B50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75E2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</w:tr>
      <w:tr w:rsidR="004D4BD4" w:rsidRPr="002A3419" w14:paraId="113E00C1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CE33A3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Luxembour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FFA6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6744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76B0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113C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184C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F8FF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225F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7092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8407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</w:tr>
      <w:tr w:rsidR="004D4BD4" w:rsidRPr="002A3419" w14:paraId="35164DFC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2AFB8B1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Mal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D2A3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8E6C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B457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52EA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C055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52BA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7773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6180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4BF9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21</w:t>
            </w:r>
          </w:p>
        </w:tc>
      </w:tr>
      <w:tr w:rsidR="004D4BD4" w:rsidRPr="002A3419" w14:paraId="65529A10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3BA7F75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Nether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88D3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E251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0A57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97B9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7E94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D78A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A5E1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7328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B218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4</w:t>
            </w:r>
          </w:p>
        </w:tc>
      </w:tr>
      <w:tr w:rsidR="004D4BD4" w:rsidRPr="002A3419" w14:paraId="561AAB1D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ED41BA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Nor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F399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01D9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CAA6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25596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A345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7713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FCD1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C7B7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A863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23</w:t>
            </w:r>
          </w:p>
        </w:tc>
      </w:tr>
      <w:tr w:rsidR="004D4BD4" w:rsidRPr="002A3419" w14:paraId="4576A6F5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2362E8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Po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6434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01BA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221E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C3A9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FB2B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8728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F2AB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5AD3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37D9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</w:tr>
      <w:tr w:rsidR="004D4BD4" w:rsidRPr="002A3419" w14:paraId="27A473E3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EFE463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Portug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98C9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2986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C84D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0665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33A0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6D6C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A197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E974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F7F5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</w:tr>
      <w:tr w:rsidR="004D4BD4" w:rsidRPr="002A3419" w14:paraId="6484EFF4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AFE920C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Rom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5B43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09F4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BC1E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9D96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76B8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55C6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6E25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6E8C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D99D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</w:tr>
      <w:tr w:rsidR="004D4BD4" w:rsidRPr="002A3419" w14:paraId="4AB2061B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AF64BB7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Slovak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390C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638A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90D8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8D53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8DC1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0969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E84E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CC484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BE3E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</w:tr>
      <w:tr w:rsidR="004D4BD4" w:rsidRPr="002A3419" w14:paraId="1DCF5E39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AA10BB5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Slove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AE6A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0AFC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5186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6D60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EA35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DFD2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691B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2238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9D57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0</w:t>
            </w:r>
          </w:p>
        </w:tc>
      </w:tr>
      <w:tr w:rsidR="004D4BD4" w:rsidRPr="002A3419" w14:paraId="59EC217A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75E6D53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Sp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4E0F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75F7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52142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9A51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F1B1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FAAC1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6A71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63797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F61E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0</w:t>
            </w:r>
          </w:p>
        </w:tc>
      </w:tr>
      <w:tr w:rsidR="004D4BD4" w:rsidRPr="002A3419" w14:paraId="6B071D05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CD2C7F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Swed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0E28C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FE99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1A37F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9FDD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C8650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9770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89B8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2EB7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0569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</w:tr>
      <w:tr w:rsidR="004D4BD4" w:rsidRPr="002A3419" w14:paraId="3DF204BB" w14:textId="77777777" w:rsidTr="00644256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AF1492C" w14:textId="77777777" w:rsidR="004D4BD4" w:rsidRPr="002A3419" w:rsidRDefault="004D4BD4" w:rsidP="00110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United Kingd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0D64D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A4675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D9AFE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FEDB9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FA35B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AA908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382FA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4A06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9E1A3" w14:textId="77777777" w:rsidR="004D4BD4" w:rsidRPr="002A3419" w:rsidRDefault="004D4BD4" w:rsidP="00110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A3419">
              <w:rPr>
                <w:rFonts w:ascii="Calibri" w:eastAsia="Times New Roman" w:hAnsi="Calibri" w:cs="Calibri"/>
                <w:color w:val="000000"/>
                <w:lang w:val="en-GB"/>
              </w:rPr>
              <w:t>0.12</w:t>
            </w:r>
          </w:p>
        </w:tc>
      </w:tr>
    </w:tbl>
    <w:p w14:paraId="08AC3D99" w14:textId="16D8AB8C" w:rsidR="004D4BD4" w:rsidRPr="002A3419" w:rsidRDefault="00105E80" w:rsidP="004D4BD4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Supplementary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Table </w:t>
      </w:r>
      <w:r w:rsidR="00E22365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S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1: Incidence of MenY in European countries in all ages 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begin"/>
      </w:r>
      <w:r w:rsidR="000D2108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instrText xml:space="preserve"> ADDIN EN.CITE &lt;EndNote&gt;&lt;Cite ExcludeYear="1"&gt;&lt;Author&gt;European Centre for Disease Prevention and Control&lt;/Author&gt;&lt;RecNum&gt;36560&lt;/RecNum&gt;&lt;DisplayText&gt;[10]&lt;/DisplayText&gt;&lt;record&gt;&lt;rec-number&gt;36560&lt;/rec-number&gt;&lt;foreign-keys&gt;&lt;key app="EN" db-id="9f9tze29500s99epadyp0s0v0r9avzaxt2zx" timestamp="1707758015" guid="5d7ef14e-faab-42ac-9af1-d84aac5f6e29"&gt;36560&lt;/key&gt;&lt;/foreign-keys&gt;&lt;ref-type name="Web Page"&gt;12&lt;/ref-type&gt;&lt;contributors&gt;&lt;authors&gt;&lt;author&gt;European Centre for Disease Prevention and Control,&lt;/author&gt;&lt;/authors&gt;&lt;/contributors&gt;&lt;titles&gt;&lt;title&gt;Surveillance Atlas of Infectious Diseases: Invasive meningococcal disease&lt;/title&gt;&lt;/titles&gt;&lt;volume&gt;2023&lt;/volume&gt;&lt;number&gt;October 16&lt;/number&gt;&lt;dates&gt;&lt;/dates&gt;&lt;urls&gt;&lt;related-urls&gt;&lt;url&gt;https://atlas.ecdc.europa.eu/public/index.aspx?Dataset=27&amp;amp;HealthTopic=36&lt;/url&gt;&lt;/related-urls&gt;&lt;/urls&gt;&lt;research-notes&gt;Pfizer Meningitis&lt;/research-notes&gt;&lt;/record&gt;&lt;/Cite&gt;&lt;/EndNote&gt;</w:instrTex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separate"/>
      </w:r>
      <w:r w:rsidR="00BF7A3A" w:rsidRPr="002A3419">
        <w:rPr>
          <w:rFonts w:asciiTheme="minorHAnsi" w:hAnsiTheme="minorHAnsi" w:cstheme="minorHAnsi"/>
          <w:b/>
          <w:noProof/>
          <w:color w:val="auto"/>
          <w:sz w:val="24"/>
          <w:szCs w:val="24"/>
          <w:lang w:val="en-GB"/>
        </w:rPr>
        <w:t>[10]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end"/>
      </w:r>
    </w:p>
    <w:p w14:paraId="52C3CAE2" w14:textId="77777777" w:rsidR="004D4BD4" w:rsidRPr="002A3419" w:rsidRDefault="004D4BD4" w:rsidP="004D4BD4">
      <w:pPr>
        <w:spacing w:line="480" w:lineRule="auto"/>
        <w:rPr>
          <w:sz w:val="24"/>
          <w:lang w:val="en-GB"/>
        </w:rPr>
      </w:pPr>
      <w:r w:rsidRPr="002A3419">
        <w:rPr>
          <w:sz w:val="24"/>
          <w:lang w:val="en-GB"/>
        </w:rPr>
        <w:t>EEA=European Economic Area; EU=European Union; MenY=meningococcal serogroup Y.</w:t>
      </w:r>
    </w:p>
    <w:p w14:paraId="3C4B11B3" w14:textId="77777777" w:rsidR="004D4BD4" w:rsidRPr="002A3419" w:rsidRDefault="004D4BD4" w:rsidP="004D4BD4">
      <w:pPr>
        <w:rPr>
          <w:sz w:val="24"/>
          <w:lang w:val="en-GB"/>
        </w:rPr>
      </w:pPr>
      <w:r w:rsidRPr="002A3419">
        <w:rPr>
          <w:sz w:val="24"/>
          <w:lang w:val="en-GB"/>
        </w:rPr>
        <w:br w:type="page"/>
      </w:r>
    </w:p>
    <w:p w14:paraId="26F2D273" w14:textId="73BD746F" w:rsidR="004D4BD4" w:rsidRPr="002A3419" w:rsidRDefault="00105E80" w:rsidP="004D4BD4">
      <w:pPr>
        <w:pStyle w:val="Heading1"/>
        <w:rPr>
          <w:rFonts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lastRenderedPageBreak/>
        <w:t>Supplementary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Table </w:t>
      </w:r>
      <w:r w:rsidR="00E22365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S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2. Proportion of MenY among all IMD in all ages in the EU/EEA 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begin"/>
      </w:r>
      <w:r w:rsidR="000D2108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instrText xml:space="preserve"> ADDIN EN.CITE &lt;EndNote&gt;&lt;Cite ExcludeYear="1"&gt;&lt;Author&gt;European Centre for Disease Prevention and Control&lt;/Author&gt;&lt;RecNum&gt;36560&lt;/RecNum&gt;&lt;DisplayText&gt;[10]&lt;/DisplayText&gt;&lt;record&gt;&lt;rec-number&gt;36560&lt;/rec-number&gt;&lt;foreign-keys&gt;&lt;key app="EN" db-id="9f9tze29500s99epadyp0s0v0r9avzaxt2zx" timestamp="1707758015" guid="5d7ef14e-faab-42ac-9af1-d84aac5f6e29"&gt;36560&lt;/key&gt;&lt;/foreign-keys&gt;&lt;ref-type name="Web Page"&gt;12&lt;/ref-type&gt;&lt;contributors&gt;&lt;authors&gt;&lt;author&gt;European Centre for Disease Prevention and Control,&lt;/author&gt;&lt;/authors&gt;&lt;/contributors&gt;&lt;titles&gt;&lt;title&gt;Surveillance Atlas of Infectious Diseases: Invasive meningococcal disease&lt;/title&gt;&lt;/titles&gt;&lt;volume&gt;2023&lt;/volume&gt;&lt;number&gt;October 16&lt;/number&gt;&lt;dates&gt;&lt;/dates&gt;&lt;urls&gt;&lt;related-urls&gt;&lt;url&gt;https://atlas.ecdc.europa.eu/public/index.aspx?Dataset=27&amp;amp;HealthTopic=36&lt;/url&gt;&lt;/related-urls&gt;&lt;/urls&gt;&lt;research-notes&gt;Pfizer Meningitis&lt;/research-notes&gt;&lt;/record&gt;&lt;/Cite&gt;&lt;/EndNote&gt;</w:instrTex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separate"/>
      </w:r>
      <w:r w:rsidR="00BF7A3A" w:rsidRPr="002A3419">
        <w:rPr>
          <w:rFonts w:asciiTheme="minorHAnsi" w:hAnsiTheme="minorHAnsi" w:cstheme="minorHAnsi"/>
          <w:b/>
          <w:noProof/>
          <w:color w:val="auto"/>
          <w:sz w:val="24"/>
          <w:szCs w:val="24"/>
          <w:lang w:val="en-GB"/>
        </w:rPr>
        <w:t>[10]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end"/>
      </w: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869"/>
        <w:gridCol w:w="869"/>
        <w:gridCol w:w="870"/>
        <w:gridCol w:w="869"/>
        <w:gridCol w:w="870"/>
        <w:gridCol w:w="869"/>
        <w:gridCol w:w="870"/>
        <w:gridCol w:w="869"/>
        <w:gridCol w:w="870"/>
      </w:tblGrid>
      <w:tr w:rsidR="004D4BD4" w:rsidRPr="002A3419" w14:paraId="3924CED7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4C805820" w14:textId="77777777" w:rsidR="004D4BD4" w:rsidRPr="002A3419" w:rsidRDefault="004D4BD4" w:rsidP="00240A57">
            <w:pPr>
              <w:rPr>
                <w:lang w:val="en-GB"/>
              </w:rPr>
            </w:pPr>
          </w:p>
        </w:tc>
        <w:tc>
          <w:tcPr>
            <w:tcW w:w="869" w:type="dxa"/>
            <w:noWrap/>
            <w:hideMark/>
          </w:tcPr>
          <w:p w14:paraId="72C18F00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0</w:t>
            </w:r>
          </w:p>
        </w:tc>
        <w:tc>
          <w:tcPr>
            <w:tcW w:w="869" w:type="dxa"/>
            <w:noWrap/>
            <w:hideMark/>
          </w:tcPr>
          <w:p w14:paraId="0697E8DE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1</w:t>
            </w:r>
          </w:p>
        </w:tc>
        <w:tc>
          <w:tcPr>
            <w:tcW w:w="870" w:type="dxa"/>
            <w:noWrap/>
            <w:hideMark/>
          </w:tcPr>
          <w:p w14:paraId="0CCD357D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2</w:t>
            </w:r>
          </w:p>
        </w:tc>
        <w:tc>
          <w:tcPr>
            <w:tcW w:w="869" w:type="dxa"/>
            <w:noWrap/>
            <w:hideMark/>
          </w:tcPr>
          <w:p w14:paraId="3789AFA9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3</w:t>
            </w:r>
          </w:p>
        </w:tc>
        <w:tc>
          <w:tcPr>
            <w:tcW w:w="870" w:type="dxa"/>
            <w:noWrap/>
            <w:hideMark/>
          </w:tcPr>
          <w:p w14:paraId="3824C987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4</w:t>
            </w:r>
          </w:p>
        </w:tc>
        <w:tc>
          <w:tcPr>
            <w:tcW w:w="869" w:type="dxa"/>
            <w:noWrap/>
            <w:hideMark/>
          </w:tcPr>
          <w:p w14:paraId="7653FF6E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5</w:t>
            </w:r>
          </w:p>
        </w:tc>
        <w:tc>
          <w:tcPr>
            <w:tcW w:w="870" w:type="dxa"/>
            <w:noWrap/>
            <w:hideMark/>
          </w:tcPr>
          <w:p w14:paraId="0F7B126E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6</w:t>
            </w:r>
          </w:p>
        </w:tc>
        <w:tc>
          <w:tcPr>
            <w:tcW w:w="869" w:type="dxa"/>
            <w:noWrap/>
            <w:hideMark/>
          </w:tcPr>
          <w:p w14:paraId="7F7EB5FD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7</w:t>
            </w:r>
          </w:p>
        </w:tc>
        <w:tc>
          <w:tcPr>
            <w:tcW w:w="870" w:type="dxa"/>
            <w:noWrap/>
            <w:hideMark/>
          </w:tcPr>
          <w:p w14:paraId="3B18954F" w14:textId="77777777" w:rsidR="004D4BD4" w:rsidRPr="002A3419" w:rsidRDefault="004D4BD4" w:rsidP="00240A57">
            <w:pPr>
              <w:jc w:val="center"/>
              <w:rPr>
                <w:b/>
                <w:lang w:val="en-GB"/>
              </w:rPr>
            </w:pPr>
            <w:r w:rsidRPr="002A3419">
              <w:rPr>
                <w:b/>
                <w:lang w:val="en-GB"/>
              </w:rPr>
              <w:t>2018</w:t>
            </w:r>
          </w:p>
        </w:tc>
      </w:tr>
      <w:tr w:rsidR="004D4BD4" w:rsidRPr="002A3419" w14:paraId="4A220B07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541FF176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Austria</w:t>
            </w:r>
          </w:p>
        </w:tc>
        <w:tc>
          <w:tcPr>
            <w:tcW w:w="869" w:type="dxa"/>
            <w:noWrap/>
            <w:hideMark/>
          </w:tcPr>
          <w:p w14:paraId="687F102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.9</w:t>
            </w:r>
          </w:p>
        </w:tc>
        <w:tc>
          <w:tcPr>
            <w:tcW w:w="869" w:type="dxa"/>
            <w:noWrap/>
            <w:hideMark/>
          </w:tcPr>
          <w:p w14:paraId="6D9BDBF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1</w:t>
            </w:r>
          </w:p>
        </w:tc>
        <w:tc>
          <w:tcPr>
            <w:tcW w:w="870" w:type="dxa"/>
            <w:noWrap/>
            <w:hideMark/>
          </w:tcPr>
          <w:p w14:paraId="0F539D1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.8</w:t>
            </w:r>
          </w:p>
        </w:tc>
        <w:tc>
          <w:tcPr>
            <w:tcW w:w="869" w:type="dxa"/>
            <w:noWrap/>
            <w:hideMark/>
          </w:tcPr>
          <w:p w14:paraId="15BDE13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1</w:t>
            </w:r>
          </w:p>
        </w:tc>
        <w:tc>
          <w:tcPr>
            <w:tcW w:w="870" w:type="dxa"/>
            <w:noWrap/>
            <w:hideMark/>
          </w:tcPr>
          <w:p w14:paraId="3075790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4.3</w:t>
            </w:r>
          </w:p>
        </w:tc>
        <w:tc>
          <w:tcPr>
            <w:tcW w:w="869" w:type="dxa"/>
            <w:noWrap/>
            <w:hideMark/>
          </w:tcPr>
          <w:p w14:paraId="25B10C6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9.1</w:t>
            </w:r>
          </w:p>
        </w:tc>
        <w:tc>
          <w:tcPr>
            <w:tcW w:w="870" w:type="dxa"/>
            <w:noWrap/>
            <w:hideMark/>
          </w:tcPr>
          <w:p w14:paraId="1434FBB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6.5</w:t>
            </w:r>
          </w:p>
        </w:tc>
        <w:tc>
          <w:tcPr>
            <w:tcW w:w="869" w:type="dxa"/>
            <w:noWrap/>
            <w:hideMark/>
          </w:tcPr>
          <w:p w14:paraId="4FA8AB5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5</w:t>
            </w:r>
          </w:p>
        </w:tc>
        <w:tc>
          <w:tcPr>
            <w:tcW w:w="870" w:type="dxa"/>
            <w:noWrap/>
            <w:hideMark/>
          </w:tcPr>
          <w:p w14:paraId="14C0F92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8.3</w:t>
            </w:r>
          </w:p>
        </w:tc>
      </w:tr>
      <w:tr w:rsidR="004D4BD4" w:rsidRPr="002A3419" w14:paraId="39CBF390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170DF38C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Belgium</w:t>
            </w:r>
          </w:p>
        </w:tc>
        <w:tc>
          <w:tcPr>
            <w:tcW w:w="869" w:type="dxa"/>
            <w:noWrap/>
            <w:hideMark/>
          </w:tcPr>
          <w:p w14:paraId="0D44F9D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.4</w:t>
            </w:r>
          </w:p>
        </w:tc>
        <w:tc>
          <w:tcPr>
            <w:tcW w:w="869" w:type="dxa"/>
            <w:noWrap/>
            <w:hideMark/>
          </w:tcPr>
          <w:p w14:paraId="2A312E2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8.2</w:t>
            </w:r>
          </w:p>
        </w:tc>
        <w:tc>
          <w:tcPr>
            <w:tcW w:w="870" w:type="dxa"/>
            <w:noWrap/>
            <w:hideMark/>
          </w:tcPr>
          <w:p w14:paraId="3BC47CD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3</w:t>
            </w:r>
          </w:p>
        </w:tc>
        <w:tc>
          <w:tcPr>
            <w:tcW w:w="869" w:type="dxa"/>
            <w:noWrap/>
            <w:hideMark/>
          </w:tcPr>
          <w:p w14:paraId="7BF6027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2</w:t>
            </w:r>
          </w:p>
        </w:tc>
        <w:tc>
          <w:tcPr>
            <w:tcW w:w="870" w:type="dxa"/>
            <w:noWrap/>
            <w:hideMark/>
          </w:tcPr>
          <w:p w14:paraId="27C8AE0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4.0</w:t>
            </w:r>
          </w:p>
        </w:tc>
        <w:tc>
          <w:tcPr>
            <w:tcW w:w="869" w:type="dxa"/>
            <w:noWrap/>
            <w:hideMark/>
          </w:tcPr>
          <w:p w14:paraId="58C9EC15" w14:textId="75D69C08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5572C6C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6.0</w:t>
            </w:r>
          </w:p>
        </w:tc>
        <w:tc>
          <w:tcPr>
            <w:tcW w:w="869" w:type="dxa"/>
            <w:noWrap/>
            <w:hideMark/>
          </w:tcPr>
          <w:p w14:paraId="2F40C8B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9.8</w:t>
            </w:r>
          </w:p>
        </w:tc>
        <w:tc>
          <w:tcPr>
            <w:tcW w:w="870" w:type="dxa"/>
            <w:noWrap/>
            <w:hideMark/>
          </w:tcPr>
          <w:p w14:paraId="6361CB9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5.0</w:t>
            </w:r>
          </w:p>
        </w:tc>
      </w:tr>
      <w:tr w:rsidR="004D4BD4" w:rsidRPr="002A3419" w14:paraId="4F217500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604BAC62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Bulgaria</w:t>
            </w:r>
          </w:p>
        </w:tc>
        <w:tc>
          <w:tcPr>
            <w:tcW w:w="869" w:type="dxa"/>
            <w:noWrap/>
            <w:hideMark/>
          </w:tcPr>
          <w:p w14:paraId="522119F8" w14:textId="452CD2F8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5AEE2E49" w14:textId="63A65BDE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7E7295A2" w14:textId="001F4372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0CE3765E" w14:textId="4A6B2030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0D40BA36" w14:textId="0ABEBEFD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073456BA" w14:textId="52B1A0D6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7DEFDE61" w14:textId="0374230A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76333402" w14:textId="1970DC53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255F2BD6" w14:textId="19C11DA4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</w:tr>
      <w:tr w:rsidR="004D4BD4" w:rsidRPr="002A3419" w14:paraId="144A1E97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51926D0C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Croatia</w:t>
            </w:r>
          </w:p>
        </w:tc>
        <w:tc>
          <w:tcPr>
            <w:tcW w:w="869" w:type="dxa"/>
            <w:noWrap/>
            <w:hideMark/>
          </w:tcPr>
          <w:p w14:paraId="796E3C5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150E1E1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59A61B12" w14:textId="209AECFA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546967E4" w14:textId="728208D6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6AC3744F" w14:textId="0199E7AB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6751FCC6" w14:textId="08592A38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4F5B1E5B" w14:textId="5FB5686E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75A86E82" w14:textId="4D74313E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59A46F2E" w14:textId="7D92019E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</w:tr>
      <w:tr w:rsidR="004D4BD4" w:rsidRPr="002A3419" w14:paraId="68AFFEEF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7A844963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Cyprus</w:t>
            </w:r>
          </w:p>
        </w:tc>
        <w:tc>
          <w:tcPr>
            <w:tcW w:w="869" w:type="dxa"/>
            <w:noWrap/>
            <w:hideMark/>
          </w:tcPr>
          <w:p w14:paraId="4000668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6A6B3EB5" w14:textId="65551264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2F519FE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6.7</w:t>
            </w:r>
          </w:p>
        </w:tc>
        <w:tc>
          <w:tcPr>
            <w:tcW w:w="869" w:type="dxa"/>
            <w:noWrap/>
            <w:hideMark/>
          </w:tcPr>
          <w:p w14:paraId="696FA42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7AF93A1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463680F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33FE39E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3B00394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12A1EA8E" w14:textId="0BAF7A3F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</w:tr>
      <w:tr w:rsidR="004D4BD4" w:rsidRPr="002A3419" w14:paraId="17A4C799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42D3FD40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Czechia</w:t>
            </w:r>
          </w:p>
        </w:tc>
        <w:tc>
          <w:tcPr>
            <w:tcW w:w="869" w:type="dxa"/>
            <w:noWrap/>
            <w:hideMark/>
          </w:tcPr>
          <w:p w14:paraId="59A765B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8.2</w:t>
            </w:r>
          </w:p>
        </w:tc>
        <w:tc>
          <w:tcPr>
            <w:tcW w:w="869" w:type="dxa"/>
            <w:noWrap/>
            <w:hideMark/>
          </w:tcPr>
          <w:p w14:paraId="05F581F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0</w:t>
            </w:r>
          </w:p>
        </w:tc>
        <w:tc>
          <w:tcPr>
            <w:tcW w:w="870" w:type="dxa"/>
            <w:noWrap/>
            <w:hideMark/>
          </w:tcPr>
          <w:p w14:paraId="368860F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8</w:t>
            </w:r>
          </w:p>
        </w:tc>
        <w:tc>
          <w:tcPr>
            <w:tcW w:w="869" w:type="dxa"/>
            <w:noWrap/>
            <w:hideMark/>
          </w:tcPr>
          <w:p w14:paraId="28FD857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.8</w:t>
            </w:r>
          </w:p>
        </w:tc>
        <w:tc>
          <w:tcPr>
            <w:tcW w:w="870" w:type="dxa"/>
            <w:noWrap/>
            <w:hideMark/>
          </w:tcPr>
          <w:p w14:paraId="20F682A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7</w:t>
            </w:r>
          </w:p>
        </w:tc>
        <w:tc>
          <w:tcPr>
            <w:tcW w:w="869" w:type="dxa"/>
            <w:noWrap/>
            <w:hideMark/>
          </w:tcPr>
          <w:p w14:paraId="2BFFC2C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2</w:t>
            </w:r>
          </w:p>
        </w:tc>
        <w:tc>
          <w:tcPr>
            <w:tcW w:w="870" w:type="dxa"/>
            <w:noWrap/>
            <w:hideMark/>
          </w:tcPr>
          <w:p w14:paraId="0DE0DC7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6</w:t>
            </w:r>
          </w:p>
        </w:tc>
        <w:tc>
          <w:tcPr>
            <w:tcW w:w="869" w:type="dxa"/>
            <w:noWrap/>
            <w:hideMark/>
          </w:tcPr>
          <w:p w14:paraId="06755D6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6</w:t>
            </w:r>
          </w:p>
        </w:tc>
        <w:tc>
          <w:tcPr>
            <w:tcW w:w="870" w:type="dxa"/>
            <w:noWrap/>
            <w:hideMark/>
          </w:tcPr>
          <w:p w14:paraId="5F8BF78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6</w:t>
            </w:r>
          </w:p>
        </w:tc>
      </w:tr>
      <w:tr w:rsidR="004D4BD4" w:rsidRPr="002A3419" w14:paraId="06A27E30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2789F739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Denmark</w:t>
            </w:r>
          </w:p>
        </w:tc>
        <w:tc>
          <w:tcPr>
            <w:tcW w:w="869" w:type="dxa"/>
            <w:noWrap/>
            <w:hideMark/>
          </w:tcPr>
          <w:p w14:paraId="72DE19D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6</w:t>
            </w:r>
          </w:p>
        </w:tc>
        <w:tc>
          <w:tcPr>
            <w:tcW w:w="869" w:type="dxa"/>
            <w:noWrap/>
            <w:hideMark/>
          </w:tcPr>
          <w:p w14:paraId="4D92995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6.9</w:t>
            </w:r>
          </w:p>
        </w:tc>
        <w:tc>
          <w:tcPr>
            <w:tcW w:w="870" w:type="dxa"/>
            <w:noWrap/>
            <w:hideMark/>
          </w:tcPr>
          <w:p w14:paraId="0C123E4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7</w:t>
            </w:r>
          </w:p>
        </w:tc>
        <w:tc>
          <w:tcPr>
            <w:tcW w:w="869" w:type="dxa"/>
            <w:noWrap/>
            <w:hideMark/>
          </w:tcPr>
          <w:p w14:paraId="32EB29A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0</w:t>
            </w:r>
          </w:p>
        </w:tc>
        <w:tc>
          <w:tcPr>
            <w:tcW w:w="870" w:type="dxa"/>
            <w:noWrap/>
            <w:hideMark/>
          </w:tcPr>
          <w:p w14:paraId="02AA47B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4.3</w:t>
            </w:r>
          </w:p>
        </w:tc>
        <w:tc>
          <w:tcPr>
            <w:tcW w:w="869" w:type="dxa"/>
            <w:noWrap/>
            <w:hideMark/>
          </w:tcPr>
          <w:p w14:paraId="598EBD2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8.2</w:t>
            </w:r>
          </w:p>
        </w:tc>
        <w:tc>
          <w:tcPr>
            <w:tcW w:w="870" w:type="dxa"/>
            <w:noWrap/>
            <w:hideMark/>
          </w:tcPr>
          <w:p w14:paraId="53FA7FE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9.1</w:t>
            </w:r>
          </w:p>
        </w:tc>
        <w:tc>
          <w:tcPr>
            <w:tcW w:w="869" w:type="dxa"/>
            <w:noWrap/>
            <w:hideMark/>
          </w:tcPr>
          <w:p w14:paraId="4C0A3E8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3.5</w:t>
            </w:r>
          </w:p>
        </w:tc>
        <w:tc>
          <w:tcPr>
            <w:tcW w:w="870" w:type="dxa"/>
            <w:noWrap/>
            <w:hideMark/>
          </w:tcPr>
          <w:p w14:paraId="400E7B7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4</w:t>
            </w:r>
          </w:p>
        </w:tc>
      </w:tr>
      <w:tr w:rsidR="004D4BD4" w:rsidRPr="002A3419" w14:paraId="11F2D0B8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22CFACA4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Estonia</w:t>
            </w:r>
          </w:p>
        </w:tc>
        <w:tc>
          <w:tcPr>
            <w:tcW w:w="869" w:type="dxa"/>
            <w:noWrap/>
            <w:hideMark/>
          </w:tcPr>
          <w:p w14:paraId="141EC1B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7AFA041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647B96D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7456574C" w14:textId="65F17649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2F5FEA5C" w14:textId="7B53BF95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0DAE86B2" w14:textId="56E9BB00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7B7201C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5FBB021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244BFB4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</w:tr>
      <w:tr w:rsidR="004D4BD4" w:rsidRPr="002A3419" w14:paraId="5F487C0A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2B3DF019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Finland</w:t>
            </w:r>
          </w:p>
        </w:tc>
        <w:tc>
          <w:tcPr>
            <w:tcW w:w="869" w:type="dxa"/>
            <w:noWrap/>
            <w:hideMark/>
          </w:tcPr>
          <w:p w14:paraId="0230ACF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0.6</w:t>
            </w:r>
          </w:p>
        </w:tc>
        <w:tc>
          <w:tcPr>
            <w:tcW w:w="869" w:type="dxa"/>
            <w:noWrap/>
            <w:hideMark/>
          </w:tcPr>
          <w:p w14:paraId="2068A7A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1.2</w:t>
            </w:r>
          </w:p>
        </w:tc>
        <w:tc>
          <w:tcPr>
            <w:tcW w:w="870" w:type="dxa"/>
            <w:noWrap/>
            <w:hideMark/>
          </w:tcPr>
          <w:p w14:paraId="69F440F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6.7</w:t>
            </w:r>
          </w:p>
        </w:tc>
        <w:tc>
          <w:tcPr>
            <w:tcW w:w="869" w:type="dxa"/>
            <w:noWrap/>
            <w:hideMark/>
          </w:tcPr>
          <w:p w14:paraId="5A6CC39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0.0</w:t>
            </w:r>
          </w:p>
        </w:tc>
        <w:tc>
          <w:tcPr>
            <w:tcW w:w="870" w:type="dxa"/>
            <w:noWrap/>
            <w:hideMark/>
          </w:tcPr>
          <w:p w14:paraId="1997F70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7.8</w:t>
            </w:r>
          </w:p>
        </w:tc>
        <w:tc>
          <w:tcPr>
            <w:tcW w:w="869" w:type="dxa"/>
            <w:noWrap/>
            <w:hideMark/>
          </w:tcPr>
          <w:p w14:paraId="75ECC7D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5.0</w:t>
            </w:r>
          </w:p>
        </w:tc>
        <w:tc>
          <w:tcPr>
            <w:tcW w:w="870" w:type="dxa"/>
            <w:noWrap/>
            <w:hideMark/>
          </w:tcPr>
          <w:p w14:paraId="17BA9BEF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7.8</w:t>
            </w:r>
          </w:p>
        </w:tc>
        <w:tc>
          <w:tcPr>
            <w:tcW w:w="869" w:type="dxa"/>
            <w:noWrap/>
            <w:hideMark/>
          </w:tcPr>
          <w:p w14:paraId="6CFCCEC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6.3</w:t>
            </w:r>
          </w:p>
        </w:tc>
        <w:tc>
          <w:tcPr>
            <w:tcW w:w="870" w:type="dxa"/>
            <w:noWrap/>
            <w:hideMark/>
          </w:tcPr>
          <w:p w14:paraId="39968A6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1.3</w:t>
            </w:r>
          </w:p>
        </w:tc>
      </w:tr>
      <w:tr w:rsidR="004D4BD4" w:rsidRPr="002A3419" w14:paraId="585426C1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7ACB77AD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France</w:t>
            </w:r>
          </w:p>
        </w:tc>
        <w:tc>
          <w:tcPr>
            <w:tcW w:w="869" w:type="dxa"/>
            <w:noWrap/>
            <w:hideMark/>
          </w:tcPr>
          <w:p w14:paraId="6ABB253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5</w:t>
            </w:r>
          </w:p>
        </w:tc>
        <w:tc>
          <w:tcPr>
            <w:tcW w:w="869" w:type="dxa"/>
            <w:noWrap/>
            <w:hideMark/>
          </w:tcPr>
          <w:p w14:paraId="288F116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8.3</w:t>
            </w:r>
          </w:p>
        </w:tc>
        <w:tc>
          <w:tcPr>
            <w:tcW w:w="870" w:type="dxa"/>
            <w:noWrap/>
            <w:hideMark/>
          </w:tcPr>
          <w:p w14:paraId="139AC01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6</w:t>
            </w:r>
          </w:p>
        </w:tc>
        <w:tc>
          <w:tcPr>
            <w:tcW w:w="869" w:type="dxa"/>
            <w:noWrap/>
            <w:hideMark/>
          </w:tcPr>
          <w:p w14:paraId="32C8AE0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0</w:t>
            </w:r>
          </w:p>
        </w:tc>
        <w:tc>
          <w:tcPr>
            <w:tcW w:w="870" w:type="dxa"/>
            <w:noWrap/>
            <w:hideMark/>
          </w:tcPr>
          <w:p w14:paraId="57C9947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9.7</w:t>
            </w:r>
          </w:p>
        </w:tc>
        <w:tc>
          <w:tcPr>
            <w:tcW w:w="869" w:type="dxa"/>
            <w:noWrap/>
            <w:hideMark/>
          </w:tcPr>
          <w:p w14:paraId="6B527DF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1.9</w:t>
            </w:r>
          </w:p>
        </w:tc>
        <w:tc>
          <w:tcPr>
            <w:tcW w:w="870" w:type="dxa"/>
            <w:noWrap/>
            <w:hideMark/>
          </w:tcPr>
          <w:p w14:paraId="56B73E8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2.3</w:t>
            </w:r>
          </w:p>
        </w:tc>
        <w:tc>
          <w:tcPr>
            <w:tcW w:w="869" w:type="dxa"/>
            <w:noWrap/>
            <w:hideMark/>
          </w:tcPr>
          <w:p w14:paraId="4EE78E8C" w14:textId="2C948442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4.6</w:t>
            </w:r>
          </w:p>
        </w:tc>
        <w:tc>
          <w:tcPr>
            <w:tcW w:w="870" w:type="dxa"/>
            <w:noWrap/>
            <w:hideMark/>
          </w:tcPr>
          <w:p w14:paraId="24547D3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3.3</w:t>
            </w:r>
          </w:p>
        </w:tc>
      </w:tr>
      <w:tr w:rsidR="004D4BD4" w:rsidRPr="002A3419" w14:paraId="76E39858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2F5FA569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Germany</w:t>
            </w:r>
          </w:p>
        </w:tc>
        <w:tc>
          <w:tcPr>
            <w:tcW w:w="869" w:type="dxa"/>
            <w:noWrap/>
            <w:hideMark/>
          </w:tcPr>
          <w:p w14:paraId="03598B2F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4</w:t>
            </w:r>
          </w:p>
        </w:tc>
        <w:tc>
          <w:tcPr>
            <w:tcW w:w="869" w:type="dxa"/>
            <w:noWrap/>
            <w:hideMark/>
          </w:tcPr>
          <w:p w14:paraId="1D3D3BF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6</w:t>
            </w:r>
          </w:p>
        </w:tc>
        <w:tc>
          <w:tcPr>
            <w:tcW w:w="870" w:type="dxa"/>
            <w:noWrap/>
            <w:hideMark/>
          </w:tcPr>
          <w:p w14:paraId="5132BE9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.1</w:t>
            </w:r>
          </w:p>
        </w:tc>
        <w:tc>
          <w:tcPr>
            <w:tcW w:w="869" w:type="dxa"/>
            <w:noWrap/>
            <w:hideMark/>
          </w:tcPr>
          <w:p w14:paraId="22C749E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8</w:t>
            </w:r>
          </w:p>
        </w:tc>
        <w:tc>
          <w:tcPr>
            <w:tcW w:w="870" w:type="dxa"/>
            <w:noWrap/>
            <w:hideMark/>
          </w:tcPr>
          <w:p w14:paraId="526A031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2</w:t>
            </w:r>
          </w:p>
        </w:tc>
        <w:tc>
          <w:tcPr>
            <w:tcW w:w="869" w:type="dxa"/>
            <w:noWrap/>
            <w:hideMark/>
          </w:tcPr>
          <w:p w14:paraId="48059F1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8.0</w:t>
            </w:r>
          </w:p>
        </w:tc>
        <w:tc>
          <w:tcPr>
            <w:tcW w:w="870" w:type="dxa"/>
            <w:noWrap/>
            <w:hideMark/>
          </w:tcPr>
          <w:p w14:paraId="1AB3FF8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9</w:t>
            </w:r>
          </w:p>
        </w:tc>
        <w:tc>
          <w:tcPr>
            <w:tcW w:w="869" w:type="dxa"/>
            <w:noWrap/>
            <w:hideMark/>
          </w:tcPr>
          <w:p w14:paraId="065DD7C6" w14:textId="6FCF672C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4.1</w:t>
            </w:r>
          </w:p>
        </w:tc>
        <w:tc>
          <w:tcPr>
            <w:tcW w:w="870" w:type="dxa"/>
            <w:noWrap/>
            <w:hideMark/>
          </w:tcPr>
          <w:p w14:paraId="592B8D9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4.0</w:t>
            </w:r>
          </w:p>
        </w:tc>
      </w:tr>
      <w:tr w:rsidR="004D4BD4" w:rsidRPr="002A3419" w14:paraId="617CE7A3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1458548B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Greece</w:t>
            </w:r>
          </w:p>
        </w:tc>
        <w:tc>
          <w:tcPr>
            <w:tcW w:w="869" w:type="dxa"/>
            <w:noWrap/>
            <w:hideMark/>
          </w:tcPr>
          <w:p w14:paraId="1BB0139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4CED53F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47B9F93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6.1</w:t>
            </w:r>
          </w:p>
        </w:tc>
        <w:tc>
          <w:tcPr>
            <w:tcW w:w="869" w:type="dxa"/>
            <w:noWrap/>
            <w:hideMark/>
          </w:tcPr>
          <w:p w14:paraId="449AF42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0</w:t>
            </w:r>
          </w:p>
        </w:tc>
        <w:tc>
          <w:tcPr>
            <w:tcW w:w="870" w:type="dxa"/>
            <w:noWrap/>
            <w:hideMark/>
          </w:tcPr>
          <w:p w14:paraId="079513A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.6</w:t>
            </w:r>
          </w:p>
        </w:tc>
        <w:tc>
          <w:tcPr>
            <w:tcW w:w="869" w:type="dxa"/>
            <w:noWrap/>
            <w:hideMark/>
          </w:tcPr>
          <w:p w14:paraId="7D1E8EF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8.0</w:t>
            </w:r>
          </w:p>
        </w:tc>
        <w:tc>
          <w:tcPr>
            <w:tcW w:w="870" w:type="dxa"/>
            <w:noWrap/>
            <w:hideMark/>
          </w:tcPr>
          <w:p w14:paraId="1860135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.5</w:t>
            </w:r>
          </w:p>
        </w:tc>
        <w:tc>
          <w:tcPr>
            <w:tcW w:w="869" w:type="dxa"/>
            <w:noWrap/>
            <w:hideMark/>
          </w:tcPr>
          <w:p w14:paraId="38D1E61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6.3</w:t>
            </w:r>
          </w:p>
        </w:tc>
        <w:tc>
          <w:tcPr>
            <w:tcW w:w="870" w:type="dxa"/>
            <w:noWrap/>
            <w:hideMark/>
          </w:tcPr>
          <w:p w14:paraId="6773D34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6.1</w:t>
            </w:r>
          </w:p>
        </w:tc>
      </w:tr>
      <w:tr w:rsidR="004D4BD4" w:rsidRPr="002A3419" w14:paraId="4A1EF482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0FCF55CC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Hungary</w:t>
            </w:r>
          </w:p>
        </w:tc>
        <w:tc>
          <w:tcPr>
            <w:tcW w:w="869" w:type="dxa"/>
            <w:noWrap/>
            <w:hideMark/>
          </w:tcPr>
          <w:p w14:paraId="201B371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4F1C7DB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130F969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5811192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6.7</w:t>
            </w:r>
          </w:p>
        </w:tc>
        <w:tc>
          <w:tcPr>
            <w:tcW w:w="870" w:type="dxa"/>
            <w:noWrap/>
            <w:hideMark/>
          </w:tcPr>
          <w:p w14:paraId="22FE3E5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.4</w:t>
            </w:r>
          </w:p>
        </w:tc>
        <w:tc>
          <w:tcPr>
            <w:tcW w:w="869" w:type="dxa"/>
            <w:noWrap/>
            <w:hideMark/>
          </w:tcPr>
          <w:p w14:paraId="0EAA554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3796CEE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2F8B3CC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6</w:t>
            </w:r>
          </w:p>
        </w:tc>
        <w:tc>
          <w:tcPr>
            <w:tcW w:w="870" w:type="dxa"/>
            <w:noWrap/>
            <w:hideMark/>
          </w:tcPr>
          <w:p w14:paraId="0BA8144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</w:tr>
      <w:tr w:rsidR="004D4BD4" w:rsidRPr="002A3419" w14:paraId="10822431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2096FDB7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Iceland</w:t>
            </w:r>
          </w:p>
        </w:tc>
        <w:tc>
          <w:tcPr>
            <w:tcW w:w="869" w:type="dxa"/>
            <w:noWrap/>
            <w:hideMark/>
          </w:tcPr>
          <w:p w14:paraId="5B900AD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3FFC4D7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4D33CD8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575FA57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0B5B39F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45CAB47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0C7ABC09" w14:textId="02B5E91E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5B8C679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3.3</w:t>
            </w:r>
          </w:p>
        </w:tc>
        <w:tc>
          <w:tcPr>
            <w:tcW w:w="870" w:type="dxa"/>
            <w:noWrap/>
            <w:hideMark/>
          </w:tcPr>
          <w:p w14:paraId="346E8F74" w14:textId="17BCC731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</w:tr>
      <w:tr w:rsidR="004D4BD4" w:rsidRPr="002A3419" w14:paraId="711C96AF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6BB3377A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Ireland</w:t>
            </w:r>
          </w:p>
        </w:tc>
        <w:tc>
          <w:tcPr>
            <w:tcW w:w="869" w:type="dxa"/>
            <w:noWrap/>
            <w:hideMark/>
          </w:tcPr>
          <w:p w14:paraId="55642EB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7F60216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1</w:t>
            </w:r>
          </w:p>
        </w:tc>
        <w:tc>
          <w:tcPr>
            <w:tcW w:w="870" w:type="dxa"/>
            <w:noWrap/>
            <w:hideMark/>
          </w:tcPr>
          <w:p w14:paraId="25ED615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.3</w:t>
            </w:r>
          </w:p>
        </w:tc>
        <w:tc>
          <w:tcPr>
            <w:tcW w:w="869" w:type="dxa"/>
            <w:noWrap/>
            <w:hideMark/>
          </w:tcPr>
          <w:p w14:paraId="1EBC8EB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7</w:t>
            </w:r>
          </w:p>
        </w:tc>
        <w:tc>
          <w:tcPr>
            <w:tcW w:w="870" w:type="dxa"/>
            <w:noWrap/>
            <w:hideMark/>
          </w:tcPr>
          <w:p w14:paraId="42BCC8B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6</w:t>
            </w:r>
          </w:p>
        </w:tc>
        <w:tc>
          <w:tcPr>
            <w:tcW w:w="869" w:type="dxa"/>
            <w:noWrap/>
            <w:hideMark/>
          </w:tcPr>
          <w:p w14:paraId="5F6D0F7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3</w:t>
            </w:r>
          </w:p>
        </w:tc>
        <w:tc>
          <w:tcPr>
            <w:tcW w:w="870" w:type="dxa"/>
            <w:noWrap/>
            <w:hideMark/>
          </w:tcPr>
          <w:p w14:paraId="75F6184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6.0</w:t>
            </w:r>
          </w:p>
        </w:tc>
        <w:tc>
          <w:tcPr>
            <w:tcW w:w="869" w:type="dxa"/>
            <w:noWrap/>
            <w:hideMark/>
          </w:tcPr>
          <w:p w14:paraId="7D0F08E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4</w:t>
            </w:r>
          </w:p>
        </w:tc>
        <w:tc>
          <w:tcPr>
            <w:tcW w:w="870" w:type="dxa"/>
            <w:noWrap/>
            <w:hideMark/>
          </w:tcPr>
          <w:p w14:paraId="44D66CE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9.1</w:t>
            </w:r>
          </w:p>
        </w:tc>
      </w:tr>
      <w:tr w:rsidR="004D4BD4" w:rsidRPr="002A3419" w14:paraId="17E4540B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70CD9D53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Italy</w:t>
            </w:r>
          </w:p>
        </w:tc>
        <w:tc>
          <w:tcPr>
            <w:tcW w:w="869" w:type="dxa"/>
            <w:noWrap/>
            <w:hideMark/>
          </w:tcPr>
          <w:p w14:paraId="1B196CC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0</w:t>
            </w:r>
          </w:p>
        </w:tc>
        <w:tc>
          <w:tcPr>
            <w:tcW w:w="869" w:type="dxa"/>
            <w:noWrap/>
            <w:hideMark/>
          </w:tcPr>
          <w:p w14:paraId="396E7F8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3.6</w:t>
            </w:r>
          </w:p>
        </w:tc>
        <w:tc>
          <w:tcPr>
            <w:tcW w:w="870" w:type="dxa"/>
            <w:noWrap/>
            <w:hideMark/>
          </w:tcPr>
          <w:p w14:paraId="5F1F669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6.7</w:t>
            </w:r>
          </w:p>
        </w:tc>
        <w:tc>
          <w:tcPr>
            <w:tcW w:w="869" w:type="dxa"/>
            <w:noWrap/>
            <w:hideMark/>
          </w:tcPr>
          <w:p w14:paraId="52AE7A3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5.7</w:t>
            </w:r>
          </w:p>
        </w:tc>
        <w:tc>
          <w:tcPr>
            <w:tcW w:w="870" w:type="dxa"/>
            <w:noWrap/>
            <w:hideMark/>
          </w:tcPr>
          <w:p w14:paraId="0A92F93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3.9</w:t>
            </w:r>
          </w:p>
        </w:tc>
        <w:tc>
          <w:tcPr>
            <w:tcW w:w="869" w:type="dxa"/>
            <w:noWrap/>
            <w:hideMark/>
          </w:tcPr>
          <w:p w14:paraId="436F115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6.1</w:t>
            </w:r>
          </w:p>
        </w:tc>
        <w:tc>
          <w:tcPr>
            <w:tcW w:w="870" w:type="dxa"/>
            <w:noWrap/>
            <w:hideMark/>
          </w:tcPr>
          <w:p w14:paraId="16F8FB1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2.9</w:t>
            </w:r>
          </w:p>
        </w:tc>
        <w:tc>
          <w:tcPr>
            <w:tcW w:w="869" w:type="dxa"/>
            <w:noWrap/>
            <w:hideMark/>
          </w:tcPr>
          <w:p w14:paraId="68C57BF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8.7</w:t>
            </w:r>
          </w:p>
        </w:tc>
        <w:tc>
          <w:tcPr>
            <w:tcW w:w="870" w:type="dxa"/>
            <w:noWrap/>
            <w:hideMark/>
          </w:tcPr>
          <w:p w14:paraId="7B30BD8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7.6</w:t>
            </w:r>
          </w:p>
        </w:tc>
      </w:tr>
      <w:tr w:rsidR="004D4BD4" w:rsidRPr="002A3419" w14:paraId="5CAD90F3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2D78D5AE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Latvia</w:t>
            </w:r>
          </w:p>
        </w:tc>
        <w:tc>
          <w:tcPr>
            <w:tcW w:w="869" w:type="dxa"/>
            <w:noWrap/>
            <w:hideMark/>
          </w:tcPr>
          <w:p w14:paraId="0FAA4A1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12E8C14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064A81E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73654F1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1098ABC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4C01E92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2.5</w:t>
            </w:r>
          </w:p>
        </w:tc>
        <w:tc>
          <w:tcPr>
            <w:tcW w:w="870" w:type="dxa"/>
            <w:noWrap/>
            <w:hideMark/>
          </w:tcPr>
          <w:p w14:paraId="005A2F1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1ECC9E5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2AE2DFB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</w:tr>
      <w:tr w:rsidR="004D4BD4" w:rsidRPr="002A3419" w14:paraId="6571E4E1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099EA4D4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Lithuania</w:t>
            </w:r>
          </w:p>
        </w:tc>
        <w:tc>
          <w:tcPr>
            <w:tcW w:w="869" w:type="dxa"/>
            <w:noWrap/>
            <w:hideMark/>
          </w:tcPr>
          <w:p w14:paraId="262617BC" w14:textId="40326B7C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1E693C0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46316D6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713EE87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156964E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075141B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5352179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0F5FD21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6A0BE58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</w:tr>
      <w:tr w:rsidR="004D4BD4" w:rsidRPr="002A3419" w14:paraId="4793C969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5D666E58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Luxembourg</w:t>
            </w:r>
          </w:p>
        </w:tc>
        <w:tc>
          <w:tcPr>
            <w:tcW w:w="869" w:type="dxa"/>
            <w:noWrap/>
            <w:hideMark/>
          </w:tcPr>
          <w:p w14:paraId="3DA4014F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57D2F749" w14:textId="695245DE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53657F37" w14:textId="144F3CFA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77CE36B2" w14:textId="3EE308CE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3D15431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73BB05D8" w14:textId="26D5935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68DC166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5E54F6E3" w14:textId="6A82358A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7C90518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</w:tr>
      <w:tr w:rsidR="004D4BD4" w:rsidRPr="002A3419" w14:paraId="58CF3FA4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0BA28B41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Malta</w:t>
            </w:r>
          </w:p>
        </w:tc>
        <w:tc>
          <w:tcPr>
            <w:tcW w:w="869" w:type="dxa"/>
            <w:noWrap/>
            <w:hideMark/>
          </w:tcPr>
          <w:p w14:paraId="75C4E26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1D2D6BB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0.0</w:t>
            </w:r>
          </w:p>
        </w:tc>
        <w:tc>
          <w:tcPr>
            <w:tcW w:w="870" w:type="dxa"/>
            <w:noWrap/>
            <w:hideMark/>
          </w:tcPr>
          <w:p w14:paraId="7289580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1A026ED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2.2</w:t>
            </w:r>
          </w:p>
        </w:tc>
        <w:tc>
          <w:tcPr>
            <w:tcW w:w="870" w:type="dxa"/>
            <w:noWrap/>
            <w:hideMark/>
          </w:tcPr>
          <w:p w14:paraId="6A6207F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4DD95A5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266C796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5.0</w:t>
            </w:r>
          </w:p>
        </w:tc>
        <w:tc>
          <w:tcPr>
            <w:tcW w:w="869" w:type="dxa"/>
            <w:noWrap/>
            <w:hideMark/>
          </w:tcPr>
          <w:p w14:paraId="2A793EA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086654C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5.0</w:t>
            </w:r>
          </w:p>
        </w:tc>
      </w:tr>
      <w:tr w:rsidR="004D4BD4" w:rsidRPr="002A3419" w14:paraId="5DC9AEF0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21C95F41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Netherlands</w:t>
            </w:r>
          </w:p>
        </w:tc>
        <w:tc>
          <w:tcPr>
            <w:tcW w:w="869" w:type="dxa"/>
            <w:noWrap/>
            <w:hideMark/>
          </w:tcPr>
          <w:p w14:paraId="455810F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7</w:t>
            </w:r>
          </w:p>
        </w:tc>
        <w:tc>
          <w:tcPr>
            <w:tcW w:w="869" w:type="dxa"/>
            <w:noWrap/>
            <w:hideMark/>
          </w:tcPr>
          <w:p w14:paraId="5E8E963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3.1</w:t>
            </w:r>
          </w:p>
        </w:tc>
        <w:tc>
          <w:tcPr>
            <w:tcW w:w="870" w:type="dxa"/>
            <w:noWrap/>
            <w:hideMark/>
          </w:tcPr>
          <w:p w14:paraId="1F266DD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5.3</w:t>
            </w:r>
          </w:p>
        </w:tc>
        <w:tc>
          <w:tcPr>
            <w:tcW w:w="869" w:type="dxa"/>
            <w:noWrap/>
            <w:hideMark/>
          </w:tcPr>
          <w:p w14:paraId="2050961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9.9</w:t>
            </w:r>
          </w:p>
        </w:tc>
        <w:tc>
          <w:tcPr>
            <w:tcW w:w="870" w:type="dxa"/>
            <w:noWrap/>
            <w:hideMark/>
          </w:tcPr>
          <w:p w14:paraId="4E9BBB8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5.8</w:t>
            </w:r>
          </w:p>
        </w:tc>
        <w:tc>
          <w:tcPr>
            <w:tcW w:w="869" w:type="dxa"/>
            <w:noWrap/>
            <w:hideMark/>
          </w:tcPr>
          <w:p w14:paraId="4776714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9</w:t>
            </w:r>
          </w:p>
        </w:tc>
        <w:tc>
          <w:tcPr>
            <w:tcW w:w="870" w:type="dxa"/>
            <w:noWrap/>
            <w:hideMark/>
          </w:tcPr>
          <w:p w14:paraId="25E489F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1.2</w:t>
            </w:r>
          </w:p>
        </w:tc>
        <w:tc>
          <w:tcPr>
            <w:tcW w:w="869" w:type="dxa"/>
            <w:noWrap/>
            <w:hideMark/>
          </w:tcPr>
          <w:p w14:paraId="4B8D5BB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3.6</w:t>
            </w:r>
          </w:p>
        </w:tc>
        <w:tc>
          <w:tcPr>
            <w:tcW w:w="870" w:type="dxa"/>
            <w:noWrap/>
            <w:hideMark/>
          </w:tcPr>
          <w:p w14:paraId="0903470F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1.7</w:t>
            </w:r>
          </w:p>
        </w:tc>
      </w:tr>
      <w:tr w:rsidR="004D4BD4" w:rsidRPr="002A3419" w14:paraId="5A8D8626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1D4918A3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Norway</w:t>
            </w:r>
          </w:p>
        </w:tc>
        <w:tc>
          <w:tcPr>
            <w:tcW w:w="869" w:type="dxa"/>
            <w:noWrap/>
            <w:hideMark/>
          </w:tcPr>
          <w:p w14:paraId="1842EAD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3.3</w:t>
            </w:r>
          </w:p>
        </w:tc>
        <w:tc>
          <w:tcPr>
            <w:tcW w:w="869" w:type="dxa"/>
            <w:noWrap/>
            <w:hideMark/>
          </w:tcPr>
          <w:p w14:paraId="5A3770A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4.1</w:t>
            </w:r>
          </w:p>
        </w:tc>
        <w:tc>
          <w:tcPr>
            <w:tcW w:w="870" w:type="dxa"/>
            <w:noWrap/>
            <w:hideMark/>
          </w:tcPr>
          <w:p w14:paraId="1BEA766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5.0</w:t>
            </w:r>
          </w:p>
        </w:tc>
        <w:tc>
          <w:tcPr>
            <w:tcW w:w="869" w:type="dxa"/>
            <w:noWrap/>
            <w:hideMark/>
          </w:tcPr>
          <w:p w14:paraId="0CCC902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6.9</w:t>
            </w:r>
          </w:p>
        </w:tc>
        <w:tc>
          <w:tcPr>
            <w:tcW w:w="870" w:type="dxa"/>
            <w:noWrap/>
            <w:hideMark/>
          </w:tcPr>
          <w:p w14:paraId="1EC2058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9.4</w:t>
            </w:r>
          </w:p>
        </w:tc>
        <w:tc>
          <w:tcPr>
            <w:tcW w:w="869" w:type="dxa"/>
            <w:noWrap/>
            <w:hideMark/>
          </w:tcPr>
          <w:p w14:paraId="1459CC3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2.1</w:t>
            </w:r>
          </w:p>
        </w:tc>
        <w:tc>
          <w:tcPr>
            <w:tcW w:w="870" w:type="dxa"/>
            <w:noWrap/>
            <w:hideMark/>
          </w:tcPr>
          <w:p w14:paraId="53FCA6E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7.5</w:t>
            </w:r>
          </w:p>
        </w:tc>
        <w:tc>
          <w:tcPr>
            <w:tcW w:w="869" w:type="dxa"/>
            <w:noWrap/>
            <w:hideMark/>
          </w:tcPr>
          <w:p w14:paraId="1E9C0A5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4.4</w:t>
            </w:r>
          </w:p>
        </w:tc>
        <w:tc>
          <w:tcPr>
            <w:tcW w:w="870" w:type="dxa"/>
            <w:noWrap/>
            <w:hideMark/>
          </w:tcPr>
          <w:p w14:paraId="63449ED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6.2</w:t>
            </w:r>
          </w:p>
        </w:tc>
      </w:tr>
      <w:tr w:rsidR="004D4BD4" w:rsidRPr="002A3419" w14:paraId="0B6019B6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026051ED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Poland</w:t>
            </w:r>
          </w:p>
        </w:tc>
        <w:tc>
          <w:tcPr>
            <w:tcW w:w="869" w:type="dxa"/>
            <w:noWrap/>
            <w:hideMark/>
          </w:tcPr>
          <w:p w14:paraId="443396B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4</w:t>
            </w:r>
          </w:p>
        </w:tc>
        <w:tc>
          <w:tcPr>
            <w:tcW w:w="869" w:type="dxa"/>
            <w:noWrap/>
            <w:hideMark/>
          </w:tcPr>
          <w:p w14:paraId="0A29A50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8</w:t>
            </w:r>
          </w:p>
        </w:tc>
        <w:tc>
          <w:tcPr>
            <w:tcW w:w="870" w:type="dxa"/>
            <w:noWrap/>
            <w:hideMark/>
          </w:tcPr>
          <w:p w14:paraId="7AABDC8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9</w:t>
            </w:r>
          </w:p>
        </w:tc>
        <w:tc>
          <w:tcPr>
            <w:tcW w:w="869" w:type="dxa"/>
            <w:noWrap/>
            <w:hideMark/>
          </w:tcPr>
          <w:p w14:paraId="2E37CD4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5</w:t>
            </w:r>
          </w:p>
        </w:tc>
        <w:tc>
          <w:tcPr>
            <w:tcW w:w="870" w:type="dxa"/>
            <w:noWrap/>
            <w:hideMark/>
          </w:tcPr>
          <w:p w14:paraId="2DCA290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3</w:t>
            </w:r>
          </w:p>
        </w:tc>
        <w:tc>
          <w:tcPr>
            <w:tcW w:w="869" w:type="dxa"/>
            <w:noWrap/>
            <w:hideMark/>
          </w:tcPr>
          <w:p w14:paraId="3F94D96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.3</w:t>
            </w:r>
          </w:p>
        </w:tc>
        <w:tc>
          <w:tcPr>
            <w:tcW w:w="870" w:type="dxa"/>
            <w:noWrap/>
            <w:hideMark/>
          </w:tcPr>
          <w:p w14:paraId="4C64C81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3</w:t>
            </w:r>
          </w:p>
        </w:tc>
        <w:tc>
          <w:tcPr>
            <w:tcW w:w="869" w:type="dxa"/>
            <w:noWrap/>
            <w:hideMark/>
          </w:tcPr>
          <w:p w14:paraId="515CF05F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0</w:t>
            </w:r>
          </w:p>
        </w:tc>
        <w:tc>
          <w:tcPr>
            <w:tcW w:w="870" w:type="dxa"/>
            <w:noWrap/>
            <w:hideMark/>
          </w:tcPr>
          <w:p w14:paraId="757E5A6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6</w:t>
            </w:r>
          </w:p>
        </w:tc>
      </w:tr>
      <w:tr w:rsidR="004D4BD4" w:rsidRPr="002A3419" w14:paraId="5CA99278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00C71664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Portugal</w:t>
            </w:r>
          </w:p>
        </w:tc>
        <w:tc>
          <w:tcPr>
            <w:tcW w:w="869" w:type="dxa"/>
            <w:noWrap/>
            <w:hideMark/>
          </w:tcPr>
          <w:p w14:paraId="70B2A17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0FE83ED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4.9</w:t>
            </w:r>
          </w:p>
        </w:tc>
        <w:tc>
          <w:tcPr>
            <w:tcW w:w="870" w:type="dxa"/>
            <w:noWrap/>
            <w:hideMark/>
          </w:tcPr>
          <w:p w14:paraId="5BBFE54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3</w:t>
            </w:r>
          </w:p>
        </w:tc>
        <w:tc>
          <w:tcPr>
            <w:tcW w:w="869" w:type="dxa"/>
            <w:noWrap/>
            <w:hideMark/>
          </w:tcPr>
          <w:p w14:paraId="6BCB6B1F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6</w:t>
            </w:r>
          </w:p>
        </w:tc>
        <w:tc>
          <w:tcPr>
            <w:tcW w:w="870" w:type="dxa"/>
            <w:noWrap/>
            <w:hideMark/>
          </w:tcPr>
          <w:p w14:paraId="75D9630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9.8</w:t>
            </w:r>
          </w:p>
        </w:tc>
        <w:tc>
          <w:tcPr>
            <w:tcW w:w="869" w:type="dxa"/>
            <w:noWrap/>
            <w:hideMark/>
          </w:tcPr>
          <w:p w14:paraId="2FB994A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1.7</w:t>
            </w:r>
          </w:p>
        </w:tc>
        <w:tc>
          <w:tcPr>
            <w:tcW w:w="870" w:type="dxa"/>
            <w:noWrap/>
            <w:hideMark/>
          </w:tcPr>
          <w:p w14:paraId="7D88CE0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1.4</w:t>
            </w:r>
          </w:p>
        </w:tc>
        <w:tc>
          <w:tcPr>
            <w:tcW w:w="869" w:type="dxa"/>
            <w:noWrap/>
            <w:hideMark/>
          </w:tcPr>
          <w:p w14:paraId="0454594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9.8</w:t>
            </w:r>
          </w:p>
        </w:tc>
        <w:tc>
          <w:tcPr>
            <w:tcW w:w="870" w:type="dxa"/>
            <w:noWrap/>
            <w:hideMark/>
          </w:tcPr>
          <w:p w14:paraId="32F0D85F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8.9</w:t>
            </w:r>
          </w:p>
        </w:tc>
      </w:tr>
      <w:tr w:rsidR="004D4BD4" w:rsidRPr="002A3419" w14:paraId="779D25F1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7064FD40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Romania</w:t>
            </w:r>
          </w:p>
        </w:tc>
        <w:tc>
          <w:tcPr>
            <w:tcW w:w="869" w:type="dxa"/>
            <w:noWrap/>
            <w:hideMark/>
          </w:tcPr>
          <w:p w14:paraId="6D548386" w14:textId="204CCD2C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5E468E8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53D6018B" w14:textId="3D67C2E3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5406160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0888C16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5</w:t>
            </w:r>
          </w:p>
        </w:tc>
        <w:tc>
          <w:tcPr>
            <w:tcW w:w="869" w:type="dxa"/>
            <w:noWrap/>
            <w:hideMark/>
          </w:tcPr>
          <w:p w14:paraId="017117C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6AA9714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.1</w:t>
            </w:r>
          </w:p>
        </w:tc>
        <w:tc>
          <w:tcPr>
            <w:tcW w:w="869" w:type="dxa"/>
            <w:noWrap/>
            <w:hideMark/>
          </w:tcPr>
          <w:p w14:paraId="016B77AE" w14:textId="50AC5741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70" w:type="dxa"/>
            <w:noWrap/>
            <w:hideMark/>
          </w:tcPr>
          <w:p w14:paraId="12DB06B6" w14:textId="7E9C3BD1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</w:tr>
      <w:tr w:rsidR="004D4BD4" w:rsidRPr="002A3419" w14:paraId="10859C06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62C5923C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Slovakia</w:t>
            </w:r>
          </w:p>
        </w:tc>
        <w:tc>
          <w:tcPr>
            <w:tcW w:w="869" w:type="dxa"/>
            <w:noWrap/>
            <w:hideMark/>
          </w:tcPr>
          <w:p w14:paraId="5087FDCF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0C20CB4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6.7</w:t>
            </w:r>
          </w:p>
        </w:tc>
        <w:tc>
          <w:tcPr>
            <w:tcW w:w="870" w:type="dxa"/>
            <w:noWrap/>
            <w:hideMark/>
          </w:tcPr>
          <w:p w14:paraId="612293B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068AC80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15286C84" w14:textId="4AAFADA5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4AD7D1B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5495BB3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.8</w:t>
            </w:r>
          </w:p>
        </w:tc>
        <w:tc>
          <w:tcPr>
            <w:tcW w:w="869" w:type="dxa"/>
            <w:noWrap/>
            <w:hideMark/>
          </w:tcPr>
          <w:p w14:paraId="0F3CF7D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30FDB7E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</w:tr>
      <w:tr w:rsidR="004D4BD4" w:rsidRPr="002A3419" w14:paraId="4E099237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70BF4A00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Slovenia</w:t>
            </w:r>
          </w:p>
        </w:tc>
        <w:tc>
          <w:tcPr>
            <w:tcW w:w="869" w:type="dxa"/>
            <w:noWrap/>
            <w:hideMark/>
          </w:tcPr>
          <w:p w14:paraId="7586C83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1.1</w:t>
            </w:r>
          </w:p>
        </w:tc>
        <w:tc>
          <w:tcPr>
            <w:tcW w:w="869" w:type="dxa"/>
            <w:noWrap/>
            <w:hideMark/>
          </w:tcPr>
          <w:p w14:paraId="4EBB437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5.4</w:t>
            </w:r>
          </w:p>
        </w:tc>
        <w:tc>
          <w:tcPr>
            <w:tcW w:w="870" w:type="dxa"/>
            <w:noWrap/>
            <w:hideMark/>
          </w:tcPr>
          <w:p w14:paraId="011703B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69" w:type="dxa"/>
            <w:noWrap/>
            <w:hideMark/>
          </w:tcPr>
          <w:p w14:paraId="6AF6702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0B38640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2.5</w:t>
            </w:r>
          </w:p>
        </w:tc>
        <w:tc>
          <w:tcPr>
            <w:tcW w:w="869" w:type="dxa"/>
            <w:noWrap/>
            <w:hideMark/>
          </w:tcPr>
          <w:p w14:paraId="0D613A6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660B4D0C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3.3</w:t>
            </w:r>
          </w:p>
        </w:tc>
        <w:tc>
          <w:tcPr>
            <w:tcW w:w="869" w:type="dxa"/>
            <w:noWrap/>
            <w:hideMark/>
          </w:tcPr>
          <w:p w14:paraId="5A97C35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0</w:t>
            </w:r>
          </w:p>
        </w:tc>
        <w:tc>
          <w:tcPr>
            <w:tcW w:w="870" w:type="dxa"/>
            <w:noWrap/>
            <w:hideMark/>
          </w:tcPr>
          <w:p w14:paraId="0B2CBAD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1.1</w:t>
            </w:r>
          </w:p>
        </w:tc>
      </w:tr>
      <w:tr w:rsidR="004D4BD4" w:rsidRPr="002A3419" w14:paraId="5B33783D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603B3154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Spain</w:t>
            </w:r>
          </w:p>
        </w:tc>
        <w:tc>
          <w:tcPr>
            <w:tcW w:w="869" w:type="dxa"/>
            <w:noWrap/>
            <w:hideMark/>
          </w:tcPr>
          <w:p w14:paraId="59E04C3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0.5</w:t>
            </w:r>
          </w:p>
        </w:tc>
        <w:tc>
          <w:tcPr>
            <w:tcW w:w="869" w:type="dxa"/>
            <w:noWrap/>
            <w:hideMark/>
          </w:tcPr>
          <w:p w14:paraId="0CD7C42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0</w:t>
            </w:r>
          </w:p>
        </w:tc>
        <w:tc>
          <w:tcPr>
            <w:tcW w:w="870" w:type="dxa"/>
            <w:noWrap/>
            <w:hideMark/>
          </w:tcPr>
          <w:p w14:paraId="4C8BCEA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.6</w:t>
            </w:r>
          </w:p>
        </w:tc>
        <w:tc>
          <w:tcPr>
            <w:tcW w:w="869" w:type="dxa"/>
            <w:noWrap/>
            <w:hideMark/>
          </w:tcPr>
          <w:p w14:paraId="2A848E8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.4</w:t>
            </w:r>
          </w:p>
        </w:tc>
        <w:tc>
          <w:tcPr>
            <w:tcW w:w="870" w:type="dxa"/>
            <w:noWrap/>
            <w:hideMark/>
          </w:tcPr>
          <w:p w14:paraId="3A5C960D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.0</w:t>
            </w:r>
          </w:p>
        </w:tc>
        <w:tc>
          <w:tcPr>
            <w:tcW w:w="869" w:type="dxa"/>
            <w:noWrap/>
            <w:hideMark/>
          </w:tcPr>
          <w:p w14:paraId="0CF555B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.0</w:t>
            </w:r>
          </w:p>
        </w:tc>
        <w:tc>
          <w:tcPr>
            <w:tcW w:w="870" w:type="dxa"/>
            <w:noWrap/>
            <w:hideMark/>
          </w:tcPr>
          <w:p w14:paraId="3AE694B7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9</w:t>
            </w:r>
          </w:p>
        </w:tc>
        <w:tc>
          <w:tcPr>
            <w:tcW w:w="869" w:type="dxa"/>
            <w:noWrap/>
            <w:hideMark/>
          </w:tcPr>
          <w:p w14:paraId="3AE409A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6</w:t>
            </w:r>
          </w:p>
        </w:tc>
        <w:tc>
          <w:tcPr>
            <w:tcW w:w="870" w:type="dxa"/>
            <w:noWrap/>
            <w:hideMark/>
          </w:tcPr>
          <w:p w14:paraId="5952DEA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3.1</w:t>
            </w:r>
          </w:p>
        </w:tc>
      </w:tr>
      <w:tr w:rsidR="004D4BD4" w:rsidRPr="002A3419" w14:paraId="282F4AC1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6098AD60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Sweden</w:t>
            </w:r>
          </w:p>
        </w:tc>
        <w:tc>
          <w:tcPr>
            <w:tcW w:w="869" w:type="dxa"/>
            <w:noWrap/>
            <w:hideMark/>
          </w:tcPr>
          <w:p w14:paraId="5C40275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4.3</w:t>
            </w:r>
          </w:p>
        </w:tc>
        <w:tc>
          <w:tcPr>
            <w:tcW w:w="869" w:type="dxa"/>
            <w:noWrap/>
            <w:hideMark/>
          </w:tcPr>
          <w:p w14:paraId="243160C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1.6</w:t>
            </w:r>
          </w:p>
        </w:tc>
        <w:tc>
          <w:tcPr>
            <w:tcW w:w="870" w:type="dxa"/>
            <w:noWrap/>
            <w:hideMark/>
          </w:tcPr>
          <w:p w14:paraId="1559E8DE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45.5</w:t>
            </w:r>
          </w:p>
        </w:tc>
        <w:tc>
          <w:tcPr>
            <w:tcW w:w="869" w:type="dxa"/>
            <w:noWrap/>
            <w:hideMark/>
          </w:tcPr>
          <w:p w14:paraId="35473FD3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54.2</w:t>
            </w:r>
          </w:p>
        </w:tc>
        <w:tc>
          <w:tcPr>
            <w:tcW w:w="870" w:type="dxa"/>
            <w:noWrap/>
            <w:hideMark/>
          </w:tcPr>
          <w:p w14:paraId="09685DD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7.8</w:t>
            </w:r>
          </w:p>
        </w:tc>
        <w:tc>
          <w:tcPr>
            <w:tcW w:w="869" w:type="dxa"/>
            <w:noWrap/>
            <w:hideMark/>
          </w:tcPr>
          <w:p w14:paraId="03E3DE71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5.4</w:t>
            </w:r>
          </w:p>
        </w:tc>
        <w:tc>
          <w:tcPr>
            <w:tcW w:w="870" w:type="dxa"/>
            <w:noWrap/>
            <w:hideMark/>
          </w:tcPr>
          <w:p w14:paraId="57D93B6A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2.1</w:t>
            </w:r>
          </w:p>
        </w:tc>
        <w:tc>
          <w:tcPr>
            <w:tcW w:w="869" w:type="dxa"/>
            <w:noWrap/>
            <w:hideMark/>
          </w:tcPr>
          <w:p w14:paraId="43C92B59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31.1</w:t>
            </w:r>
          </w:p>
        </w:tc>
        <w:tc>
          <w:tcPr>
            <w:tcW w:w="870" w:type="dxa"/>
            <w:noWrap/>
            <w:hideMark/>
          </w:tcPr>
          <w:p w14:paraId="1790C702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29.4</w:t>
            </w:r>
          </w:p>
        </w:tc>
      </w:tr>
      <w:tr w:rsidR="004D4BD4" w:rsidRPr="002A3419" w14:paraId="37CC9D34" w14:textId="77777777" w:rsidTr="00240A57">
        <w:trPr>
          <w:trHeight w:val="302"/>
        </w:trPr>
        <w:tc>
          <w:tcPr>
            <w:tcW w:w="1980" w:type="dxa"/>
            <w:noWrap/>
            <w:hideMark/>
          </w:tcPr>
          <w:p w14:paraId="39539C57" w14:textId="77777777" w:rsidR="004D4BD4" w:rsidRPr="002A3419" w:rsidRDefault="004D4BD4" w:rsidP="00240A57">
            <w:pPr>
              <w:rPr>
                <w:lang w:val="en-GB"/>
              </w:rPr>
            </w:pPr>
            <w:r w:rsidRPr="002A3419">
              <w:rPr>
                <w:lang w:val="en-GB"/>
              </w:rPr>
              <w:t>United Kingdom</w:t>
            </w:r>
          </w:p>
        </w:tc>
        <w:tc>
          <w:tcPr>
            <w:tcW w:w="869" w:type="dxa"/>
            <w:noWrap/>
            <w:hideMark/>
          </w:tcPr>
          <w:p w14:paraId="57A1815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7.2</w:t>
            </w:r>
          </w:p>
        </w:tc>
        <w:tc>
          <w:tcPr>
            <w:tcW w:w="869" w:type="dxa"/>
            <w:noWrap/>
            <w:hideMark/>
          </w:tcPr>
          <w:p w14:paraId="69EC726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9.6</w:t>
            </w:r>
          </w:p>
        </w:tc>
        <w:tc>
          <w:tcPr>
            <w:tcW w:w="870" w:type="dxa"/>
            <w:noWrap/>
            <w:hideMark/>
          </w:tcPr>
          <w:p w14:paraId="2EED93F0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4</w:t>
            </w:r>
          </w:p>
        </w:tc>
        <w:tc>
          <w:tcPr>
            <w:tcW w:w="869" w:type="dxa"/>
            <w:noWrap/>
            <w:hideMark/>
          </w:tcPr>
          <w:p w14:paraId="6B5132B4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9</w:t>
            </w:r>
          </w:p>
        </w:tc>
        <w:tc>
          <w:tcPr>
            <w:tcW w:w="870" w:type="dxa"/>
            <w:noWrap/>
            <w:hideMark/>
          </w:tcPr>
          <w:p w14:paraId="25131F66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1.7</w:t>
            </w:r>
          </w:p>
        </w:tc>
        <w:tc>
          <w:tcPr>
            <w:tcW w:w="869" w:type="dxa"/>
            <w:noWrap/>
            <w:hideMark/>
          </w:tcPr>
          <w:p w14:paraId="69A8573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3.2</w:t>
            </w:r>
          </w:p>
        </w:tc>
        <w:tc>
          <w:tcPr>
            <w:tcW w:w="870" w:type="dxa"/>
            <w:noWrap/>
            <w:hideMark/>
          </w:tcPr>
          <w:p w14:paraId="7A266D35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3.5</w:t>
            </w:r>
          </w:p>
        </w:tc>
        <w:tc>
          <w:tcPr>
            <w:tcW w:w="869" w:type="dxa"/>
            <w:noWrap/>
            <w:hideMark/>
          </w:tcPr>
          <w:p w14:paraId="2F388C1B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6</w:t>
            </w:r>
          </w:p>
        </w:tc>
        <w:tc>
          <w:tcPr>
            <w:tcW w:w="870" w:type="dxa"/>
            <w:noWrap/>
            <w:hideMark/>
          </w:tcPr>
          <w:p w14:paraId="2763B968" w14:textId="77777777" w:rsidR="004D4BD4" w:rsidRPr="002A3419" w:rsidRDefault="004D4BD4" w:rsidP="00240A57">
            <w:pPr>
              <w:jc w:val="center"/>
              <w:rPr>
                <w:lang w:val="en-GB"/>
              </w:rPr>
            </w:pPr>
            <w:r w:rsidRPr="002A3419">
              <w:rPr>
                <w:lang w:val="en-GB"/>
              </w:rPr>
              <w:t>10.5</w:t>
            </w:r>
          </w:p>
        </w:tc>
      </w:tr>
    </w:tbl>
    <w:p w14:paraId="3FB7A63D" w14:textId="77777777" w:rsidR="004D4BD4" w:rsidRPr="002A3419" w:rsidRDefault="004D4BD4" w:rsidP="004D4BD4">
      <w:pPr>
        <w:spacing w:after="0" w:line="240" w:lineRule="auto"/>
        <w:rPr>
          <w:sz w:val="24"/>
          <w:lang w:val="en-GB"/>
        </w:rPr>
      </w:pPr>
      <w:r w:rsidRPr="002A3419">
        <w:rPr>
          <w:sz w:val="24"/>
          <w:lang w:val="en-GB"/>
        </w:rPr>
        <w:t>EEA=European Economic Area; EU=European Union; IMD=invasive meningococcal disease; MenY=meningococcal serogroup Y.</w:t>
      </w:r>
    </w:p>
    <w:p w14:paraId="03713D8B" w14:textId="77777777" w:rsidR="004D4BD4" w:rsidRPr="002A3419" w:rsidRDefault="004D4BD4" w:rsidP="004D4BD4">
      <w:pPr>
        <w:rPr>
          <w:sz w:val="24"/>
          <w:lang w:val="en-GB"/>
        </w:rPr>
      </w:pPr>
      <w:r w:rsidRPr="002A3419">
        <w:rPr>
          <w:sz w:val="24"/>
          <w:lang w:val="en-GB"/>
        </w:rPr>
        <w:br w:type="page"/>
      </w:r>
    </w:p>
    <w:p w14:paraId="2A52A6A2" w14:textId="77777777" w:rsidR="004D4BD4" w:rsidRPr="002A3419" w:rsidRDefault="004D4BD4" w:rsidP="004D4BD4">
      <w:pPr>
        <w:rPr>
          <w:rFonts w:cstheme="minorHAnsi"/>
          <w:b/>
          <w:sz w:val="24"/>
          <w:lang w:val="en-GB"/>
        </w:rPr>
        <w:sectPr w:rsidR="004D4BD4" w:rsidRPr="002A3419" w:rsidSect="00914C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CF63FA" w14:textId="24552660" w:rsidR="004D4BD4" w:rsidRPr="002A3419" w:rsidRDefault="00105E80" w:rsidP="004D4BD4">
      <w:pPr>
        <w:pStyle w:val="Heading1"/>
        <w:spacing w:before="0"/>
        <w:rPr>
          <w:rFonts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lastRenderedPageBreak/>
        <w:t>Supplementary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Figure </w:t>
      </w:r>
      <w:r w:rsidR="00E22365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S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1. Incidence of MenY by age group in select European countries 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begin"/>
      </w:r>
      <w:r w:rsidR="000D2108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instrText xml:space="preserve"> ADDIN EN.CITE &lt;EndNote&gt;&lt;Cite ExcludeYear="1"&gt;&lt;Author&gt;European Centre for Disease Prevention and Control&lt;/Author&gt;&lt;RecNum&gt;36560&lt;/RecNum&gt;&lt;DisplayText&gt;[10]&lt;/DisplayText&gt;&lt;record&gt;&lt;rec-number&gt;36560&lt;/rec-number&gt;&lt;foreign-keys&gt;&lt;key app="EN" db-id="9f9tze29500s99epadyp0s0v0r9avzaxt2zx" timestamp="1707758015" guid="5d7ef14e-faab-42ac-9af1-d84aac5f6e29"&gt;36560&lt;/key&gt;&lt;/foreign-keys&gt;&lt;ref-type name="Web Page"&gt;12&lt;/ref-type&gt;&lt;contributors&gt;&lt;authors&gt;&lt;author&gt;European Centre for Disease Prevention and Control,&lt;/author&gt;&lt;/authors&gt;&lt;/contributors&gt;&lt;titles&gt;&lt;title&gt;Surveillance Atlas of Infectious Diseases: Invasive meningococcal disease&lt;/title&gt;&lt;/titles&gt;&lt;volume&gt;2023&lt;/volume&gt;&lt;number&gt;October 16&lt;/number&gt;&lt;dates&gt;&lt;/dates&gt;&lt;urls&gt;&lt;related-urls&gt;&lt;url&gt;https://atlas.ecdc.europa.eu/public/index.aspx?Dataset=27&amp;amp;HealthTopic=36&lt;/url&gt;&lt;/related-urls&gt;&lt;/urls&gt;&lt;research-notes&gt;Pfizer Meningitis&lt;/research-notes&gt;&lt;/record&gt;&lt;/Cite&gt;&lt;/EndNote&gt;</w:instrTex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separate"/>
      </w:r>
      <w:r w:rsidR="00BF7A3A" w:rsidRPr="002A3419">
        <w:rPr>
          <w:rFonts w:asciiTheme="minorHAnsi" w:hAnsiTheme="minorHAnsi" w:cstheme="minorHAnsi"/>
          <w:b/>
          <w:noProof/>
          <w:color w:val="auto"/>
          <w:sz w:val="24"/>
          <w:szCs w:val="24"/>
          <w:lang w:val="en-GB"/>
        </w:rPr>
        <w:t>[10]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end"/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.</w:t>
      </w:r>
    </w:p>
    <w:p w14:paraId="123B4078" w14:textId="52EDB34A" w:rsidR="004D4BD4" w:rsidRPr="002A3419" w:rsidRDefault="00D762B9" w:rsidP="004D4BD4">
      <w:pPr>
        <w:spacing w:after="0"/>
        <w:rPr>
          <w:sz w:val="24"/>
          <w:lang w:val="en-GB"/>
        </w:rPr>
      </w:pPr>
      <w:r w:rsidRPr="002A3419">
        <w:rPr>
          <w:noProof/>
          <w:sz w:val="24"/>
          <w:lang w:val="en-GB"/>
        </w:rPr>
        <w:drawing>
          <wp:inline distT="0" distB="0" distL="0" distR="0" wp14:anchorId="79862668" wp14:editId="3EDDD4D3">
            <wp:extent cx="8229600" cy="4850765"/>
            <wp:effectExtent l="0" t="0" r="0" b="0"/>
            <wp:docPr id="2" name="Picture 2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reenshot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4FC7C" w14:textId="55B298C9" w:rsidR="004D4BD4" w:rsidRPr="002A3419" w:rsidRDefault="004D4BD4" w:rsidP="00D01D23">
      <w:pPr>
        <w:spacing w:after="0"/>
        <w:rPr>
          <w:lang w:val="en-GB"/>
        </w:rPr>
      </w:pPr>
    </w:p>
    <w:p w14:paraId="0386E893" w14:textId="09658EDA" w:rsidR="004B1D5D" w:rsidRPr="002A3419" w:rsidRDefault="000D66FB">
      <w:pPr>
        <w:rPr>
          <w:rFonts w:eastAsiaTheme="majorEastAsia" w:cstheme="minorHAnsi"/>
          <w:b/>
          <w:sz w:val="24"/>
          <w:szCs w:val="24"/>
          <w:lang w:val="en-GB"/>
        </w:rPr>
      </w:pPr>
      <w:r w:rsidRPr="002A3419">
        <w:rPr>
          <w:sz w:val="24"/>
          <w:lang w:val="en-GB"/>
        </w:rPr>
        <w:t>EEA=European Economic Area; EU=European Union; IMD=invasive meningococcal disease; MenY=meningococcal serogroup Y.</w:t>
      </w:r>
      <w:r w:rsidR="004B1D5D" w:rsidRPr="002A3419">
        <w:rPr>
          <w:rFonts w:cstheme="minorHAnsi"/>
          <w:b/>
          <w:sz w:val="24"/>
          <w:szCs w:val="24"/>
          <w:lang w:val="en-GB"/>
        </w:rPr>
        <w:br w:type="page"/>
      </w:r>
    </w:p>
    <w:p w14:paraId="270887CA" w14:textId="3C5C85F9" w:rsidR="007F4D55" w:rsidRPr="002A3419" w:rsidRDefault="00105E80" w:rsidP="00592E6E">
      <w:pPr>
        <w:pStyle w:val="Heading1"/>
        <w:rPr>
          <w:lang w:val="en-GB"/>
        </w:rPr>
      </w:pPr>
      <w:r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lastRenderedPageBreak/>
        <w:t>Supplementary</w:t>
      </w:r>
      <w:r w:rsidR="004B1D5D" w:rsidRPr="002A341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Figure S2. Total Number of MenY among all IMD in select </w:t>
      </w:r>
      <w:r w:rsidR="0018286B" w:rsidRPr="002A341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regions </w:t>
      </w:r>
      <w:r w:rsidR="007F4D55" w:rsidRPr="002A341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fldChar w:fldCharType="begin">
          <w:fldData xml:space="preserve">PEVuZE5vdGU+PENpdGUgRXhjbHVkZVllYXI9IjEiPjxBdXRob3I+QXVzdHJhbGlhbiBHb3Zlcm5t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</w:fldData>
        </w:fldChar>
      </w:r>
      <w:r w:rsidR="000D210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instrText xml:space="preserve"> ADDIN EN.CITE </w:instrText>
      </w:r>
      <w:r w:rsidR="000D210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fldChar w:fldCharType="begin">
          <w:fldData xml:space="preserve">PEVuZE5vdGU+PENpdGUgRXhjbHVkZVllYXI9IjEiPjxBdXRob3I+QXVzdHJhbGlhbiBHb3Zlcm5t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</w:fldData>
        </w:fldChar>
      </w:r>
      <w:r w:rsidR="000D210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instrText xml:space="preserve"> ADDIN EN.CITE.DATA </w:instrText>
      </w:r>
      <w:r w:rsidR="000D210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r>
      <w:r w:rsidR="000D210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fldChar w:fldCharType="end"/>
      </w:r>
      <w:r w:rsidR="007F4D55" w:rsidRPr="002A341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r>
      <w:r w:rsidR="007F4D55" w:rsidRPr="002A341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fldChar w:fldCharType="separate"/>
      </w:r>
      <w:r w:rsidR="00BF7A3A" w:rsidRPr="002A3419">
        <w:rPr>
          <w:rFonts w:asciiTheme="minorHAnsi" w:hAnsiTheme="minorHAnsi" w:cstheme="minorHAnsi"/>
          <w:b/>
          <w:bCs/>
          <w:noProof/>
          <w:color w:val="auto"/>
          <w:sz w:val="24"/>
          <w:szCs w:val="24"/>
          <w:lang w:val="en-GB"/>
        </w:rPr>
        <w:t>[10,26,30,33]</w:t>
      </w:r>
      <w:r w:rsidR="007F4D55" w:rsidRPr="002A341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fldChar w:fldCharType="end"/>
      </w:r>
      <w:r w:rsidR="007F4D55" w:rsidRPr="002A341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.</w:t>
      </w:r>
      <w:r w:rsidR="007F4D55" w:rsidRPr="002A3419">
        <w:rPr>
          <w:color w:val="auto"/>
          <w:lang w:val="en-GB"/>
        </w:rPr>
        <w:t xml:space="preserve"> </w:t>
      </w:r>
    </w:p>
    <w:p w14:paraId="4FD7CF1A" w14:textId="391F317C" w:rsidR="008A10F7" w:rsidRPr="002A3419" w:rsidRDefault="008A10F7" w:rsidP="007F4D55">
      <w:pPr>
        <w:spacing w:line="480" w:lineRule="auto"/>
        <w:rPr>
          <w:sz w:val="24"/>
          <w:szCs w:val="24"/>
          <w:lang w:val="en-GB"/>
        </w:rPr>
      </w:pPr>
      <w:r w:rsidRPr="002A3419">
        <w:rPr>
          <w:noProof/>
          <w:lang w:val="en-GB"/>
        </w:rPr>
        <w:drawing>
          <wp:inline distT="0" distB="0" distL="0" distR="0" wp14:anchorId="58EBBCE8" wp14:editId="697206A3">
            <wp:extent cx="8256027" cy="3572933"/>
            <wp:effectExtent l="0" t="0" r="0" b="0"/>
            <wp:docPr id="373220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3665" cy="3576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B8C65" w14:textId="6F6D5160" w:rsidR="007F4D55" w:rsidRPr="002A3419" w:rsidRDefault="007F4D55" w:rsidP="007F4D55">
      <w:pPr>
        <w:spacing w:line="480" w:lineRule="auto"/>
        <w:rPr>
          <w:b/>
          <w:sz w:val="24"/>
          <w:szCs w:val="24"/>
          <w:lang w:val="en-GB"/>
        </w:rPr>
      </w:pPr>
      <w:r w:rsidRPr="002A3419">
        <w:rPr>
          <w:sz w:val="24"/>
          <w:szCs w:val="24"/>
          <w:lang w:val="en-GB"/>
        </w:rPr>
        <w:t>MenY=meningococcal serogroup Y.</w:t>
      </w:r>
    </w:p>
    <w:p w14:paraId="5414B5D3" w14:textId="601BD6B3" w:rsidR="004B1D5D" w:rsidRPr="002A3419" w:rsidRDefault="004B1D5D" w:rsidP="00644256">
      <w:pPr>
        <w:spacing w:line="480" w:lineRule="auto"/>
        <w:rPr>
          <w:rFonts w:eastAsiaTheme="majorEastAsia" w:cstheme="minorHAnsi"/>
          <w:b/>
          <w:sz w:val="24"/>
          <w:szCs w:val="24"/>
          <w:lang w:val="en-GB"/>
        </w:rPr>
      </w:pPr>
      <w:r w:rsidRPr="002A3419">
        <w:rPr>
          <w:rFonts w:cstheme="minorHAnsi"/>
          <w:b/>
          <w:sz w:val="24"/>
          <w:szCs w:val="24"/>
          <w:lang w:val="en-GB"/>
        </w:rPr>
        <w:br w:type="page"/>
      </w:r>
    </w:p>
    <w:p w14:paraId="40FE9670" w14:textId="5B602FEB" w:rsidR="004D4BD4" w:rsidRPr="002A3419" w:rsidRDefault="00105E80" w:rsidP="00D01D23">
      <w:pPr>
        <w:pStyle w:val="Heading1"/>
        <w:rPr>
          <w:rFonts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lastRenderedPageBreak/>
        <w:t>Supplementary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Figure </w:t>
      </w:r>
      <w:r w:rsidR="00E22365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S</w:t>
      </w:r>
      <w:r w:rsidR="004B1D5D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3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. Number of MenY among all IMD by age group in select European countries</w:t>
      </w:r>
      <w:r w:rsidR="00B452A8" w:rsidRPr="002A3419">
        <w:rPr>
          <w:rFonts w:asciiTheme="minorHAnsi" w:hAnsiTheme="minorHAnsi" w:cstheme="minorHAnsi"/>
          <w:b/>
          <w:color w:val="auto"/>
          <w:sz w:val="24"/>
          <w:szCs w:val="24"/>
          <w:vertAlign w:val="superscript"/>
          <w:lang w:val="en-GB"/>
        </w:rPr>
        <w:t>a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begin"/>
      </w:r>
      <w:r w:rsidR="000D2108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instrText xml:space="preserve"> ADDIN EN.CITE &lt;EndNote&gt;&lt;Cite ExcludeYear="1"&gt;&lt;Author&gt;European Centre for Disease Prevention and Control&lt;/Author&gt;&lt;RecNum&gt;36560&lt;/RecNum&gt;&lt;DisplayText&gt;[10]&lt;/DisplayText&gt;&lt;record&gt;&lt;rec-number&gt;36560&lt;/rec-number&gt;&lt;foreign-keys&gt;&lt;key app="EN" db-id="9f9tze29500s99epadyp0s0v0r9avzaxt2zx" timestamp="1707758015" guid="5d7ef14e-faab-42ac-9af1-d84aac5f6e29"&gt;36560&lt;/key&gt;&lt;/foreign-keys&gt;&lt;ref-type name="Web Page"&gt;12&lt;/ref-type&gt;&lt;contributors&gt;&lt;authors&gt;&lt;author&gt;European Centre for Disease Prevention and Control,&lt;/author&gt;&lt;/authors&gt;&lt;/contributors&gt;&lt;titles&gt;&lt;title&gt;Surveillance Atlas of Infectious Diseases: Invasive meningococcal disease&lt;/title&gt;&lt;/titles&gt;&lt;volume&gt;2023&lt;/volume&gt;&lt;number&gt;October 16&lt;/number&gt;&lt;dates&gt;&lt;/dates&gt;&lt;urls&gt;&lt;related-urls&gt;&lt;url&gt;https://atlas.ecdc.europa.eu/public/index.aspx?Dataset=27&amp;amp;HealthTopic=36&lt;/url&gt;&lt;/related-urls&gt;&lt;/urls&gt;&lt;research-notes&gt;Pfizer Meningitis&lt;/research-notes&gt;&lt;/record&gt;&lt;/Cite&gt;&lt;/EndNote&gt;</w:instrTex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separate"/>
      </w:r>
      <w:r w:rsidR="00BF7A3A" w:rsidRPr="002A3419">
        <w:rPr>
          <w:rFonts w:asciiTheme="minorHAnsi" w:hAnsiTheme="minorHAnsi" w:cstheme="minorHAnsi"/>
          <w:b/>
          <w:noProof/>
          <w:color w:val="auto"/>
          <w:sz w:val="24"/>
          <w:szCs w:val="24"/>
          <w:lang w:val="en-GB"/>
        </w:rPr>
        <w:t>[10]</w:t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fldChar w:fldCharType="end"/>
      </w:r>
      <w:r w:rsidR="004D4BD4" w:rsidRPr="002A341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.</w:t>
      </w:r>
      <w:r w:rsidR="000D66FB" w:rsidRPr="002A3419">
        <w:rPr>
          <w:noProof/>
          <w:sz w:val="24"/>
          <w:lang w:val="en-GB"/>
        </w:rPr>
        <w:t xml:space="preserve"> </w:t>
      </w:r>
      <w:r w:rsidR="000D66FB" w:rsidRPr="002A3419">
        <w:rPr>
          <w:noProof/>
          <w:sz w:val="24"/>
          <w:lang w:val="en-GB"/>
        </w:rPr>
        <w:drawing>
          <wp:inline distT="0" distB="0" distL="0" distR="0" wp14:anchorId="3C27B8BC" wp14:editId="16D85FAC">
            <wp:extent cx="7635240" cy="49834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5240" cy="498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DDBA4" w14:textId="4F700822" w:rsidR="00F86C63" w:rsidRPr="002A3419" w:rsidRDefault="004D4BD4" w:rsidP="00B452A8">
      <w:pPr>
        <w:spacing w:line="240" w:lineRule="auto"/>
        <w:rPr>
          <w:sz w:val="24"/>
          <w:lang w:val="en-GB"/>
        </w:rPr>
      </w:pPr>
      <w:r w:rsidRPr="002A3419">
        <w:rPr>
          <w:sz w:val="24"/>
          <w:lang w:val="en-GB"/>
        </w:rPr>
        <w:t>IMD=invasive meningococcal disease; MenY=meningococcal serogroup Y.</w:t>
      </w:r>
    </w:p>
    <w:p w14:paraId="73AAB8A4" w14:textId="17A238D3" w:rsidR="00703C03" w:rsidRPr="002A3419" w:rsidRDefault="00B452A8" w:rsidP="00B452A8">
      <w:pPr>
        <w:spacing w:line="240" w:lineRule="auto"/>
        <w:rPr>
          <w:sz w:val="24"/>
          <w:lang w:val="en-GB"/>
        </w:rPr>
      </w:pPr>
      <w:r w:rsidRPr="002A3419">
        <w:rPr>
          <w:sz w:val="24"/>
          <w:vertAlign w:val="superscript"/>
          <w:lang w:val="en-GB"/>
        </w:rPr>
        <w:t>a</w:t>
      </w:r>
      <w:r w:rsidRPr="002A3419">
        <w:rPr>
          <w:sz w:val="24"/>
          <w:lang w:val="en-GB"/>
        </w:rPr>
        <w:t>F</w:t>
      </w:r>
      <w:r w:rsidR="00703C03" w:rsidRPr="002A3419">
        <w:rPr>
          <w:sz w:val="24"/>
          <w:lang w:val="en-GB"/>
        </w:rPr>
        <w:t>igure panels are not all on the same Y-axis scale to ensure better visibility of data across countries with low MenY cases</w:t>
      </w:r>
      <w:r w:rsidRPr="002A3419">
        <w:rPr>
          <w:sz w:val="24"/>
          <w:lang w:val="en-GB"/>
        </w:rPr>
        <w:t>.</w:t>
      </w:r>
    </w:p>
    <w:sectPr w:rsidR="00703C03" w:rsidRPr="002A3419" w:rsidSect="00914C4F">
      <w:headerReference w:type="default" r:id="rId21"/>
      <w:footerReference w:type="default" r:id="rId22"/>
      <w:pgSz w:w="15840" w:h="12240" w:orient="landscape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D1A03" w14:textId="77777777" w:rsidR="00914C4F" w:rsidRDefault="00914C4F" w:rsidP="0086709A">
      <w:pPr>
        <w:spacing w:after="0" w:line="240" w:lineRule="auto"/>
      </w:pPr>
      <w:r>
        <w:separator/>
      </w:r>
    </w:p>
  </w:endnote>
  <w:endnote w:type="continuationSeparator" w:id="0">
    <w:p w14:paraId="234E79B0" w14:textId="77777777" w:rsidR="00914C4F" w:rsidRDefault="00914C4F" w:rsidP="0086709A">
      <w:pPr>
        <w:spacing w:after="0" w:line="240" w:lineRule="auto"/>
      </w:pPr>
      <w:r>
        <w:continuationSeparator/>
      </w:r>
    </w:p>
  </w:endnote>
  <w:endnote w:type="continuationNotice" w:id="1">
    <w:p w14:paraId="382BCCFA" w14:textId="77777777" w:rsidR="00914C4F" w:rsidRDefault="00914C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4958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DC945" w14:textId="77777777" w:rsidR="004D4BD4" w:rsidRDefault="004D4B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05CF5095" w14:textId="77777777" w:rsidR="004D4BD4" w:rsidRDefault="004D4B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1698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CEDB3" w14:textId="77777777" w:rsidR="005657CB" w:rsidRDefault="005657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7955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96790AA" w14:textId="77777777" w:rsidR="005657CB" w:rsidRDefault="005657CB">
    <w:pPr>
      <w:pStyle w:val="Footer"/>
    </w:pPr>
  </w:p>
  <w:p w14:paraId="48879E39" w14:textId="77777777" w:rsidR="007834EA" w:rsidRDefault="007834E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C067F" w14:textId="77777777" w:rsidR="00914C4F" w:rsidRDefault="00914C4F" w:rsidP="0086709A">
      <w:pPr>
        <w:spacing w:after="0" w:line="240" w:lineRule="auto"/>
      </w:pPr>
      <w:r>
        <w:separator/>
      </w:r>
    </w:p>
  </w:footnote>
  <w:footnote w:type="continuationSeparator" w:id="0">
    <w:p w14:paraId="10CA0A4C" w14:textId="77777777" w:rsidR="00914C4F" w:rsidRDefault="00914C4F" w:rsidP="0086709A">
      <w:pPr>
        <w:spacing w:after="0" w:line="240" w:lineRule="auto"/>
      </w:pPr>
      <w:r>
        <w:continuationSeparator/>
      </w:r>
    </w:p>
  </w:footnote>
  <w:footnote w:type="continuationNotice" w:id="1">
    <w:p w14:paraId="52868673" w14:textId="77777777" w:rsidR="00914C4F" w:rsidRDefault="00914C4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2D1FA" w14:textId="5181F6B7" w:rsidR="007834EA" w:rsidRPr="00A95967" w:rsidRDefault="007834EA" w:rsidP="00A959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F65DD"/>
    <w:multiLevelType w:val="hybridMultilevel"/>
    <w:tmpl w:val="1BA61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52CEF"/>
    <w:multiLevelType w:val="hybridMultilevel"/>
    <w:tmpl w:val="0EB811B6"/>
    <w:lvl w:ilvl="0" w:tplc="E45AE7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C56A38"/>
    <w:multiLevelType w:val="hybridMultilevel"/>
    <w:tmpl w:val="9BF0C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D7D3B"/>
    <w:multiLevelType w:val="hybridMultilevel"/>
    <w:tmpl w:val="1098F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5C0494"/>
    <w:multiLevelType w:val="hybridMultilevel"/>
    <w:tmpl w:val="67E06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1679BA"/>
    <w:multiLevelType w:val="hybridMultilevel"/>
    <w:tmpl w:val="A176D8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305056"/>
    <w:multiLevelType w:val="hybridMultilevel"/>
    <w:tmpl w:val="8D569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4973ED"/>
    <w:multiLevelType w:val="hybridMultilevel"/>
    <w:tmpl w:val="5BCAB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85398B"/>
    <w:multiLevelType w:val="hybridMultilevel"/>
    <w:tmpl w:val="6EFC5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6971BE"/>
    <w:multiLevelType w:val="hybridMultilevel"/>
    <w:tmpl w:val="4CB08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C06A3B"/>
    <w:multiLevelType w:val="hybridMultilevel"/>
    <w:tmpl w:val="6B7A9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6640FC"/>
    <w:multiLevelType w:val="hybridMultilevel"/>
    <w:tmpl w:val="6554B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1527D1"/>
    <w:multiLevelType w:val="hybridMultilevel"/>
    <w:tmpl w:val="6E1A5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9928D1"/>
    <w:multiLevelType w:val="hybridMultilevel"/>
    <w:tmpl w:val="3FF60ACC"/>
    <w:lvl w:ilvl="0" w:tplc="9DD8ED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3A96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FB0D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223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327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D67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901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60EA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E424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DD52B87"/>
    <w:multiLevelType w:val="hybridMultilevel"/>
    <w:tmpl w:val="37705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643002">
    <w:abstractNumId w:val="1"/>
  </w:num>
  <w:num w:numId="2" w16cid:durableId="2134127229">
    <w:abstractNumId w:val="7"/>
  </w:num>
  <w:num w:numId="3" w16cid:durableId="1893927319">
    <w:abstractNumId w:val="4"/>
  </w:num>
  <w:num w:numId="4" w16cid:durableId="1936355144">
    <w:abstractNumId w:val="5"/>
  </w:num>
  <w:num w:numId="5" w16cid:durableId="1048073514">
    <w:abstractNumId w:val="2"/>
  </w:num>
  <w:num w:numId="6" w16cid:durableId="635987806">
    <w:abstractNumId w:val="11"/>
  </w:num>
  <w:num w:numId="7" w16cid:durableId="236130405">
    <w:abstractNumId w:val="8"/>
  </w:num>
  <w:num w:numId="8" w16cid:durableId="1123383943">
    <w:abstractNumId w:val="0"/>
  </w:num>
  <w:num w:numId="9" w16cid:durableId="477460156">
    <w:abstractNumId w:val="12"/>
  </w:num>
  <w:num w:numId="10" w16cid:durableId="1175270834">
    <w:abstractNumId w:val="3"/>
  </w:num>
  <w:num w:numId="11" w16cid:durableId="1831559749">
    <w:abstractNumId w:val="9"/>
  </w:num>
  <w:num w:numId="12" w16cid:durableId="88743072">
    <w:abstractNumId w:val="6"/>
  </w:num>
  <w:num w:numId="13" w16cid:durableId="962154940">
    <w:abstractNumId w:val="13"/>
  </w:num>
  <w:num w:numId="14" w16cid:durableId="1137449149">
    <w:abstractNumId w:val="10"/>
  </w:num>
  <w:num w:numId="15" w16cid:durableId="59771478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0NjEwMrMwNTM1NjBQ0lEKTi0uzszPAykwNKgFAFxaAi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demiology and Inf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9tze29500s99epadyp0s0v0r9avzaxt2zx&quot;&gt;mmps.library@iconplc.com&lt;record-ids&gt;&lt;item&gt;35241&lt;/item&gt;&lt;item&gt;35399&lt;/item&gt;&lt;item&gt;35442&lt;/item&gt;&lt;item&gt;35579&lt;/item&gt;&lt;item&gt;35652&lt;/item&gt;&lt;item&gt;35780&lt;/item&gt;&lt;item&gt;35801&lt;/item&gt;&lt;item&gt;35862&lt;/item&gt;&lt;item&gt;36060&lt;/item&gt;&lt;item&gt;36068&lt;/item&gt;&lt;item&gt;36384&lt;/item&gt;&lt;item&gt;36439&lt;/item&gt;&lt;item&gt;36560&lt;/item&gt;&lt;item&gt;36839&lt;/item&gt;&lt;item&gt;37123&lt;/item&gt;&lt;item&gt;37176&lt;/item&gt;&lt;item&gt;37277&lt;/item&gt;&lt;item&gt;37646&lt;/item&gt;&lt;item&gt;37896&lt;/item&gt;&lt;item&gt;37954&lt;/item&gt;&lt;item&gt;37974&lt;/item&gt;&lt;item&gt;38065&lt;/item&gt;&lt;item&gt;38236&lt;/item&gt;&lt;item&gt;38487&lt;/item&gt;&lt;item&gt;38509&lt;/item&gt;&lt;item&gt;38607&lt;/item&gt;&lt;item&gt;38769&lt;/item&gt;&lt;item&gt;38834&lt;/item&gt;&lt;item&gt;38945&lt;/item&gt;&lt;item&gt;39017&lt;/item&gt;&lt;item&gt;39065&lt;/item&gt;&lt;item&gt;39297&lt;/item&gt;&lt;item&gt;39493&lt;/item&gt;&lt;item&gt;39542&lt;/item&gt;&lt;item&gt;39673&lt;/item&gt;&lt;item&gt;39799&lt;/item&gt;&lt;item&gt;40319&lt;/item&gt;&lt;/record-ids&gt;&lt;/item&gt;&lt;/Libraries&gt;"/>
  </w:docVars>
  <w:rsids>
    <w:rsidRoot w:val="0086709A"/>
    <w:rsid w:val="00001187"/>
    <w:rsid w:val="0000157C"/>
    <w:rsid w:val="00001D4E"/>
    <w:rsid w:val="000024E2"/>
    <w:rsid w:val="000057A7"/>
    <w:rsid w:val="00010D7D"/>
    <w:rsid w:val="00011DE3"/>
    <w:rsid w:val="00012D91"/>
    <w:rsid w:val="00014168"/>
    <w:rsid w:val="000157A2"/>
    <w:rsid w:val="00016380"/>
    <w:rsid w:val="00016A73"/>
    <w:rsid w:val="0001712B"/>
    <w:rsid w:val="00020866"/>
    <w:rsid w:val="00023278"/>
    <w:rsid w:val="000238F7"/>
    <w:rsid w:val="00025112"/>
    <w:rsid w:val="00025144"/>
    <w:rsid w:val="000251D4"/>
    <w:rsid w:val="000258E0"/>
    <w:rsid w:val="00025D93"/>
    <w:rsid w:val="0002705A"/>
    <w:rsid w:val="00027C68"/>
    <w:rsid w:val="0003118A"/>
    <w:rsid w:val="0003120C"/>
    <w:rsid w:val="00032089"/>
    <w:rsid w:val="000324AA"/>
    <w:rsid w:val="000327E6"/>
    <w:rsid w:val="00032B8B"/>
    <w:rsid w:val="00033939"/>
    <w:rsid w:val="0003482E"/>
    <w:rsid w:val="00035791"/>
    <w:rsid w:val="00036861"/>
    <w:rsid w:val="00040EE2"/>
    <w:rsid w:val="00041381"/>
    <w:rsid w:val="00041CD3"/>
    <w:rsid w:val="0004394A"/>
    <w:rsid w:val="00044178"/>
    <w:rsid w:val="00045269"/>
    <w:rsid w:val="00045891"/>
    <w:rsid w:val="0004703A"/>
    <w:rsid w:val="00053009"/>
    <w:rsid w:val="00053238"/>
    <w:rsid w:val="000534D6"/>
    <w:rsid w:val="000535E9"/>
    <w:rsid w:val="00053E60"/>
    <w:rsid w:val="00054566"/>
    <w:rsid w:val="0005491B"/>
    <w:rsid w:val="000554DC"/>
    <w:rsid w:val="000558C8"/>
    <w:rsid w:val="000559C0"/>
    <w:rsid w:val="00056ED0"/>
    <w:rsid w:val="0005772C"/>
    <w:rsid w:val="0006075C"/>
    <w:rsid w:val="0006100B"/>
    <w:rsid w:val="00062A00"/>
    <w:rsid w:val="000630AB"/>
    <w:rsid w:val="0006421B"/>
    <w:rsid w:val="0006438F"/>
    <w:rsid w:val="000643A5"/>
    <w:rsid w:val="00066EF7"/>
    <w:rsid w:val="00070170"/>
    <w:rsid w:val="00070E18"/>
    <w:rsid w:val="00071165"/>
    <w:rsid w:val="000730DB"/>
    <w:rsid w:val="00074CE5"/>
    <w:rsid w:val="00075142"/>
    <w:rsid w:val="0007529A"/>
    <w:rsid w:val="000753D0"/>
    <w:rsid w:val="00075747"/>
    <w:rsid w:val="00076298"/>
    <w:rsid w:val="00077650"/>
    <w:rsid w:val="0007784C"/>
    <w:rsid w:val="000821EE"/>
    <w:rsid w:val="0008286A"/>
    <w:rsid w:val="00084DF6"/>
    <w:rsid w:val="00085275"/>
    <w:rsid w:val="00087134"/>
    <w:rsid w:val="00087142"/>
    <w:rsid w:val="000937F3"/>
    <w:rsid w:val="00093D31"/>
    <w:rsid w:val="00096267"/>
    <w:rsid w:val="000976B2"/>
    <w:rsid w:val="000A01D8"/>
    <w:rsid w:val="000A0D8C"/>
    <w:rsid w:val="000A2EC5"/>
    <w:rsid w:val="000A5D33"/>
    <w:rsid w:val="000A64C4"/>
    <w:rsid w:val="000A75B9"/>
    <w:rsid w:val="000A7DC8"/>
    <w:rsid w:val="000B17AF"/>
    <w:rsid w:val="000B1E0A"/>
    <w:rsid w:val="000B23EE"/>
    <w:rsid w:val="000B2B07"/>
    <w:rsid w:val="000B5CAC"/>
    <w:rsid w:val="000B76F0"/>
    <w:rsid w:val="000C3E25"/>
    <w:rsid w:val="000C464E"/>
    <w:rsid w:val="000C488B"/>
    <w:rsid w:val="000C4F3C"/>
    <w:rsid w:val="000C57F2"/>
    <w:rsid w:val="000C584A"/>
    <w:rsid w:val="000C5B3D"/>
    <w:rsid w:val="000C5CBE"/>
    <w:rsid w:val="000C7A81"/>
    <w:rsid w:val="000D0830"/>
    <w:rsid w:val="000D13AB"/>
    <w:rsid w:val="000D2108"/>
    <w:rsid w:val="000D2564"/>
    <w:rsid w:val="000D2BCB"/>
    <w:rsid w:val="000D4B93"/>
    <w:rsid w:val="000D66FB"/>
    <w:rsid w:val="000D7858"/>
    <w:rsid w:val="000E0717"/>
    <w:rsid w:val="000E0CAB"/>
    <w:rsid w:val="000E14BA"/>
    <w:rsid w:val="000E3FBF"/>
    <w:rsid w:val="000E4E3D"/>
    <w:rsid w:val="000E5432"/>
    <w:rsid w:val="000E7329"/>
    <w:rsid w:val="000F0305"/>
    <w:rsid w:val="000F1956"/>
    <w:rsid w:val="000F1A09"/>
    <w:rsid w:val="000F1D03"/>
    <w:rsid w:val="000F1DFA"/>
    <w:rsid w:val="000F2294"/>
    <w:rsid w:val="000F3276"/>
    <w:rsid w:val="000F397C"/>
    <w:rsid w:val="000F490A"/>
    <w:rsid w:val="000F77D0"/>
    <w:rsid w:val="001003C0"/>
    <w:rsid w:val="00102EE6"/>
    <w:rsid w:val="00104901"/>
    <w:rsid w:val="00104DFA"/>
    <w:rsid w:val="00104F1E"/>
    <w:rsid w:val="00105A93"/>
    <w:rsid w:val="00105E69"/>
    <w:rsid w:val="00105E80"/>
    <w:rsid w:val="00107494"/>
    <w:rsid w:val="00107B21"/>
    <w:rsid w:val="0011024D"/>
    <w:rsid w:val="001106C4"/>
    <w:rsid w:val="00110CA0"/>
    <w:rsid w:val="001112BF"/>
    <w:rsid w:val="001115E7"/>
    <w:rsid w:val="00114CAE"/>
    <w:rsid w:val="001163A2"/>
    <w:rsid w:val="0011668F"/>
    <w:rsid w:val="00116F93"/>
    <w:rsid w:val="001174B2"/>
    <w:rsid w:val="001200D4"/>
    <w:rsid w:val="00120BE0"/>
    <w:rsid w:val="00123897"/>
    <w:rsid w:val="0012443A"/>
    <w:rsid w:val="00124E06"/>
    <w:rsid w:val="00124F92"/>
    <w:rsid w:val="0012562C"/>
    <w:rsid w:val="0012614E"/>
    <w:rsid w:val="00126558"/>
    <w:rsid w:val="001271F2"/>
    <w:rsid w:val="00127838"/>
    <w:rsid w:val="001300FA"/>
    <w:rsid w:val="00130985"/>
    <w:rsid w:val="001322EE"/>
    <w:rsid w:val="001324CD"/>
    <w:rsid w:val="00132BB7"/>
    <w:rsid w:val="0013314F"/>
    <w:rsid w:val="00135FAA"/>
    <w:rsid w:val="00136F42"/>
    <w:rsid w:val="00141FBA"/>
    <w:rsid w:val="001443AA"/>
    <w:rsid w:val="00144B94"/>
    <w:rsid w:val="00144D4A"/>
    <w:rsid w:val="00145365"/>
    <w:rsid w:val="00145E90"/>
    <w:rsid w:val="001471F8"/>
    <w:rsid w:val="001478C8"/>
    <w:rsid w:val="00150220"/>
    <w:rsid w:val="0015046C"/>
    <w:rsid w:val="001520F8"/>
    <w:rsid w:val="00152D9D"/>
    <w:rsid w:val="00152EA7"/>
    <w:rsid w:val="00153799"/>
    <w:rsid w:val="001546F4"/>
    <w:rsid w:val="00155A46"/>
    <w:rsid w:val="00155E22"/>
    <w:rsid w:val="001564F7"/>
    <w:rsid w:val="00160DB2"/>
    <w:rsid w:val="00160FEA"/>
    <w:rsid w:val="0016228F"/>
    <w:rsid w:val="001628D8"/>
    <w:rsid w:val="00163FB7"/>
    <w:rsid w:val="00165719"/>
    <w:rsid w:val="00165F59"/>
    <w:rsid w:val="00165FD4"/>
    <w:rsid w:val="0016689B"/>
    <w:rsid w:val="00170FD0"/>
    <w:rsid w:val="00171F14"/>
    <w:rsid w:val="00172ABA"/>
    <w:rsid w:val="00173674"/>
    <w:rsid w:val="00173795"/>
    <w:rsid w:val="00174004"/>
    <w:rsid w:val="00174AD5"/>
    <w:rsid w:val="0017587E"/>
    <w:rsid w:val="00176A59"/>
    <w:rsid w:val="00177EBC"/>
    <w:rsid w:val="0018107D"/>
    <w:rsid w:val="001815AC"/>
    <w:rsid w:val="00181B18"/>
    <w:rsid w:val="00181D1A"/>
    <w:rsid w:val="0018213C"/>
    <w:rsid w:val="0018286B"/>
    <w:rsid w:val="00183E08"/>
    <w:rsid w:val="0018417D"/>
    <w:rsid w:val="001849B9"/>
    <w:rsid w:val="001852B8"/>
    <w:rsid w:val="00186049"/>
    <w:rsid w:val="001867D6"/>
    <w:rsid w:val="00186CA3"/>
    <w:rsid w:val="00186F9E"/>
    <w:rsid w:val="00187A0D"/>
    <w:rsid w:val="00187D55"/>
    <w:rsid w:val="00191C67"/>
    <w:rsid w:val="0019250C"/>
    <w:rsid w:val="00193A58"/>
    <w:rsid w:val="00195215"/>
    <w:rsid w:val="001954B3"/>
    <w:rsid w:val="001957EC"/>
    <w:rsid w:val="00197B7F"/>
    <w:rsid w:val="001A0319"/>
    <w:rsid w:val="001A03DB"/>
    <w:rsid w:val="001A0C89"/>
    <w:rsid w:val="001A45B0"/>
    <w:rsid w:val="001A6C05"/>
    <w:rsid w:val="001A794F"/>
    <w:rsid w:val="001A7AA3"/>
    <w:rsid w:val="001B1630"/>
    <w:rsid w:val="001B16C8"/>
    <w:rsid w:val="001B2004"/>
    <w:rsid w:val="001B2F0C"/>
    <w:rsid w:val="001B3162"/>
    <w:rsid w:val="001B3552"/>
    <w:rsid w:val="001B3CB4"/>
    <w:rsid w:val="001B3E6C"/>
    <w:rsid w:val="001B4F3C"/>
    <w:rsid w:val="001B54C9"/>
    <w:rsid w:val="001B6D6B"/>
    <w:rsid w:val="001B7C30"/>
    <w:rsid w:val="001C048C"/>
    <w:rsid w:val="001C26A3"/>
    <w:rsid w:val="001C3A40"/>
    <w:rsid w:val="001C4861"/>
    <w:rsid w:val="001C49CF"/>
    <w:rsid w:val="001C4F4C"/>
    <w:rsid w:val="001C6471"/>
    <w:rsid w:val="001C6721"/>
    <w:rsid w:val="001D0286"/>
    <w:rsid w:val="001D327E"/>
    <w:rsid w:val="001D47C0"/>
    <w:rsid w:val="001D50B4"/>
    <w:rsid w:val="001D5D59"/>
    <w:rsid w:val="001D6574"/>
    <w:rsid w:val="001D70BD"/>
    <w:rsid w:val="001D7C3A"/>
    <w:rsid w:val="001E10F0"/>
    <w:rsid w:val="001E22D8"/>
    <w:rsid w:val="001E2F88"/>
    <w:rsid w:val="001E4F50"/>
    <w:rsid w:val="001E718E"/>
    <w:rsid w:val="001E7AC2"/>
    <w:rsid w:val="001E7C4A"/>
    <w:rsid w:val="001F046B"/>
    <w:rsid w:val="001F0F53"/>
    <w:rsid w:val="001F1815"/>
    <w:rsid w:val="001F1CCF"/>
    <w:rsid w:val="001F423E"/>
    <w:rsid w:val="001F4554"/>
    <w:rsid w:val="001F73DB"/>
    <w:rsid w:val="00200151"/>
    <w:rsid w:val="0020034B"/>
    <w:rsid w:val="002006B8"/>
    <w:rsid w:val="00200BA4"/>
    <w:rsid w:val="00201546"/>
    <w:rsid w:val="002019FE"/>
    <w:rsid w:val="0020555E"/>
    <w:rsid w:val="002074E9"/>
    <w:rsid w:val="00207FB5"/>
    <w:rsid w:val="00210AA9"/>
    <w:rsid w:val="00210CE8"/>
    <w:rsid w:val="002120AD"/>
    <w:rsid w:val="00212AAE"/>
    <w:rsid w:val="00212E6A"/>
    <w:rsid w:val="0021371A"/>
    <w:rsid w:val="00213F96"/>
    <w:rsid w:val="00214076"/>
    <w:rsid w:val="002167EF"/>
    <w:rsid w:val="00217F25"/>
    <w:rsid w:val="00220CCA"/>
    <w:rsid w:val="00221BD1"/>
    <w:rsid w:val="00224D56"/>
    <w:rsid w:val="00225EA3"/>
    <w:rsid w:val="002266B6"/>
    <w:rsid w:val="00226BF0"/>
    <w:rsid w:val="002278FE"/>
    <w:rsid w:val="00230D3E"/>
    <w:rsid w:val="00230F36"/>
    <w:rsid w:val="00230F6E"/>
    <w:rsid w:val="00231C15"/>
    <w:rsid w:val="0023282D"/>
    <w:rsid w:val="00233172"/>
    <w:rsid w:val="002347CC"/>
    <w:rsid w:val="00234AEC"/>
    <w:rsid w:val="00234D60"/>
    <w:rsid w:val="00235243"/>
    <w:rsid w:val="002365D0"/>
    <w:rsid w:val="00236C29"/>
    <w:rsid w:val="00237500"/>
    <w:rsid w:val="00237CBE"/>
    <w:rsid w:val="00240A57"/>
    <w:rsid w:val="0024367D"/>
    <w:rsid w:val="0024556F"/>
    <w:rsid w:val="002458CF"/>
    <w:rsid w:val="002465E3"/>
    <w:rsid w:val="00247395"/>
    <w:rsid w:val="00250268"/>
    <w:rsid w:val="002502BE"/>
    <w:rsid w:val="00251CE3"/>
    <w:rsid w:val="00253075"/>
    <w:rsid w:val="00254A43"/>
    <w:rsid w:val="00257001"/>
    <w:rsid w:val="00260C11"/>
    <w:rsid w:val="00261887"/>
    <w:rsid w:val="00262C7C"/>
    <w:rsid w:val="0026365A"/>
    <w:rsid w:val="00263F5D"/>
    <w:rsid w:val="002654CE"/>
    <w:rsid w:val="002658EF"/>
    <w:rsid w:val="00266461"/>
    <w:rsid w:val="00267094"/>
    <w:rsid w:val="002673C4"/>
    <w:rsid w:val="0026770B"/>
    <w:rsid w:val="002701D5"/>
    <w:rsid w:val="002706AA"/>
    <w:rsid w:val="0027164C"/>
    <w:rsid w:val="0027245A"/>
    <w:rsid w:val="002726C5"/>
    <w:rsid w:val="00272933"/>
    <w:rsid w:val="00273793"/>
    <w:rsid w:val="002754AA"/>
    <w:rsid w:val="0027565E"/>
    <w:rsid w:val="00277005"/>
    <w:rsid w:val="00281C83"/>
    <w:rsid w:val="002826E7"/>
    <w:rsid w:val="002834CB"/>
    <w:rsid w:val="00283999"/>
    <w:rsid w:val="00283C64"/>
    <w:rsid w:val="0028431C"/>
    <w:rsid w:val="002852BB"/>
    <w:rsid w:val="00285A08"/>
    <w:rsid w:val="00286CB1"/>
    <w:rsid w:val="00287539"/>
    <w:rsid w:val="00287F45"/>
    <w:rsid w:val="00291C3C"/>
    <w:rsid w:val="002942B1"/>
    <w:rsid w:val="00294AAA"/>
    <w:rsid w:val="0029522B"/>
    <w:rsid w:val="00295379"/>
    <w:rsid w:val="0029648E"/>
    <w:rsid w:val="002A10EE"/>
    <w:rsid w:val="002A215B"/>
    <w:rsid w:val="002A32FD"/>
    <w:rsid w:val="002A3419"/>
    <w:rsid w:val="002A4E9C"/>
    <w:rsid w:val="002A62BD"/>
    <w:rsid w:val="002B05BF"/>
    <w:rsid w:val="002B0B15"/>
    <w:rsid w:val="002B1B0E"/>
    <w:rsid w:val="002B322C"/>
    <w:rsid w:val="002B4852"/>
    <w:rsid w:val="002B4C84"/>
    <w:rsid w:val="002B5773"/>
    <w:rsid w:val="002B578B"/>
    <w:rsid w:val="002B613F"/>
    <w:rsid w:val="002B697C"/>
    <w:rsid w:val="002B7602"/>
    <w:rsid w:val="002C0A2C"/>
    <w:rsid w:val="002C376B"/>
    <w:rsid w:val="002C443B"/>
    <w:rsid w:val="002C602B"/>
    <w:rsid w:val="002C6535"/>
    <w:rsid w:val="002C6CB2"/>
    <w:rsid w:val="002C7BAD"/>
    <w:rsid w:val="002D02D5"/>
    <w:rsid w:val="002D170A"/>
    <w:rsid w:val="002D23A9"/>
    <w:rsid w:val="002D39AE"/>
    <w:rsid w:val="002D6909"/>
    <w:rsid w:val="002D7CDF"/>
    <w:rsid w:val="002E2AFC"/>
    <w:rsid w:val="002E3F98"/>
    <w:rsid w:val="002E4803"/>
    <w:rsid w:val="002E5BE8"/>
    <w:rsid w:val="002E5F0C"/>
    <w:rsid w:val="002E69BC"/>
    <w:rsid w:val="002F1DC3"/>
    <w:rsid w:val="002F2013"/>
    <w:rsid w:val="002F2532"/>
    <w:rsid w:val="002F2C5E"/>
    <w:rsid w:val="002F3642"/>
    <w:rsid w:val="002F4299"/>
    <w:rsid w:val="002F6022"/>
    <w:rsid w:val="002F6AB2"/>
    <w:rsid w:val="002F6D59"/>
    <w:rsid w:val="00300D0F"/>
    <w:rsid w:val="00301C5B"/>
    <w:rsid w:val="00301F43"/>
    <w:rsid w:val="003035E0"/>
    <w:rsid w:val="00303F36"/>
    <w:rsid w:val="00305375"/>
    <w:rsid w:val="00305558"/>
    <w:rsid w:val="00306225"/>
    <w:rsid w:val="00306D11"/>
    <w:rsid w:val="00307B03"/>
    <w:rsid w:val="00310569"/>
    <w:rsid w:val="00313539"/>
    <w:rsid w:val="00313AF8"/>
    <w:rsid w:val="003145FF"/>
    <w:rsid w:val="00314BBB"/>
    <w:rsid w:val="00315A29"/>
    <w:rsid w:val="00320480"/>
    <w:rsid w:val="0032059A"/>
    <w:rsid w:val="0032243C"/>
    <w:rsid w:val="00322AE4"/>
    <w:rsid w:val="00322CA9"/>
    <w:rsid w:val="003251EF"/>
    <w:rsid w:val="003259E4"/>
    <w:rsid w:val="003263C5"/>
    <w:rsid w:val="003267CF"/>
    <w:rsid w:val="00326E93"/>
    <w:rsid w:val="003307CB"/>
    <w:rsid w:val="00331B65"/>
    <w:rsid w:val="00333107"/>
    <w:rsid w:val="00333905"/>
    <w:rsid w:val="00333C14"/>
    <w:rsid w:val="00333F3C"/>
    <w:rsid w:val="00334082"/>
    <w:rsid w:val="003367FE"/>
    <w:rsid w:val="003368D9"/>
    <w:rsid w:val="003372D4"/>
    <w:rsid w:val="00340EB5"/>
    <w:rsid w:val="00342950"/>
    <w:rsid w:val="0034344B"/>
    <w:rsid w:val="00343FE4"/>
    <w:rsid w:val="00344E16"/>
    <w:rsid w:val="00347FB3"/>
    <w:rsid w:val="00352193"/>
    <w:rsid w:val="003531A4"/>
    <w:rsid w:val="003531E7"/>
    <w:rsid w:val="00356A95"/>
    <w:rsid w:val="0036091C"/>
    <w:rsid w:val="00360FB6"/>
    <w:rsid w:val="00361974"/>
    <w:rsid w:val="00361C5D"/>
    <w:rsid w:val="003627CC"/>
    <w:rsid w:val="0036328D"/>
    <w:rsid w:val="00363581"/>
    <w:rsid w:val="00363973"/>
    <w:rsid w:val="00365883"/>
    <w:rsid w:val="00366329"/>
    <w:rsid w:val="003666B7"/>
    <w:rsid w:val="00366A6F"/>
    <w:rsid w:val="00367D3E"/>
    <w:rsid w:val="003723F7"/>
    <w:rsid w:val="003733D0"/>
    <w:rsid w:val="00374238"/>
    <w:rsid w:val="00374800"/>
    <w:rsid w:val="00376EA7"/>
    <w:rsid w:val="00376F36"/>
    <w:rsid w:val="003812EA"/>
    <w:rsid w:val="0038214E"/>
    <w:rsid w:val="00382869"/>
    <w:rsid w:val="0038503A"/>
    <w:rsid w:val="00385494"/>
    <w:rsid w:val="00386F88"/>
    <w:rsid w:val="003905FD"/>
    <w:rsid w:val="003909C0"/>
    <w:rsid w:val="00392233"/>
    <w:rsid w:val="00392B2F"/>
    <w:rsid w:val="00392F51"/>
    <w:rsid w:val="003947DE"/>
    <w:rsid w:val="00394D11"/>
    <w:rsid w:val="0039594E"/>
    <w:rsid w:val="00395F1D"/>
    <w:rsid w:val="00396B34"/>
    <w:rsid w:val="003A00F2"/>
    <w:rsid w:val="003A0F4E"/>
    <w:rsid w:val="003A1362"/>
    <w:rsid w:val="003A25E6"/>
    <w:rsid w:val="003A2F01"/>
    <w:rsid w:val="003A3378"/>
    <w:rsid w:val="003A3593"/>
    <w:rsid w:val="003A3883"/>
    <w:rsid w:val="003A5197"/>
    <w:rsid w:val="003A5386"/>
    <w:rsid w:val="003A5D7D"/>
    <w:rsid w:val="003A63B1"/>
    <w:rsid w:val="003A689C"/>
    <w:rsid w:val="003A6C35"/>
    <w:rsid w:val="003A6E76"/>
    <w:rsid w:val="003B04B9"/>
    <w:rsid w:val="003B09D7"/>
    <w:rsid w:val="003B14F3"/>
    <w:rsid w:val="003B2A20"/>
    <w:rsid w:val="003B2D3D"/>
    <w:rsid w:val="003B3D15"/>
    <w:rsid w:val="003B4615"/>
    <w:rsid w:val="003B5182"/>
    <w:rsid w:val="003B5768"/>
    <w:rsid w:val="003B6673"/>
    <w:rsid w:val="003B7D3E"/>
    <w:rsid w:val="003C0110"/>
    <w:rsid w:val="003C43F8"/>
    <w:rsid w:val="003C50D1"/>
    <w:rsid w:val="003C5575"/>
    <w:rsid w:val="003C61E2"/>
    <w:rsid w:val="003C7101"/>
    <w:rsid w:val="003C78AB"/>
    <w:rsid w:val="003D0CB8"/>
    <w:rsid w:val="003D28F6"/>
    <w:rsid w:val="003D42C1"/>
    <w:rsid w:val="003D4799"/>
    <w:rsid w:val="003D4B6B"/>
    <w:rsid w:val="003D504D"/>
    <w:rsid w:val="003D543E"/>
    <w:rsid w:val="003D5876"/>
    <w:rsid w:val="003D70AB"/>
    <w:rsid w:val="003E0EE4"/>
    <w:rsid w:val="003E2846"/>
    <w:rsid w:val="003E4D47"/>
    <w:rsid w:val="003E51D9"/>
    <w:rsid w:val="003E54E2"/>
    <w:rsid w:val="003E5BE0"/>
    <w:rsid w:val="003E5C79"/>
    <w:rsid w:val="003E6F1E"/>
    <w:rsid w:val="003F1A15"/>
    <w:rsid w:val="003F1ED0"/>
    <w:rsid w:val="003F2962"/>
    <w:rsid w:val="003F2C12"/>
    <w:rsid w:val="003F3630"/>
    <w:rsid w:val="003F5EC6"/>
    <w:rsid w:val="003F7147"/>
    <w:rsid w:val="003F791F"/>
    <w:rsid w:val="0040117A"/>
    <w:rsid w:val="00401256"/>
    <w:rsid w:val="00401CEB"/>
    <w:rsid w:val="00402D4F"/>
    <w:rsid w:val="0040318A"/>
    <w:rsid w:val="00403446"/>
    <w:rsid w:val="00403819"/>
    <w:rsid w:val="004038DB"/>
    <w:rsid w:val="00404DD0"/>
    <w:rsid w:val="004051D6"/>
    <w:rsid w:val="00405482"/>
    <w:rsid w:val="00405DCD"/>
    <w:rsid w:val="0040627C"/>
    <w:rsid w:val="004067D4"/>
    <w:rsid w:val="0040698D"/>
    <w:rsid w:val="00406B6A"/>
    <w:rsid w:val="00407635"/>
    <w:rsid w:val="004076DD"/>
    <w:rsid w:val="00410C4B"/>
    <w:rsid w:val="00410F6F"/>
    <w:rsid w:val="00411968"/>
    <w:rsid w:val="00411EB8"/>
    <w:rsid w:val="00412FC4"/>
    <w:rsid w:val="0041331E"/>
    <w:rsid w:val="0041384D"/>
    <w:rsid w:val="00413EDE"/>
    <w:rsid w:val="00413F19"/>
    <w:rsid w:val="00413FCA"/>
    <w:rsid w:val="00415310"/>
    <w:rsid w:val="00416E3C"/>
    <w:rsid w:val="00416EDC"/>
    <w:rsid w:val="004170FF"/>
    <w:rsid w:val="00422E7F"/>
    <w:rsid w:val="004230CB"/>
    <w:rsid w:val="0042327F"/>
    <w:rsid w:val="00423C03"/>
    <w:rsid w:val="00425198"/>
    <w:rsid w:val="0043001F"/>
    <w:rsid w:val="0043089D"/>
    <w:rsid w:val="00430BA1"/>
    <w:rsid w:val="00430FA5"/>
    <w:rsid w:val="00432904"/>
    <w:rsid w:val="00433631"/>
    <w:rsid w:val="00437226"/>
    <w:rsid w:val="004400C9"/>
    <w:rsid w:val="00440964"/>
    <w:rsid w:val="004417FF"/>
    <w:rsid w:val="004421DA"/>
    <w:rsid w:val="00442F49"/>
    <w:rsid w:val="0044307B"/>
    <w:rsid w:val="004431FF"/>
    <w:rsid w:val="004436D8"/>
    <w:rsid w:val="00444591"/>
    <w:rsid w:val="004455D4"/>
    <w:rsid w:val="00446FCD"/>
    <w:rsid w:val="0045111F"/>
    <w:rsid w:val="00451554"/>
    <w:rsid w:val="00451E7A"/>
    <w:rsid w:val="00452E5A"/>
    <w:rsid w:val="00452FC0"/>
    <w:rsid w:val="004534C9"/>
    <w:rsid w:val="00457158"/>
    <w:rsid w:val="00460217"/>
    <w:rsid w:val="004605E4"/>
    <w:rsid w:val="00460773"/>
    <w:rsid w:val="0046277B"/>
    <w:rsid w:val="0046347F"/>
    <w:rsid w:val="00465207"/>
    <w:rsid w:val="00465A79"/>
    <w:rsid w:val="00465CE7"/>
    <w:rsid w:val="00465E53"/>
    <w:rsid w:val="004733BD"/>
    <w:rsid w:val="004737CC"/>
    <w:rsid w:val="00473ACC"/>
    <w:rsid w:val="00474518"/>
    <w:rsid w:val="004746B4"/>
    <w:rsid w:val="00476146"/>
    <w:rsid w:val="00476A98"/>
    <w:rsid w:val="00476F08"/>
    <w:rsid w:val="00477899"/>
    <w:rsid w:val="00481F0E"/>
    <w:rsid w:val="00484770"/>
    <w:rsid w:val="00484D8C"/>
    <w:rsid w:val="00486818"/>
    <w:rsid w:val="004869E4"/>
    <w:rsid w:val="00487364"/>
    <w:rsid w:val="004877FD"/>
    <w:rsid w:val="00487E49"/>
    <w:rsid w:val="00490498"/>
    <w:rsid w:val="00490FE5"/>
    <w:rsid w:val="00492213"/>
    <w:rsid w:val="00492638"/>
    <w:rsid w:val="00494043"/>
    <w:rsid w:val="00494194"/>
    <w:rsid w:val="00494D70"/>
    <w:rsid w:val="00495033"/>
    <w:rsid w:val="0049566F"/>
    <w:rsid w:val="00495E29"/>
    <w:rsid w:val="0049767C"/>
    <w:rsid w:val="004979DE"/>
    <w:rsid w:val="00497AC6"/>
    <w:rsid w:val="004A05F8"/>
    <w:rsid w:val="004A0BDA"/>
    <w:rsid w:val="004A2A1B"/>
    <w:rsid w:val="004A32AC"/>
    <w:rsid w:val="004A33EF"/>
    <w:rsid w:val="004A35C3"/>
    <w:rsid w:val="004A370D"/>
    <w:rsid w:val="004A46F1"/>
    <w:rsid w:val="004A5EE3"/>
    <w:rsid w:val="004A731B"/>
    <w:rsid w:val="004B1D5D"/>
    <w:rsid w:val="004B2C08"/>
    <w:rsid w:val="004C05C8"/>
    <w:rsid w:val="004C0C13"/>
    <w:rsid w:val="004C1C96"/>
    <w:rsid w:val="004C2411"/>
    <w:rsid w:val="004C2B42"/>
    <w:rsid w:val="004C3D38"/>
    <w:rsid w:val="004C461E"/>
    <w:rsid w:val="004C5BF2"/>
    <w:rsid w:val="004C6779"/>
    <w:rsid w:val="004C6E65"/>
    <w:rsid w:val="004C781E"/>
    <w:rsid w:val="004D1E17"/>
    <w:rsid w:val="004D265D"/>
    <w:rsid w:val="004D4BD4"/>
    <w:rsid w:val="004D56BA"/>
    <w:rsid w:val="004D5A87"/>
    <w:rsid w:val="004D6676"/>
    <w:rsid w:val="004D6C04"/>
    <w:rsid w:val="004D71E9"/>
    <w:rsid w:val="004E0173"/>
    <w:rsid w:val="004E1DE1"/>
    <w:rsid w:val="004E1F86"/>
    <w:rsid w:val="004E292B"/>
    <w:rsid w:val="004E2C98"/>
    <w:rsid w:val="004E39F4"/>
    <w:rsid w:val="004E6120"/>
    <w:rsid w:val="004E7772"/>
    <w:rsid w:val="004F2B09"/>
    <w:rsid w:val="004F548A"/>
    <w:rsid w:val="004F6FD1"/>
    <w:rsid w:val="004F71E9"/>
    <w:rsid w:val="005000E7"/>
    <w:rsid w:val="00501E6C"/>
    <w:rsid w:val="00501F84"/>
    <w:rsid w:val="00503096"/>
    <w:rsid w:val="005031DB"/>
    <w:rsid w:val="005044FC"/>
    <w:rsid w:val="00504DEF"/>
    <w:rsid w:val="00504FF0"/>
    <w:rsid w:val="00507782"/>
    <w:rsid w:val="0051006A"/>
    <w:rsid w:val="005104A3"/>
    <w:rsid w:val="00511975"/>
    <w:rsid w:val="005133C6"/>
    <w:rsid w:val="00513D26"/>
    <w:rsid w:val="0051452F"/>
    <w:rsid w:val="0051668A"/>
    <w:rsid w:val="00523DE9"/>
    <w:rsid w:val="00524193"/>
    <w:rsid w:val="00525594"/>
    <w:rsid w:val="00525C3D"/>
    <w:rsid w:val="00531D48"/>
    <w:rsid w:val="005337E5"/>
    <w:rsid w:val="00534A34"/>
    <w:rsid w:val="005363CA"/>
    <w:rsid w:val="00536B68"/>
    <w:rsid w:val="00536FA4"/>
    <w:rsid w:val="005370FC"/>
    <w:rsid w:val="005427E2"/>
    <w:rsid w:val="00543314"/>
    <w:rsid w:val="005434CD"/>
    <w:rsid w:val="0054500C"/>
    <w:rsid w:val="0054552B"/>
    <w:rsid w:val="00545A3E"/>
    <w:rsid w:val="00546342"/>
    <w:rsid w:val="0054640C"/>
    <w:rsid w:val="00550488"/>
    <w:rsid w:val="005505E2"/>
    <w:rsid w:val="005516ED"/>
    <w:rsid w:val="005523A6"/>
    <w:rsid w:val="005544B6"/>
    <w:rsid w:val="00554528"/>
    <w:rsid w:val="00554A17"/>
    <w:rsid w:val="00554B47"/>
    <w:rsid w:val="00554EED"/>
    <w:rsid w:val="00557258"/>
    <w:rsid w:val="00557E59"/>
    <w:rsid w:val="00560318"/>
    <w:rsid w:val="005603BB"/>
    <w:rsid w:val="00560491"/>
    <w:rsid w:val="005626D4"/>
    <w:rsid w:val="00562AFB"/>
    <w:rsid w:val="005635EF"/>
    <w:rsid w:val="00563D4D"/>
    <w:rsid w:val="00564102"/>
    <w:rsid w:val="0056414C"/>
    <w:rsid w:val="005657CB"/>
    <w:rsid w:val="00565B1C"/>
    <w:rsid w:val="005700BA"/>
    <w:rsid w:val="00571047"/>
    <w:rsid w:val="005725A6"/>
    <w:rsid w:val="00573FC1"/>
    <w:rsid w:val="00574072"/>
    <w:rsid w:val="00575563"/>
    <w:rsid w:val="00576628"/>
    <w:rsid w:val="00577977"/>
    <w:rsid w:val="00577F7A"/>
    <w:rsid w:val="00581016"/>
    <w:rsid w:val="005817C5"/>
    <w:rsid w:val="00582329"/>
    <w:rsid w:val="00582533"/>
    <w:rsid w:val="00582760"/>
    <w:rsid w:val="00583A72"/>
    <w:rsid w:val="005841DA"/>
    <w:rsid w:val="00585929"/>
    <w:rsid w:val="00586341"/>
    <w:rsid w:val="0058649E"/>
    <w:rsid w:val="00586D06"/>
    <w:rsid w:val="00590012"/>
    <w:rsid w:val="005914F4"/>
    <w:rsid w:val="005922C0"/>
    <w:rsid w:val="005925B1"/>
    <w:rsid w:val="00592957"/>
    <w:rsid w:val="00592BF7"/>
    <w:rsid w:val="00592CC7"/>
    <w:rsid w:val="00592E6E"/>
    <w:rsid w:val="00593A5F"/>
    <w:rsid w:val="00593D26"/>
    <w:rsid w:val="00594A74"/>
    <w:rsid w:val="00595D87"/>
    <w:rsid w:val="00596D57"/>
    <w:rsid w:val="00596F0A"/>
    <w:rsid w:val="00597779"/>
    <w:rsid w:val="005A074C"/>
    <w:rsid w:val="005A07E9"/>
    <w:rsid w:val="005A0A5D"/>
    <w:rsid w:val="005A166E"/>
    <w:rsid w:val="005A191E"/>
    <w:rsid w:val="005A2730"/>
    <w:rsid w:val="005A40E4"/>
    <w:rsid w:val="005A6237"/>
    <w:rsid w:val="005A6DAA"/>
    <w:rsid w:val="005B02E2"/>
    <w:rsid w:val="005B06E2"/>
    <w:rsid w:val="005B1F2E"/>
    <w:rsid w:val="005B30B3"/>
    <w:rsid w:val="005B3130"/>
    <w:rsid w:val="005B4206"/>
    <w:rsid w:val="005B4537"/>
    <w:rsid w:val="005B4EC7"/>
    <w:rsid w:val="005B51DD"/>
    <w:rsid w:val="005B6A10"/>
    <w:rsid w:val="005B6BD5"/>
    <w:rsid w:val="005B6DE1"/>
    <w:rsid w:val="005B6F26"/>
    <w:rsid w:val="005B7DFC"/>
    <w:rsid w:val="005B7F4D"/>
    <w:rsid w:val="005C3BE2"/>
    <w:rsid w:val="005C40DC"/>
    <w:rsid w:val="005C43E2"/>
    <w:rsid w:val="005C4C8B"/>
    <w:rsid w:val="005C570F"/>
    <w:rsid w:val="005C5979"/>
    <w:rsid w:val="005C6771"/>
    <w:rsid w:val="005C7792"/>
    <w:rsid w:val="005C7916"/>
    <w:rsid w:val="005D09C4"/>
    <w:rsid w:val="005D140A"/>
    <w:rsid w:val="005D32A8"/>
    <w:rsid w:val="005D6DC4"/>
    <w:rsid w:val="005D7428"/>
    <w:rsid w:val="005D7581"/>
    <w:rsid w:val="005E044D"/>
    <w:rsid w:val="005E06CF"/>
    <w:rsid w:val="005E0D87"/>
    <w:rsid w:val="005E18F5"/>
    <w:rsid w:val="005E4285"/>
    <w:rsid w:val="005E50DD"/>
    <w:rsid w:val="005E54A8"/>
    <w:rsid w:val="005E6111"/>
    <w:rsid w:val="005E7224"/>
    <w:rsid w:val="005E7639"/>
    <w:rsid w:val="005F0C96"/>
    <w:rsid w:val="005F16B1"/>
    <w:rsid w:val="005F3AB4"/>
    <w:rsid w:val="005F49C8"/>
    <w:rsid w:val="005F5A6D"/>
    <w:rsid w:val="005F68E4"/>
    <w:rsid w:val="00601450"/>
    <w:rsid w:val="006027B5"/>
    <w:rsid w:val="00602A2D"/>
    <w:rsid w:val="00602C07"/>
    <w:rsid w:val="006030AB"/>
    <w:rsid w:val="00605593"/>
    <w:rsid w:val="00605915"/>
    <w:rsid w:val="00605B1D"/>
    <w:rsid w:val="00605C5F"/>
    <w:rsid w:val="00606157"/>
    <w:rsid w:val="006065B3"/>
    <w:rsid w:val="00610A89"/>
    <w:rsid w:val="00611255"/>
    <w:rsid w:val="00612C59"/>
    <w:rsid w:val="0061426F"/>
    <w:rsid w:val="006159E0"/>
    <w:rsid w:val="00616BC0"/>
    <w:rsid w:val="00616CC9"/>
    <w:rsid w:val="00616F36"/>
    <w:rsid w:val="00617196"/>
    <w:rsid w:val="006200A9"/>
    <w:rsid w:val="00620457"/>
    <w:rsid w:val="006208B8"/>
    <w:rsid w:val="006222A7"/>
    <w:rsid w:val="00623B97"/>
    <w:rsid w:val="00623DAE"/>
    <w:rsid w:val="00624F05"/>
    <w:rsid w:val="006258FE"/>
    <w:rsid w:val="006264E8"/>
    <w:rsid w:val="006266CC"/>
    <w:rsid w:val="00627BB0"/>
    <w:rsid w:val="0063003D"/>
    <w:rsid w:val="006303DB"/>
    <w:rsid w:val="00630704"/>
    <w:rsid w:val="00630803"/>
    <w:rsid w:val="00630CE6"/>
    <w:rsid w:val="00631609"/>
    <w:rsid w:val="006329D0"/>
    <w:rsid w:val="00633446"/>
    <w:rsid w:val="006342F5"/>
    <w:rsid w:val="006350CC"/>
    <w:rsid w:val="00635252"/>
    <w:rsid w:val="006369AF"/>
    <w:rsid w:val="00636EE2"/>
    <w:rsid w:val="006433B6"/>
    <w:rsid w:val="00644256"/>
    <w:rsid w:val="00645209"/>
    <w:rsid w:val="006452B7"/>
    <w:rsid w:val="00645A5B"/>
    <w:rsid w:val="00645C47"/>
    <w:rsid w:val="00647594"/>
    <w:rsid w:val="00647609"/>
    <w:rsid w:val="00647699"/>
    <w:rsid w:val="00650335"/>
    <w:rsid w:val="006510B9"/>
    <w:rsid w:val="00651208"/>
    <w:rsid w:val="006515A4"/>
    <w:rsid w:val="00651D90"/>
    <w:rsid w:val="00652C14"/>
    <w:rsid w:val="00652CD4"/>
    <w:rsid w:val="00652CF6"/>
    <w:rsid w:val="00653293"/>
    <w:rsid w:val="00654745"/>
    <w:rsid w:val="00655806"/>
    <w:rsid w:val="00660A69"/>
    <w:rsid w:val="00661920"/>
    <w:rsid w:val="0066415D"/>
    <w:rsid w:val="00665668"/>
    <w:rsid w:val="0066566A"/>
    <w:rsid w:val="00665B6B"/>
    <w:rsid w:val="0066628D"/>
    <w:rsid w:val="00667119"/>
    <w:rsid w:val="00667554"/>
    <w:rsid w:val="00667C01"/>
    <w:rsid w:val="006700A4"/>
    <w:rsid w:val="00672129"/>
    <w:rsid w:val="006723B1"/>
    <w:rsid w:val="006723D1"/>
    <w:rsid w:val="0067279D"/>
    <w:rsid w:val="006733A1"/>
    <w:rsid w:val="006759D6"/>
    <w:rsid w:val="00675D46"/>
    <w:rsid w:val="006802F5"/>
    <w:rsid w:val="00680F87"/>
    <w:rsid w:val="006828AF"/>
    <w:rsid w:val="00683211"/>
    <w:rsid w:val="00683C13"/>
    <w:rsid w:val="00684FA6"/>
    <w:rsid w:val="006861D6"/>
    <w:rsid w:val="00687F5F"/>
    <w:rsid w:val="0069039F"/>
    <w:rsid w:val="0069078F"/>
    <w:rsid w:val="00690839"/>
    <w:rsid w:val="00690CC2"/>
    <w:rsid w:val="00690FBD"/>
    <w:rsid w:val="006912F2"/>
    <w:rsid w:val="00691CC6"/>
    <w:rsid w:val="00693DF9"/>
    <w:rsid w:val="00694BC7"/>
    <w:rsid w:val="00694E6A"/>
    <w:rsid w:val="006954D8"/>
    <w:rsid w:val="006975E0"/>
    <w:rsid w:val="006A2165"/>
    <w:rsid w:val="006A2AFF"/>
    <w:rsid w:val="006A2D38"/>
    <w:rsid w:val="006A42AF"/>
    <w:rsid w:val="006A47CA"/>
    <w:rsid w:val="006A62B9"/>
    <w:rsid w:val="006A6787"/>
    <w:rsid w:val="006A7418"/>
    <w:rsid w:val="006A75E5"/>
    <w:rsid w:val="006B09D0"/>
    <w:rsid w:val="006B0CD6"/>
    <w:rsid w:val="006B0DB2"/>
    <w:rsid w:val="006B1045"/>
    <w:rsid w:val="006B15CF"/>
    <w:rsid w:val="006B3703"/>
    <w:rsid w:val="006B55FC"/>
    <w:rsid w:val="006B620D"/>
    <w:rsid w:val="006C08B1"/>
    <w:rsid w:val="006C1D19"/>
    <w:rsid w:val="006C1F8C"/>
    <w:rsid w:val="006C2497"/>
    <w:rsid w:val="006C299C"/>
    <w:rsid w:val="006C6205"/>
    <w:rsid w:val="006C7102"/>
    <w:rsid w:val="006C7F06"/>
    <w:rsid w:val="006D158D"/>
    <w:rsid w:val="006D1982"/>
    <w:rsid w:val="006D24A3"/>
    <w:rsid w:val="006D2E0F"/>
    <w:rsid w:val="006D4FDC"/>
    <w:rsid w:val="006D5F0D"/>
    <w:rsid w:val="006D63EB"/>
    <w:rsid w:val="006D6D2E"/>
    <w:rsid w:val="006E2FA7"/>
    <w:rsid w:val="006E2FCF"/>
    <w:rsid w:val="006E3397"/>
    <w:rsid w:val="006E3440"/>
    <w:rsid w:val="006E3B30"/>
    <w:rsid w:val="006E3FF2"/>
    <w:rsid w:val="006E52E7"/>
    <w:rsid w:val="006E535A"/>
    <w:rsid w:val="006E5FC9"/>
    <w:rsid w:val="006E7D3D"/>
    <w:rsid w:val="006F2D37"/>
    <w:rsid w:val="006F589B"/>
    <w:rsid w:val="006F6F83"/>
    <w:rsid w:val="006F74D3"/>
    <w:rsid w:val="00702316"/>
    <w:rsid w:val="00702911"/>
    <w:rsid w:val="00703140"/>
    <w:rsid w:val="00703C03"/>
    <w:rsid w:val="00704C17"/>
    <w:rsid w:val="00705C20"/>
    <w:rsid w:val="007067EE"/>
    <w:rsid w:val="00710711"/>
    <w:rsid w:val="00711D87"/>
    <w:rsid w:val="00712D6B"/>
    <w:rsid w:val="00714EAA"/>
    <w:rsid w:val="0071500D"/>
    <w:rsid w:val="007155DC"/>
    <w:rsid w:val="00715C10"/>
    <w:rsid w:val="007170AD"/>
    <w:rsid w:val="00724740"/>
    <w:rsid w:val="00725F9D"/>
    <w:rsid w:val="00727DC6"/>
    <w:rsid w:val="00730597"/>
    <w:rsid w:val="0073142D"/>
    <w:rsid w:val="00731EC9"/>
    <w:rsid w:val="00732AA2"/>
    <w:rsid w:val="00734BAA"/>
    <w:rsid w:val="0073587C"/>
    <w:rsid w:val="00740358"/>
    <w:rsid w:val="00742BB9"/>
    <w:rsid w:val="00744D93"/>
    <w:rsid w:val="00745A94"/>
    <w:rsid w:val="00747C06"/>
    <w:rsid w:val="00751E10"/>
    <w:rsid w:val="00753390"/>
    <w:rsid w:val="00753593"/>
    <w:rsid w:val="00755222"/>
    <w:rsid w:val="007558EC"/>
    <w:rsid w:val="00756F8A"/>
    <w:rsid w:val="00757973"/>
    <w:rsid w:val="00757B30"/>
    <w:rsid w:val="0076293D"/>
    <w:rsid w:val="00762FD3"/>
    <w:rsid w:val="00765B38"/>
    <w:rsid w:val="00766592"/>
    <w:rsid w:val="00767B8C"/>
    <w:rsid w:val="00770359"/>
    <w:rsid w:val="00770877"/>
    <w:rsid w:val="007709D3"/>
    <w:rsid w:val="00771CB1"/>
    <w:rsid w:val="00773DB8"/>
    <w:rsid w:val="00774C6B"/>
    <w:rsid w:val="00776917"/>
    <w:rsid w:val="00776F6A"/>
    <w:rsid w:val="007770B0"/>
    <w:rsid w:val="0077764B"/>
    <w:rsid w:val="00777E0D"/>
    <w:rsid w:val="00777E39"/>
    <w:rsid w:val="007805D8"/>
    <w:rsid w:val="00780ECB"/>
    <w:rsid w:val="00781D00"/>
    <w:rsid w:val="00782C19"/>
    <w:rsid w:val="007834EA"/>
    <w:rsid w:val="00783A36"/>
    <w:rsid w:val="00785E1B"/>
    <w:rsid w:val="007864F4"/>
    <w:rsid w:val="00786C62"/>
    <w:rsid w:val="00790819"/>
    <w:rsid w:val="00791999"/>
    <w:rsid w:val="00792F7E"/>
    <w:rsid w:val="007931D4"/>
    <w:rsid w:val="00793AD0"/>
    <w:rsid w:val="007957D6"/>
    <w:rsid w:val="00796E0D"/>
    <w:rsid w:val="007971F8"/>
    <w:rsid w:val="007976DE"/>
    <w:rsid w:val="007A441C"/>
    <w:rsid w:val="007A4D6D"/>
    <w:rsid w:val="007A5FB8"/>
    <w:rsid w:val="007B0301"/>
    <w:rsid w:val="007B078B"/>
    <w:rsid w:val="007B08C9"/>
    <w:rsid w:val="007B0926"/>
    <w:rsid w:val="007B1B2D"/>
    <w:rsid w:val="007B275C"/>
    <w:rsid w:val="007B2989"/>
    <w:rsid w:val="007B2A8F"/>
    <w:rsid w:val="007B3475"/>
    <w:rsid w:val="007B3A01"/>
    <w:rsid w:val="007B4502"/>
    <w:rsid w:val="007B4ADE"/>
    <w:rsid w:val="007B6441"/>
    <w:rsid w:val="007B6519"/>
    <w:rsid w:val="007B7935"/>
    <w:rsid w:val="007C06C9"/>
    <w:rsid w:val="007C0EB3"/>
    <w:rsid w:val="007C13C6"/>
    <w:rsid w:val="007C1918"/>
    <w:rsid w:val="007C1A82"/>
    <w:rsid w:val="007C2A3C"/>
    <w:rsid w:val="007C3224"/>
    <w:rsid w:val="007C32CB"/>
    <w:rsid w:val="007C3EFE"/>
    <w:rsid w:val="007C6C72"/>
    <w:rsid w:val="007C76F1"/>
    <w:rsid w:val="007D2395"/>
    <w:rsid w:val="007D6424"/>
    <w:rsid w:val="007D6BA6"/>
    <w:rsid w:val="007E2AD8"/>
    <w:rsid w:val="007E3820"/>
    <w:rsid w:val="007E529E"/>
    <w:rsid w:val="007E5F67"/>
    <w:rsid w:val="007E6EA1"/>
    <w:rsid w:val="007F44FA"/>
    <w:rsid w:val="007F4D55"/>
    <w:rsid w:val="007F5E25"/>
    <w:rsid w:val="007F6120"/>
    <w:rsid w:val="007F6799"/>
    <w:rsid w:val="00801364"/>
    <w:rsid w:val="00802738"/>
    <w:rsid w:val="00802A33"/>
    <w:rsid w:val="008042A2"/>
    <w:rsid w:val="008047A4"/>
    <w:rsid w:val="008067C3"/>
    <w:rsid w:val="008067EB"/>
    <w:rsid w:val="0080735D"/>
    <w:rsid w:val="00810522"/>
    <w:rsid w:val="0081147B"/>
    <w:rsid w:val="00811677"/>
    <w:rsid w:val="0081169E"/>
    <w:rsid w:val="00812D58"/>
    <w:rsid w:val="00813453"/>
    <w:rsid w:val="00814591"/>
    <w:rsid w:val="00814C1F"/>
    <w:rsid w:val="00814CD8"/>
    <w:rsid w:val="00816305"/>
    <w:rsid w:val="00816EC0"/>
    <w:rsid w:val="00817010"/>
    <w:rsid w:val="008225C4"/>
    <w:rsid w:val="00822755"/>
    <w:rsid w:val="00822917"/>
    <w:rsid w:val="00823275"/>
    <w:rsid w:val="00824B89"/>
    <w:rsid w:val="0082568E"/>
    <w:rsid w:val="00830364"/>
    <w:rsid w:val="00830372"/>
    <w:rsid w:val="00830CF3"/>
    <w:rsid w:val="00830FC4"/>
    <w:rsid w:val="008318A8"/>
    <w:rsid w:val="00832357"/>
    <w:rsid w:val="008328C8"/>
    <w:rsid w:val="00832E67"/>
    <w:rsid w:val="00833F2D"/>
    <w:rsid w:val="00834812"/>
    <w:rsid w:val="0083551F"/>
    <w:rsid w:val="0083721D"/>
    <w:rsid w:val="00840D2F"/>
    <w:rsid w:val="00841AF0"/>
    <w:rsid w:val="00843118"/>
    <w:rsid w:val="00845C27"/>
    <w:rsid w:val="00845D58"/>
    <w:rsid w:val="00851C63"/>
    <w:rsid w:val="00852CD8"/>
    <w:rsid w:val="00855864"/>
    <w:rsid w:val="00856D5B"/>
    <w:rsid w:val="00856EA1"/>
    <w:rsid w:val="00856EAF"/>
    <w:rsid w:val="0085749D"/>
    <w:rsid w:val="00857FE0"/>
    <w:rsid w:val="008600B6"/>
    <w:rsid w:val="00860799"/>
    <w:rsid w:val="00860A85"/>
    <w:rsid w:val="00860B32"/>
    <w:rsid w:val="00861EAB"/>
    <w:rsid w:val="00863761"/>
    <w:rsid w:val="00864E9C"/>
    <w:rsid w:val="00865D57"/>
    <w:rsid w:val="0086709A"/>
    <w:rsid w:val="0086783B"/>
    <w:rsid w:val="00867AB1"/>
    <w:rsid w:val="00870D8A"/>
    <w:rsid w:val="00871FC5"/>
    <w:rsid w:val="008727AC"/>
    <w:rsid w:val="00872AE2"/>
    <w:rsid w:val="00874463"/>
    <w:rsid w:val="00876649"/>
    <w:rsid w:val="00876DE9"/>
    <w:rsid w:val="0088137F"/>
    <w:rsid w:val="00882187"/>
    <w:rsid w:val="008829DF"/>
    <w:rsid w:val="00883998"/>
    <w:rsid w:val="00883FD3"/>
    <w:rsid w:val="008852A2"/>
    <w:rsid w:val="00885484"/>
    <w:rsid w:val="00887F82"/>
    <w:rsid w:val="00891689"/>
    <w:rsid w:val="008950F2"/>
    <w:rsid w:val="00895AD9"/>
    <w:rsid w:val="00895CC1"/>
    <w:rsid w:val="00897078"/>
    <w:rsid w:val="008972B2"/>
    <w:rsid w:val="008A0BBA"/>
    <w:rsid w:val="008A0D66"/>
    <w:rsid w:val="008A10F7"/>
    <w:rsid w:val="008A22C2"/>
    <w:rsid w:val="008A22FC"/>
    <w:rsid w:val="008A3473"/>
    <w:rsid w:val="008A470C"/>
    <w:rsid w:val="008A5CA4"/>
    <w:rsid w:val="008A5FDC"/>
    <w:rsid w:val="008A6069"/>
    <w:rsid w:val="008A729C"/>
    <w:rsid w:val="008A7432"/>
    <w:rsid w:val="008B0B71"/>
    <w:rsid w:val="008B19CA"/>
    <w:rsid w:val="008B34CD"/>
    <w:rsid w:val="008B4C09"/>
    <w:rsid w:val="008B4F8F"/>
    <w:rsid w:val="008B55DB"/>
    <w:rsid w:val="008B5CC0"/>
    <w:rsid w:val="008B5ED2"/>
    <w:rsid w:val="008B5FC7"/>
    <w:rsid w:val="008B600E"/>
    <w:rsid w:val="008B6F11"/>
    <w:rsid w:val="008B7820"/>
    <w:rsid w:val="008B7CF0"/>
    <w:rsid w:val="008C0C04"/>
    <w:rsid w:val="008C0D43"/>
    <w:rsid w:val="008C36BF"/>
    <w:rsid w:val="008C39CC"/>
    <w:rsid w:val="008C4096"/>
    <w:rsid w:val="008C482D"/>
    <w:rsid w:val="008C4874"/>
    <w:rsid w:val="008C5A20"/>
    <w:rsid w:val="008C7ED0"/>
    <w:rsid w:val="008D03B3"/>
    <w:rsid w:val="008D120D"/>
    <w:rsid w:val="008D1ECC"/>
    <w:rsid w:val="008D272B"/>
    <w:rsid w:val="008D359D"/>
    <w:rsid w:val="008D44DD"/>
    <w:rsid w:val="008D4569"/>
    <w:rsid w:val="008D4862"/>
    <w:rsid w:val="008D4F85"/>
    <w:rsid w:val="008D5CD4"/>
    <w:rsid w:val="008D6ABE"/>
    <w:rsid w:val="008D7386"/>
    <w:rsid w:val="008E0AEE"/>
    <w:rsid w:val="008E0D58"/>
    <w:rsid w:val="008E1D4F"/>
    <w:rsid w:val="008E1DBD"/>
    <w:rsid w:val="008E3EFA"/>
    <w:rsid w:val="008E48FF"/>
    <w:rsid w:val="008E63D7"/>
    <w:rsid w:val="008E6CD7"/>
    <w:rsid w:val="008F04C9"/>
    <w:rsid w:val="008F2BA5"/>
    <w:rsid w:val="008F332E"/>
    <w:rsid w:val="008F42DF"/>
    <w:rsid w:val="008F498C"/>
    <w:rsid w:val="008F4AC1"/>
    <w:rsid w:val="008F7D30"/>
    <w:rsid w:val="00901E51"/>
    <w:rsid w:val="009022BC"/>
    <w:rsid w:val="00902836"/>
    <w:rsid w:val="00905888"/>
    <w:rsid w:val="00910D48"/>
    <w:rsid w:val="0091150E"/>
    <w:rsid w:val="00911C74"/>
    <w:rsid w:val="00912C56"/>
    <w:rsid w:val="00913D7F"/>
    <w:rsid w:val="0091446B"/>
    <w:rsid w:val="00914867"/>
    <w:rsid w:val="00914C4F"/>
    <w:rsid w:val="00921579"/>
    <w:rsid w:val="00921DDA"/>
    <w:rsid w:val="00922730"/>
    <w:rsid w:val="0092354A"/>
    <w:rsid w:val="0092497C"/>
    <w:rsid w:val="009254FF"/>
    <w:rsid w:val="00925B64"/>
    <w:rsid w:val="00927E6E"/>
    <w:rsid w:val="009303F2"/>
    <w:rsid w:val="00931167"/>
    <w:rsid w:val="00932266"/>
    <w:rsid w:val="009322FC"/>
    <w:rsid w:val="009325D9"/>
    <w:rsid w:val="00933D70"/>
    <w:rsid w:val="00934373"/>
    <w:rsid w:val="009346E8"/>
    <w:rsid w:val="00934949"/>
    <w:rsid w:val="00937913"/>
    <w:rsid w:val="009400F5"/>
    <w:rsid w:val="009403D2"/>
    <w:rsid w:val="009409E3"/>
    <w:rsid w:val="00940C3A"/>
    <w:rsid w:val="009425EC"/>
    <w:rsid w:val="00945D97"/>
    <w:rsid w:val="00947442"/>
    <w:rsid w:val="00950F16"/>
    <w:rsid w:val="00951E1F"/>
    <w:rsid w:val="00953596"/>
    <w:rsid w:val="009549A8"/>
    <w:rsid w:val="009553A6"/>
    <w:rsid w:val="0095602E"/>
    <w:rsid w:val="00960371"/>
    <w:rsid w:val="00960C1D"/>
    <w:rsid w:val="00960C64"/>
    <w:rsid w:val="00960FB2"/>
    <w:rsid w:val="009612AB"/>
    <w:rsid w:val="009626AF"/>
    <w:rsid w:val="00962C3D"/>
    <w:rsid w:val="0096357D"/>
    <w:rsid w:val="00964916"/>
    <w:rsid w:val="009660C3"/>
    <w:rsid w:val="009705E2"/>
    <w:rsid w:val="00970869"/>
    <w:rsid w:val="0097222F"/>
    <w:rsid w:val="009724D3"/>
    <w:rsid w:val="0097513F"/>
    <w:rsid w:val="009752B4"/>
    <w:rsid w:val="0097635D"/>
    <w:rsid w:val="009767E1"/>
    <w:rsid w:val="00976FD5"/>
    <w:rsid w:val="00977B3A"/>
    <w:rsid w:val="009807E3"/>
    <w:rsid w:val="009825A8"/>
    <w:rsid w:val="009836BB"/>
    <w:rsid w:val="009839DF"/>
    <w:rsid w:val="00984ED0"/>
    <w:rsid w:val="00985E84"/>
    <w:rsid w:val="009864DA"/>
    <w:rsid w:val="00986B53"/>
    <w:rsid w:val="00987836"/>
    <w:rsid w:val="00987870"/>
    <w:rsid w:val="00990030"/>
    <w:rsid w:val="009906F3"/>
    <w:rsid w:val="009915BB"/>
    <w:rsid w:val="00993500"/>
    <w:rsid w:val="00995FF8"/>
    <w:rsid w:val="00997629"/>
    <w:rsid w:val="00997A15"/>
    <w:rsid w:val="009A0FC1"/>
    <w:rsid w:val="009A1708"/>
    <w:rsid w:val="009A1852"/>
    <w:rsid w:val="009A2648"/>
    <w:rsid w:val="009A2A4A"/>
    <w:rsid w:val="009A4C3C"/>
    <w:rsid w:val="009A5B53"/>
    <w:rsid w:val="009A6157"/>
    <w:rsid w:val="009B0472"/>
    <w:rsid w:val="009B1BF4"/>
    <w:rsid w:val="009B276D"/>
    <w:rsid w:val="009B4053"/>
    <w:rsid w:val="009B549E"/>
    <w:rsid w:val="009B5A1F"/>
    <w:rsid w:val="009B5C92"/>
    <w:rsid w:val="009B7923"/>
    <w:rsid w:val="009C0239"/>
    <w:rsid w:val="009C04CF"/>
    <w:rsid w:val="009C0A35"/>
    <w:rsid w:val="009C0E8C"/>
    <w:rsid w:val="009C200E"/>
    <w:rsid w:val="009C2A73"/>
    <w:rsid w:val="009C396A"/>
    <w:rsid w:val="009C3A95"/>
    <w:rsid w:val="009C3D4C"/>
    <w:rsid w:val="009C4A17"/>
    <w:rsid w:val="009C4DB0"/>
    <w:rsid w:val="009C6380"/>
    <w:rsid w:val="009C6B54"/>
    <w:rsid w:val="009D0BFB"/>
    <w:rsid w:val="009D0FB5"/>
    <w:rsid w:val="009D2095"/>
    <w:rsid w:val="009D2525"/>
    <w:rsid w:val="009D3875"/>
    <w:rsid w:val="009D38BB"/>
    <w:rsid w:val="009D3B35"/>
    <w:rsid w:val="009D5322"/>
    <w:rsid w:val="009D5AE6"/>
    <w:rsid w:val="009D6FBC"/>
    <w:rsid w:val="009D7F60"/>
    <w:rsid w:val="009E01CC"/>
    <w:rsid w:val="009E0B16"/>
    <w:rsid w:val="009E264A"/>
    <w:rsid w:val="009E2DB5"/>
    <w:rsid w:val="009E36B5"/>
    <w:rsid w:val="009E3DD6"/>
    <w:rsid w:val="009E4F92"/>
    <w:rsid w:val="009E578C"/>
    <w:rsid w:val="009E6DB9"/>
    <w:rsid w:val="009E733D"/>
    <w:rsid w:val="009F028D"/>
    <w:rsid w:val="009F4867"/>
    <w:rsid w:val="009F4CEA"/>
    <w:rsid w:val="009F55D0"/>
    <w:rsid w:val="009F5B17"/>
    <w:rsid w:val="00A003F4"/>
    <w:rsid w:val="00A00BF3"/>
    <w:rsid w:val="00A018EA"/>
    <w:rsid w:val="00A0192C"/>
    <w:rsid w:val="00A01F05"/>
    <w:rsid w:val="00A02123"/>
    <w:rsid w:val="00A02EA4"/>
    <w:rsid w:val="00A0378A"/>
    <w:rsid w:val="00A043A7"/>
    <w:rsid w:val="00A05041"/>
    <w:rsid w:val="00A05EE5"/>
    <w:rsid w:val="00A07AD1"/>
    <w:rsid w:val="00A07D2D"/>
    <w:rsid w:val="00A10CD1"/>
    <w:rsid w:val="00A11020"/>
    <w:rsid w:val="00A113C5"/>
    <w:rsid w:val="00A12931"/>
    <w:rsid w:val="00A13854"/>
    <w:rsid w:val="00A144DD"/>
    <w:rsid w:val="00A1666B"/>
    <w:rsid w:val="00A1749F"/>
    <w:rsid w:val="00A17DE5"/>
    <w:rsid w:val="00A20266"/>
    <w:rsid w:val="00A203A8"/>
    <w:rsid w:val="00A222C5"/>
    <w:rsid w:val="00A2386A"/>
    <w:rsid w:val="00A24F9A"/>
    <w:rsid w:val="00A25DEC"/>
    <w:rsid w:val="00A26114"/>
    <w:rsid w:val="00A26DEA"/>
    <w:rsid w:val="00A3083D"/>
    <w:rsid w:val="00A30E2F"/>
    <w:rsid w:val="00A312EE"/>
    <w:rsid w:val="00A32DD6"/>
    <w:rsid w:val="00A32DE9"/>
    <w:rsid w:val="00A3311C"/>
    <w:rsid w:val="00A3336C"/>
    <w:rsid w:val="00A3385F"/>
    <w:rsid w:val="00A34176"/>
    <w:rsid w:val="00A352A9"/>
    <w:rsid w:val="00A362E6"/>
    <w:rsid w:val="00A40240"/>
    <w:rsid w:val="00A40690"/>
    <w:rsid w:val="00A40D29"/>
    <w:rsid w:val="00A40D99"/>
    <w:rsid w:val="00A41B86"/>
    <w:rsid w:val="00A42549"/>
    <w:rsid w:val="00A42C0D"/>
    <w:rsid w:val="00A44F6F"/>
    <w:rsid w:val="00A455F6"/>
    <w:rsid w:val="00A504E3"/>
    <w:rsid w:val="00A508EE"/>
    <w:rsid w:val="00A511C6"/>
    <w:rsid w:val="00A5570B"/>
    <w:rsid w:val="00A56F9A"/>
    <w:rsid w:val="00A601DC"/>
    <w:rsid w:val="00A61D2E"/>
    <w:rsid w:val="00A61DA9"/>
    <w:rsid w:val="00A62552"/>
    <w:rsid w:val="00A64136"/>
    <w:rsid w:val="00A6415D"/>
    <w:rsid w:val="00A64A56"/>
    <w:rsid w:val="00A708CA"/>
    <w:rsid w:val="00A71B40"/>
    <w:rsid w:val="00A720B9"/>
    <w:rsid w:val="00A72F81"/>
    <w:rsid w:val="00A73397"/>
    <w:rsid w:val="00A7499A"/>
    <w:rsid w:val="00A74E45"/>
    <w:rsid w:val="00A75C26"/>
    <w:rsid w:val="00A8190A"/>
    <w:rsid w:val="00A84F9D"/>
    <w:rsid w:val="00A8513E"/>
    <w:rsid w:val="00A8532F"/>
    <w:rsid w:val="00A87E39"/>
    <w:rsid w:val="00A87EB2"/>
    <w:rsid w:val="00A95967"/>
    <w:rsid w:val="00A96872"/>
    <w:rsid w:val="00A97855"/>
    <w:rsid w:val="00AA09D8"/>
    <w:rsid w:val="00AA0DAA"/>
    <w:rsid w:val="00AA205D"/>
    <w:rsid w:val="00AA230E"/>
    <w:rsid w:val="00AA2B00"/>
    <w:rsid w:val="00AA2B93"/>
    <w:rsid w:val="00AA514B"/>
    <w:rsid w:val="00AA5674"/>
    <w:rsid w:val="00AA6259"/>
    <w:rsid w:val="00AA6723"/>
    <w:rsid w:val="00AA6852"/>
    <w:rsid w:val="00AA77BB"/>
    <w:rsid w:val="00AB1687"/>
    <w:rsid w:val="00AB1971"/>
    <w:rsid w:val="00AB623D"/>
    <w:rsid w:val="00AB6938"/>
    <w:rsid w:val="00AC1BAA"/>
    <w:rsid w:val="00AC2BEB"/>
    <w:rsid w:val="00AC3913"/>
    <w:rsid w:val="00AC3A22"/>
    <w:rsid w:val="00AC43AE"/>
    <w:rsid w:val="00AC4528"/>
    <w:rsid w:val="00AC49EA"/>
    <w:rsid w:val="00AC4E95"/>
    <w:rsid w:val="00AC5108"/>
    <w:rsid w:val="00AC5887"/>
    <w:rsid w:val="00AC6437"/>
    <w:rsid w:val="00AC7511"/>
    <w:rsid w:val="00AD0D0B"/>
    <w:rsid w:val="00AD3357"/>
    <w:rsid w:val="00AD6258"/>
    <w:rsid w:val="00AD69C9"/>
    <w:rsid w:val="00AD7AB7"/>
    <w:rsid w:val="00AD7EA8"/>
    <w:rsid w:val="00AE0878"/>
    <w:rsid w:val="00AE18DC"/>
    <w:rsid w:val="00AE1AD3"/>
    <w:rsid w:val="00AE3637"/>
    <w:rsid w:val="00AE4759"/>
    <w:rsid w:val="00AE483E"/>
    <w:rsid w:val="00AE4D2A"/>
    <w:rsid w:val="00AE5339"/>
    <w:rsid w:val="00AE6E19"/>
    <w:rsid w:val="00AE705F"/>
    <w:rsid w:val="00AF031D"/>
    <w:rsid w:val="00AF130D"/>
    <w:rsid w:val="00AF1645"/>
    <w:rsid w:val="00AF298B"/>
    <w:rsid w:val="00AF6236"/>
    <w:rsid w:val="00AF646C"/>
    <w:rsid w:val="00AF668C"/>
    <w:rsid w:val="00AF6E57"/>
    <w:rsid w:val="00B00A13"/>
    <w:rsid w:val="00B012AF"/>
    <w:rsid w:val="00B01672"/>
    <w:rsid w:val="00B01758"/>
    <w:rsid w:val="00B01C4C"/>
    <w:rsid w:val="00B023AB"/>
    <w:rsid w:val="00B03C76"/>
    <w:rsid w:val="00B0515F"/>
    <w:rsid w:val="00B054E6"/>
    <w:rsid w:val="00B058CD"/>
    <w:rsid w:val="00B0747E"/>
    <w:rsid w:val="00B077C3"/>
    <w:rsid w:val="00B078B7"/>
    <w:rsid w:val="00B10592"/>
    <w:rsid w:val="00B145F7"/>
    <w:rsid w:val="00B14E16"/>
    <w:rsid w:val="00B15F7B"/>
    <w:rsid w:val="00B16457"/>
    <w:rsid w:val="00B20461"/>
    <w:rsid w:val="00B22A62"/>
    <w:rsid w:val="00B23F76"/>
    <w:rsid w:val="00B2585C"/>
    <w:rsid w:val="00B2656E"/>
    <w:rsid w:val="00B27D93"/>
    <w:rsid w:val="00B31301"/>
    <w:rsid w:val="00B32220"/>
    <w:rsid w:val="00B33B1F"/>
    <w:rsid w:val="00B3488E"/>
    <w:rsid w:val="00B34AE6"/>
    <w:rsid w:val="00B350CC"/>
    <w:rsid w:val="00B350EB"/>
    <w:rsid w:val="00B356B9"/>
    <w:rsid w:val="00B37780"/>
    <w:rsid w:val="00B37E75"/>
    <w:rsid w:val="00B407E6"/>
    <w:rsid w:val="00B40B87"/>
    <w:rsid w:val="00B41A8F"/>
    <w:rsid w:val="00B41AF7"/>
    <w:rsid w:val="00B42426"/>
    <w:rsid w:val="00B452A8"/>
    <w:rsid w:val="00B45D19"/>
    <w:rsid w:val="00B473DA"/>
    <w:rsid w:val="00B4760A"/>
    <w:rsid w:val="00B51B48"/>
    <w:rsid w:val="00B525A7"/>
    <w:rsid w:val="00B531FE"/>
    <w:rsid w:val="00B543FE"/>
    <w:rsid w:val="00B5561C"/>
    <w:rsid w:val="00B560FD"/>
    <w:rsid w:val="00B566E5"/>
    <w:rsid w:val="00B60642"/>
    <w:rsid w:val="00B629AB"/>
    <w:rsid w:val="00B6379E"/>
    <w:rsid w:val="00B64255"/>
    <w:rsid w:val="00B64ED3"/>
    <w:rsid w:val="00B65613"/>
    <w:rsid w:val="00B72239"/>
    <w:rsid w:val="00B723BA"/>
    <w:rsid w:val="00B756DB"/>
    <w:rsid w:val="00B7630B"/>
    <w:rsid w:val="00B777CE"/>
    <w:rsid w:val="00B80307"/>
    <w:rsid w:val="00B81457"/>
    <w:rsid w:val="00B81F4C"/>
    <w:rsid w:val="00B82152"/>
    <w:rsid w:val="00B82F4E"/>
    <w:rsid w:val="00B83190"/>
    <w:rsid w:val="00B83C06"/>
    <w:rsid w:val="00B83CFA"/>
    <w:rsid w:val="00B84328"/>
    <w:rsid w:val="00B85008"/>
    <w:rsid w:val="00B8608D"/>
    <w:rsid w:val="00B87C0A"/>
    <w:rsid w:val="00B9022C"/>
    <w:rsid w:val="00B93805"/>
    <w:rsid w:val="00B93E69"/>
    <w:rsid w:val="00B9400E"/>
    <w:rsid w:val="00B96193"/>
    <w:rsid w:val="00B96B29"/>
    <w:rsid w:val="00B96C91"/>
    <w:rsid w:val="00B97C72"/>
    <w:rsid w:val="00B97DC6"/>
    <w:rsid w:val="00B97DC7"/>
    <w:rsid w:val="00BA25F6"/>
    <w:rsid w:val="00BA27BA"/>
    <w:rsid w:val="00BA2B61"/>
    <w:rsid w:val="00BA3181"/>
    <w:rsid w:val="00BA3D7C"/>
    <w:rsid w:val="00BA444C"/>
    <w:rsid w:val="00BA5773"/>
    <w:rsid w:val="00BA6A4B"/>
    <w:rsid w:val="00BA7887"/>
    <w:rsid w:val="00BB1C3B"/>
    <w:rsid w:val="00BB2145"/>
    <w:rsid w:val="00BB2F12"/>
    <w:rsid w:val="00BB35C9"/>
    <w:rsid w:val="00BB3771"/>
    <w:rsid w:val="00BB4165"/>
    <w:rsid w:val="00BB42AF"/>
    <w:rsid w:val="00BB4A6E"/>
    <w:rsid w:val="00BB5103"/>
    <w:rsid w:val="00BB5B75"/>
    <w:rsid w:val="00BB5C45"/>
    <w:rsid w:val="00BB5E52"/>
    <w:rsid w:val="00BB6816"/>
    <w:rsid w:val="00BB6B43"/>
    <w:rsid w:val="00BC1BBC"/>
    <w:rsid w:val="00BC366D"/>
    <w:rsid w:val="00BC68FA"/>
    <w:rsid w:val="00BD092B"/>
    <w:rsid w:val="00BD1883"/>
    <w:rsid w:val="00BD1E45"/>
    <w:rsid w:val="00BD2334"/>
    <w:rsid w:val="00BD2658"/>
    <w:rsid w:val="00BD2FE4"/>
    <w:rsid w:val="00BD32FA"/>
    <w:rsid w:val="00BD40B4"/>
    <w:rsid w:val="00BD45ED"/>
    <w:rsid w:val="00BD6B31"/>
    <w:rsid w:val="00BD6E9D"/>
    <w:rsid w:val="00BD7A37"/>
    <w:rsid w:val="00BE11B8"/>
    <w:rsid w:val="00BE3104"/>
    <w:rsid w:val="00BE35C2"/>
    <w:rsid w:val="00BE655E"/>
    <w:rsid w:val="00BE6858"/>
    <w:rsid w:val="00BE6BF2"/>
    <w:rsid w:val="00BE7639"/>
    <w:rsid w:val="00BF0010"/>
    <w:rsid w:val="00BF2419"/>
    <w:rsid w:val="00BF3A23"/>
    <w:rsid w:val="00BF4CD6"/>
    <w:rsid w:val="00BF4D28"/>
    <w:rsid w:val="00BF4FDF"/>
    <w:rsid w:val="00BF5631"/>
    <w:rsid w:val="00BF5A59"/>
    <w:rsid w:val="00BF5DA4"/>
    <w:rsid w:val="00BF6715"/>
    <w:rsid w:val="00BF794E"/>
    <w:rsid w:val="00BF7A3A"/>
    <w:rsid w:val="00C00CEB"/>
    <w:rsid w:val="00C01C89"/>
    <w:rsid w:val="00C02441"/>
    <w:rsid w:val="00C02D38"/>
    <w:rsid w:val="00C03D07"/>
    <w:rsid w:val="00C052E8"/>
    <w:rsid w:val="00C05426"/>
    <w:rsid w:val="00C103BE"/>
    <w:rsid w:val="00C12066"/>
    <w:rsid w:val="00C120A2"/>
    <w:rsid w:val="00C1221B"/>
    <w:rsid w:val="00C1231C"/>
    <w:rsid w:val="00C138F6"/>
    <w:rsid w:val="00C13F79"/>
    <w:rsid w:val="00C14EDD"/>
    <w:rsid w:val="00C16DC2"/>
    <w:rsid w:val="00C211F2"/>
    <w:rsid w:val="00C22841"/>
    <w:rsid w:val="00C23529"/>
    <w:rsid w:val="00C243D6"/>
    <w:rsid w:val="00C25594"/>
    <w:rsid w:val="00C25C5D"/>
    <w:rsid w:val="00C25F13"/>
    <w:rsid w:val="00C26975"/>
    <w:rsid w:val="00C2697B"/>
    <w:rsid w:val="00C27380"/>
    <w:rsid w:val="00C27806"/>
    <w:rsid w:val="00C305AF"/>
    <w:rsid w:val="00C308DF"/>
    <w:rsid w:val="00C31B46"/>
    <w:rsid w:val="00C31D8E"/>
    <w:rsid w:val="00C322B4"/>
    <w:rsid w:val="00C32E98"/>
    <w:rsid w:val="00C331CE"/>
    <w:rsid w:val="00C3338D"/>
    <w:rsid w:val="00C33504"/>
    <w:rsid w:val="00C336FC"/>
    <w:rsid w:val="00C33B6B"/>
    <w:rsid w:val="00C37717"/>
    <w:rsid w:val="00C437C9"/>
    <w:rsid w:val="00C45143"/>
    <w:rsid w:val="00C5059C"/>
    <w:rsid w:val="00C50604"/>
    <w:rsid w:val="00C520B8"/>
    <w:rsid w:val="00C524A1"/>
    <w:rsid w:val="00C535EA"/>
    <w:rsid w:val="00C54953"/>
    <w:rsid w:val="00C57071"/>
    <w:rsid w:val="00C57147"/>
    <w:rsid w:val="00C62DB1"/>
    <w:rsid w:val="00C63C2F"/>
    <w:rsid w:val="00C640C5"/>
    <w:rsid w:val="00C64C0D"/>
    <w:rsid w:val="00C657FB"/>
    <w:rsid w:val="00C6604A"/>
    <w:rsid w:val="00C662AE"/>
    <w:rsid w:val="00C7095E"/>
    <w:rsid w:val="00C71C0F"/>
    <w:rsid w:val="00C71D84"/>
    <w:rsid w:val="00C7576E"/>
    <w:rsid w:val="00C764E3"/>
    <w:rsid w:val="00C808A2"/>
    <w:rsid w:val="00C80DE8"/>
    <w:rsid w:val="00C80FC7"/>
    <w:rsid w:val="00C8279C"/>
    <w:rsid w:val="00C82EF7"/>
    <w:rsid w:val="00C85C32"/>
    <w:rsid w:val="00C85D92"/>
    <w:rsid w:val="00C86E38"/>
    <w:rsid w:val="00C9000C"/>
    <w:rsid w:val="00C90F1A"/>
    <w:rsid w:val="00C91C73"/>
    <w:rsid w:val="00C91CBF"/>
    <w:rsid w:val="00C91D8C"/>
    <w:rsid w:val="00C92D7F"/>
    <w:rsid w:val="00C93500"/>
    <w:rsid w:val="00C936BC"/>
    <w:rsid w:val="00C94617"/>
    <w:rsid w:val="00C94F03"/>
    <w:rsid w:val="00C95DB8"/>
    <w:rsid w:val="00C962DA"/>
    <w:rsid w:val="00C9744D"/>
    <w:rsid w:val="00C97973"/>
    <w:rsid w:val="00CA0A93"/>
    <w:rsid w:val="00CA13D3"/>
    <w:rsid w:val="00CA1825"/>
    <w:rsid w:val="00CA1BB2"/>
    <w:rsid w:val="00CA3949"/>
    <w:rsid w:val="00CA3B44"/>
    <w:rsid w:val="00CA4F17"/>
    <w:rsid w:val="00CA5250"/>
    <w:rsid w:val="00CA59B7"/>
    <w:rsid w:val="00CA5DA9"/>
    <w:rsid w:val="00CA66D6"/>
    <w:rsid w:val="00CA69C2"/>
    <w:rsid w:val="00CA6A40"/>
    <w:rsid w:val="00CA7D4A"/>
    <w:rsid w:val="00CB05E0"/>
    <w:rsid w:val="00CB05E8"/>
    <w:rsid w:val="00CB0D64"/>
    <w:rsid w:val="00CB206D"/>
    <w:rsid w:val="00CB3A33"/>
    <w:rsid w:val="00CB4986"/>
    <w:rsid w:val="00CB678D"/>
    <w:rsid w:val="00CB71E4"/>
    <w:rsid w:val="00CB7C2C"/>
    <w:rsid w:val="00CC07B1"/>
    <w:rsid w:val="00CC08A4"/>
    <w:rsid w:val="00CC0CEA"/>
    <w:rsid w:val="00CC1C7A"/>
    <w:rsid w:val="00CC20EE"/>
    <w:rsid w:val="00CC29D4"/>
    <w:rsid w:val="00CC7898"/>
    <w:rsid w:val="00CC7ABA"/>
    <w:rsid w:val="00CD23F3"/>
    <w:rsid w:val="00CD29F7"/>
    <w:rsid w:val="00CD2BEC"/>
    <w:rsid w:val="00CD39B8"/>
    <w:rsid w:val="00CD3CDF"/>
    <w:rsid w:val="00CD4709"/>
    <w:rsid w:val="00CD602C"/>
    <w:rsid w:val="00CD6687"/>
    <w:rsid w:val="00CD6BD8"/>
    <w:rsid w:val="00CE116F"/>
    <w:rsid w:val="00CE118E"/>
    <w:rsid w:val="00CE1350"/>
    <w:rsid w:val="00CE22C7"/>
    <w:rsid w:val="00CE440C"/>
    <w:rsid w:val="00CE520B"/>
    <w:rsid w:val="00CE558A"/>
    <w:rsid w:val="00CE64D2"/>
    <w:rsid w:val="00CE773A"/>
    <w:rsid w:val="00CF060D"/>
    <w:rsid w:val="00CF14C3"/>
    <w:rsid w:val="00CF31A2"/>
    <w:rsid w:val="00CF4049"/>
    <w:rsid w:val="00CF579B"/>
    <w:rsid w:val="00CF5CAF"/>
    <w:rsid w:val="00D01D23"/>
    <w:rsid w:val="00D021DB"/>
    <w:rsid w:val="00D0299C"/>
    <w:rsid w:val="00D0407D"/>
    <w:rsid w:val="00D04C44"/>
    <w:rsid w:val="00D05EB0"/>
    <w:rsid w:val="00D060C1"/>
    <w:rsid w:val="00D07D61"/>
    <w:rsid w:val="00D11B46"/>
    <w:rsid w:val="00D12B1A"/>
    <w:rsid w:val="00D14518"/>
    <w:rsid w:val="00D1452B"/>
    <w:rsid w:val="00D14BE2"/>
    <w:rsid w:val="00D156C8"/>
    <w:rsid w:val="00D16600"/>
    <w:rsid w:val="00D16752"/>
    <w:rsid w:val="00D16CA0"/>
    <w:rsid w:val="00D17512"/>
    <w:rsid w:val="00D2107B"/>
    <w:rsid w:val="00D213ED"/>
    <w:rsid w:val="00D21CA8"/>
    <w:rsid w:val="00D21D8D"/>
    <w:rsid w:val="00D23A53"/>
    <w:rsid w:val="00D240CB"/>
    <w:rsid w:val="00D256FF"/>
    <w:rsid w:val="00D2571F"/>
    <w:rsid w:val="00D30A8C"/>
    <w:rsid w:val="00D32EB5"/>
    <w:rsid w:val="00D33787"/>
    <w:rsid w:val="00D33F30"/>
    <w:rsid w:val="00D34BEE"/>
    <w:rsid w:val="00D34EA4"/>
    <w:rsid w:val="00D35806"/>
    <w:rsid w:val="00D35FCF"/>
    <w:rsid w:val="00D36113"/>
    <w:rsid w:val="00D40E3C"/>
    <w:rsid w:val="00D412A5"/>
    <w:rsid w:val="00D41791"/>
    <w:rsid w:val="00D42974"/>
    <w:rsid w:val="00D43C20"/>
    <w:rsid w:val="00D45FF8"/>
    <w:rsid w:val="00D500DD"/>
    <w:rsid w:val="00D509C3"/>
    <w:rsid w:val="00D50D06"/>
    <w:rsid w:val="00D51632"/>
    <w:rsid w:val="00D55AFD"/>
    <w:rsid w:val="00D57432"/>
    <w:rsid w:val="00D61481"/>
    <w:rsid w:val="00D61C34"/>
    <w:rsid w:val="00D636BF"/>
    <w:rsid w:val="00D646B4"/>
    <w:rsid w:val="00D64FA1"/>
    <w:rsid w:val="00D67EB8"/>
    <w:rsid w:val="00D703C6"/>
    <w:rsid w:val="00D705F2"/>
    <w:rsid w:val="00D709CB"/>
    <w:rsid w:val="00D70CCD"/>
    <w:rsid w:val="00D730B3"/>
    <w:rsid w:val="00D737EB"/>
    <w:rsid w:val="00D742DE"/>
    <w:rsid w:val="00D74533"/>
    <w:rsid w:val="00D755A7"/>
    <w:rsid w:val="00D762B9"/>
    <w:rsid w:val="00D76391"/>
    <w:rsid w:val="00D76B41"/>
    <w:rsid w:val="00D81544"/>
    <w:rsid w:val="00D81574"/>
    <w:rsid w:val="00D83D1A"/>
    <w:rsid w:val="00D84FFC"/>
    <w:rsid w:val="00D86932"/>
    <w:rsid w:val="00D86AFF"/>
    <w:rsid w:val="00D87F19"/>
    <w:rsid w:val="00D906C3"/>
    <w:rsid w:val="00D90F03"/>
    <w:rsid w:val="00D92328"/>
    <w:rsid w:val="00D924F2"/>
    <w:rsid w:val="00D94874"/>
    <w:rsid w:val="00D95343"/>
    <w:rsid w:val="00D95551"/>
    <w:rsid w:val="00D9659B"/>
    <w:rsid w:val="00D96A12"/>
    <w:rsid w:val="00DA0591"/>
    <w:rsid w:val="00DA07B5"/>
    <w:rsid w:val="00DA1422"/>
    <w:rsid w:val="00DA3CB5"/>
    <w:rsid w:val="00DA41EE"/>
    <w:rsid w:val="00DA4DF8"/>
    <w:rsid w:val="00DA60E2"/>
    <w:rsid w:val="00DA6CDA"/>
    <w:rsid w:val="00DB1AFB"/>
    <w:rsid w:val="00DB3119"/>
    <w:rsid w:val="00DB3C72"/>
    <w:rsid w:val="00DB4AEE"/>
    <w:rsid w:val="00DB4D77"/>
    <w:rsid w:val="00DB66EC"/>
    <w:rsid w:val="00DB75A2"/>
    <w:rsid w:val="00DC000B"/>
    <w:rsid w:val="00DC212C"/>
    <w:rsid w:val="00DC2528"/>
    <w:rsid w:val="00DC2901"/>
    <w:rsid w:val="00DC2BB2"/>
    <w:rsid w:val="00DC3F71"/>
    <w:rsid w:val="00DC6814"/>
    <w:rsid w:val="00DC7344"/>
    <w:rsid w:val="00DC7F26"/>
    <w:rsid w:val="00DC7F7E"/>
    <w:rsid w:val="00DD0DAF"/>
    <w:rsid w:val="00DD3487"/>
    <w:rsid w:val="00DD4164"/>
    <w:rsid w:val="00DD53D4"/>
    <w:rsid w:val="00DD5548"/>
    <w:rsid w:val="00DD57AB"/>
    <w:rsid w:val="00DD7069"/>
    <w:rsid w:val="00DD73A9"/>
    <w:rsid w:val="00DE0098"/>
    <w:rsid w:val="00DE04ED"/>
    <w:rsid w:val="00DE0E0F"/>
    <w:rsid w:val="00DE19D9"/>
    <w:rsid w:val="00DE2DCF"/>
    <w:rsid w:val="00DE3191"/>
    <w:rsid w:val="00DE4331"/>
    <w:rsid w:val="00DE43A9"/>
    <w:rsid w:val="00DE4866"/>
    <w:rsid w:val="00DE5F1A"/>
    <w:rsid w:val="00DE6288"/>
    <w:rsid w:val="00DE6A4C"/>
    <w:rsid w:val="00DE6CAF"/>
    <w:rsid w:val="00DE70B7"/>
    <w:rsid w:val="00DE7CB3"/>
    <w:rsid w:val="00DF0896"/>
    <w:rsid w:val="00DF108B"/>
    <w:rsid w:val="00DF1BC8"/>
    <w:rsid w:val="00DF1EF8"/>
    <w:rsid w:val="00DF28C2"/>
    <w:rsid w:val="00DF2D9B"/>
    <w:rsid w:val="00DF3FCA"/>
    <w:rsid w:val="00DF4A40"/>
    <w:rsid w:val="00DF50EB"/>
    <w:rsid w:val="00DF53B6"/>
    <w:rsid w:val="00DF5964"/>
    <w:rsid w:val="00E001A4"/>
    <w:rsid w:val="00E00955"/>
    <w:rsid w:val="00E016E7"/>
    <w:rsid w:val="00E017B8"/>
    <w:rsid w:val="00E01CF1"/>
    <w:rsid w:val="00E04EDD"/>
    <w:rsid w:val="00E1102C"/>
    <w:rsid w:val="00E1145A"/>
    <w:rsid w:val="00E1176C"/>
    <w:rsid w:val="00E12E37"/>
    <w:rsid w:val="00E1319A"/>
    <w:rsid w:val="00E1469D"/>
    <w:rsid w:val="00E14B0C"/>
    <w:rsid w:val="00E14C2A"/>
    <w:rsid w:val="00E14F2A"/>
    <w:rsid w:val="00E22365"/>
    <w:rsid w:val="00E24F2D"/>
    <w:rsid w:val="00E25621"/>
    <w:rsid w:val="00E25BBD"/>
    <w:rsid w:val="00E26216"/>
    <w:rsid w:val="00E27979"/>
    <w:rsid w:val="00E31AE1"/>
    <w:rsid w:val="00E334D3"/>
    <w:rsid w:val="00E33A08"/>
    <w:rsid w:val="00E350A2"/>
    <w:rsid w:val="00E35FDA"/>
    <w:rsid w:val="00E3670C"/>
    <w:rsid w:val="00E369E1"/>
    <w:rsid w:val="00E37569"/>
    <w:rsid w:val="00E3772F"/>
    <w:rsid w:val="00E4142E"/>
    <w:rsid w:val="00E42BF7"/>
    <w:rsid w:val="00E447D2"/>
    <w:rsid w:val="00E44921"/>
    <w:rsid w:val="00E45FB9"/>
    <w:rsid w:val="00E47EB7"/>
    <w:rsid w:val="00E513C8"/>
    <w:rsid w:val="00E5439C"/>
    <w:rsid w:val="00E555F5"/>
    <w:rsid w:val="00E55E21"/>
    <w:rsid w:val="00E56CFC"/>
    <w:rsid w:val="00E56D88"/>
    <w:rsid w:val="00E60408"/>
    <w:rsid w:val="00E608BA"/>
    <w:rsid w:val="00E60B49"/>
    <w:rsid w:val="00E60B8F"/>
    <w:rsid w:val="00E61D94"/>
    <w:rsid w:val="00E6276D"/>
    <w:rsid w:val="00E6308B"/>
    <w:rsid w:val="00E646BE"/>
    <w:rsid w:val="00E673BE"/>
    <w:rsid w:val="00E67C82"/>
    <w:rsid w:val="00E7042F"/>
    <w:rsid w:val="00E7241E"/>
    <w:rsid w:val="00E74647"/>
    <w:rsid w:val="00E75116"/>
    <w:rsid w:val="00E77398"/>
    <w:rsid w:val="00E7746A"/>
    <w:rsid w:val="00E81CDF"/>
    <w:rsid w:val="00E82003"/>
    <w:rsid w:val="00E8277A"/>
    <w:rsid w:val="00E83868"/>
    <w:rsid w:val="00E863B4"/>
    <w:rsid w:val="00E87323"/>
    <w:rsid w:val="00E91912"/>
    <w:rsid w:val="00E9207E"/>
    <w:rsid w:val="00E92E2C"/>
    <w:rsid w:val="00E93903"/>
    <w:rsid w:val="00E941FE"/>
    <w:rsid w:val="00E9546E"/>
    <w:rsid w:val="00E9611A"/>
    <w:rsid w:val="00E96153"/>
    <w:rsid w:val="00E963B5"/>
    <w:rsid w:val="00E968C0"/>
    <w:rsid w:val="00E969F2"/>
    <w:rsid w:val="00E97B21"/>
    <w:rsid w:val="00EA0B49"/>
    <w:rsid w:val="00EA251A"/>
    <w:rsid w:val="00EA36CA"/>
    <w:rsid w:val="00EA473A"/>
    <w:rsid w:val="00EA7CB5"/>
    <w:rsid w:val="00EA7E62"/>
    <w:rsid w:val="00EB139D"/>
    <w:rsid w:val="00EB147D"/>
    <w:rsid w:val="00EB1B00"/>
    <w:rsid w:val="00EB1C04"/>
    <w:rsid w:val="00EB2041"/>
    <w:rsid w:val="00EB261D"/>
    <w:rsid w:val="00EB2BE5"/>
    <w:rsid w:val="00EB320D"/>
    <w:rsid w:val="00EC0DA9"/>
    <w:rsid w:val="00EC19D5"/>
    <w:rsid w:val="00EC19E4"/>
    <w:rsid w:val="00EC2873"/>
    <w:rsid w:val="00EC2D3B"/>
    <w:rsid w:val="00EC5991"/>
    <w:rsid w:val="00EC5FFD"/>
    <w:rsid w:val="00ED1C9C"/>
    <w:rsid w:val="00ED2524"/>
    <w:rsid w:val="00ED3B1B"/>
    <w:rsid w:val="00ED3EA6"/>
    <w:rsid w:val="00ED42CC"/>
    <w:rsid w:val="00ED494C"/>
    <w:rsid w:val="00ED5340"/>
    <w:rsid w:val="00ED601F"/>
    <w:rsid w:val="00ED7612"/>
    <w:rsid w:val="00ED7A5E"/>
    <w:rsid w:val="00ED7BDF"/>
    <w:rsid w:val="00EE0C54"/>
    <w:rsid w:val="00EE0ECD"/>
    <w:rsid w:val="00EE51C1"/>
    <w:rsid w:val="00EE6489"/>
    <w:rsid w:val="00EF0E54"/>
    <w:rsid w:val="00EF2267"/>
    <w:rsid w:val="00EF2485"/>
    <w:rsid w:val="00EF3217"/>
    <w:rsid w:val="00EF323B"/>
    <w:rsid w:val="00EF5208"/>
    <w:rsid w:val="00EF694B"/>
    <w:rsid w:val="00EF770C"/>
    <w:rsid w:val="00EF7A7E"/>
    <w:rsid w:val="00F005F9"/>
    <w:rsid w:val="00F014FF"/>
    <w:rsid w:val="00F03861"/>
    <w:rsid w:val="00F03F65"/>
    <w:rsid w:val="00F049C1"/>
    <w:rsid w:val="00F04CB2"/>
    <w:rsid w:val="00F05844"/>
    <w:rsid w:val="00F06685"/>
    <w:rsid w:val="00F07292"/>
    <w:rsid w:val="00F07917"/>
    <w:rsid w:val="00F07D12"/>
    <w:rsid w:val="00F11ECD"/>
    <w:rsid w:val="00F13A9A"/>
    <w:rsid w:val="00F13E14"/>
    <w:rsid w:val="00F15DFF"/>
    <w:rsid w:val="00F16386"/>
    <w:rsid w:val="00F20DBC"/>
    <w:rsid w:val="00F20EC6"/>
    <w:rsid w:val="00F20FA0"/>
    <w:rsid w:val="00F21C31"/>
    <w:rsid w:val="00F220CE"/>
    <w:rsid w:val="00F22E93"/>
    <w:rsid w:val="00F231F2"/>
    <w:rsid w:val="00F24939"/>
    <w:rsid w:val="00F24E02"/>
    <w:rsid w:val="00F25D2B"/>
    <w:rsid w:val="00F275E7"/>
    <w:rsid w:val="00F30AE2"/>
    <w:rsid w:val="00F31A47"/>
    <w:rsid w:val="00F32CD9"/>
    <w:rsid w:val="00F33229"/>
    <w:rsid w:val="00F352AE"/>
    <w:rsid w:val="00F357BE"/>
    <w:rsid w:val="00F40717"/>
    <w:rsid w:val="00F41DFE"/>
    <w:rsid w:val="00F42657"/>
    <w:rsid w:val="00F4290F"/>
    <w:rsid w:val="00F4710C"/>
    <w:rsid w:val="00F47BEA"/>
    <w:rsid w:val="00F5014E"/>
    <w:rsid w:val="00F50867"/>
    <w:rsid w:val="00F5119F"/>
    <w:rsid w:val="00F5141A"/>
    <w:rsid w:val="00F55093"/>
    <w:rsid w:val="00F55418"/>
    <w:rsid w:val="00F558D3"/>
    <w:rsid w:val="00F570BF"/>
    <w:rsid w:val="00F5755D"/>
    <w:rsid w:val="00F57CA6"/>
    <w:rsid w:val="00F61F14"/>
    <w:rsid w:val="00F627A8"/>
    <w:rsid w:val="00F62835"/>
    <w:rsid w:val="00F63688"/>
    <w:rsid w:val="00F64A57"/>
    <w:rsid w:val="00F64B11"/>
    <w:rsid w:val="00F65316"/>
    <w:rsid w:val="00F65CC0"/>
    <w:rsid w:val="00F668F1"/>
    <w:rsid w:val="00F671E1"/>
    <w:rsid w:val="00F70C40"/>
    <w:rsid w:val="00F71165"/>
    <w:rsid w:val="00F7128A"/>
    <w:rsid w:val="00F7130D"/>
    <w:rsid w:val="00F7194F"/>
    <w:rsid w:val="00F72339"/>
    <w:rsid w:val="00F735D9"/>
    <w:rsid w:val="00F744C2"/>
    <w:rsid w:val="00F74597"/>
    <w:rsid w:val="00F74A21"/>
    <w:rsid w:val="00F74CC3"/>
    <w:rsid w:val="00F752B6"/>
    <w:rsid w:val="00F759C3"/>
    <w:rsid w:val="00F75F8E"/>
    <w:rsid w:val="00F76632"/>
    <w:rsid w:val="00F769C8"/>
    <w:rsid w:val="00F77955"/>
    <w:rsid w:val="00F80435"/>
    <w:rsid w:val="00F812B5"/>
    <w:rsid w:val="00F81685"/>
    <w:rsid w:val="00F823D5"/>
    <w:rsid w:val="00F824AF"/>
    <w:rsid w:val="00F84E1C"/>
    <w:rsid w:val="00F855B7"/>
    <w:rsid w:val="00F86C63"/>
    <w:rsid w:val="00F877D4"/>
    <w:rsid w:val="00F91756"/>
    <w:rsid w:val="00F91F1C"/>
    <w:rsid w:val="00F93D65"/>
    <w:rsid w:val="00F9509E"/>
    <w:rsid w:val="00F95DB8"/>
    <w:rsid w:val="00F97876"/>
    <w:rsid w:val="00FA001E"/>
    <w:rsid w:val="00FA11FF"/>
    <w:rsid w:val="00FA16FE"/>
    <w:rsid w:val="00FA76E2"/>
    <w:rsid w:val="00FB15D1"/>
    <w:rsid w:val="00FB1A27"/>
    <w:rsid w:val="00FB261D"/>
    <w:rsid w:val="00FB46D7"/>
    <w:rsid w:val="00FB57E8"/>
    <w:rsid w:val="00FB57FB"/>
    <w:rsid w:val="00FB5AB0"/>
    <w:rsid w:val="00FB600F"/>
    <w:rsid w:val="00FB6F01"/>
    <w:rsid w:val="00FB7078"/>
    <w:rsid w:val="00FC13D3"/>
    <w:rsid w:val="00FC1FF9"/>
    <w:rsid w:val="00FC2F9B"/>
    <w:rsid w:val="00FC3553"/>
    <w:rsid w:val="00FC5F78"/>
    <w:rsid w:val="00FC7A74"/>
    <w:rsid w:val="00FC7B6F"/>
    <w:rsid w:val="00FC7BF2"/>
    <w:rsid w:val="00FD1FDC"/>
    <w:rsid w:val="00FD3629"/>
    <w:rsid w:val="00FD6135"/>
    <w:rsid w:val="00FD6C78"/>
    <w:rsid w:val="00FD7317"/>
    <w:rsid w:val="00FE0CB1"/>
    <w:rsid w:val="00FE2307"/>
    <w:rsid w:val="00FE2311"/>
    <w:rsid w:val="00FE2F96"/>
    <w:rsid w:val="00FE3917"/>
    <w:rsid w:val="00FE3A4B"/>
    <w:rsid w:val="00FE4670"/>
    <w:rsid w:val="00FE48B3"/>
    <w:rsid w:val="00FE7065"/>
    <w:rsid w:val="00FF0A90"/>
    <w:rsid w:val="00FF1D3B"/>
    <w:rsid w:val="00FF37B3"/>
    <w:rsid w:val="00FF3CF1"/>
    <w:rsid w:val="00FF581C"/>
    <w:rsid w:val="00FF58D8"/>
    <w:rsid w:val="00FF5AE2"/>
    <w:rsid w:val="00FF5EF8"/>
    <w:rsid w:val="00FF7465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27124"/>
  <w15:docId w15:val="{9E32DD2F-2886-4866-9AA1-971427535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D3B"/>
  </w:style>
  <w:style w:type="paragraph" w:styleId="Heading1">
    <w:name w:val="heading 1"/>
    <w:basedOn w:val="Normal"/>
    <w:next w:val="Normal"/>
    <w:link w:val="Heading1Char"/>
    <w:uiPriority w:val="9"/>
    <w:qFormat/>
    <w:rsid w:val="00DD34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9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803"/>
    <w:pPr>
      <w:keepNext/>
      <w:keepLines/>
      <w:spacing w:before="120" w:after="0" w:line="480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0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09A"/>
  </w:style>
  <w:style w:type="paragraph" w:styleId="Footer">
    <w:name w:val="footer"/>
    <w:basedOn w:val="Normal"/>
    <w:link w:val="FooterChar"/>
    <w:uiPriority w:val="99"/>
    <w:unhideWhenUsed/>
    <w:rsid w:val="008670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09A"/>
  </w:style>
  <w:style w:type="character" w:styleId="CommentReference">
    <w:name w:val="annotation reference"/>
    <w:basedOn w:val="DefaultParagraphFont"/>
    <w:uiPriority w:val="99"/>
    <w:unhideWhenUsed/>
    <w:rsid w:val="00A11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3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3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3C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13C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D34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91150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1150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3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359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069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523D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D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3DE9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3DE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21CA8"/>
    <w:pPr>
      <w:spacing w:after="0" w:line="240" w:lineRule="auto"/>
    </w:pPr>
  </w:style>
  <w:style w:type="paragraph" w:customStyle="1" w:styleId="Default">
    <w:name w:val="Default"/>
    <w:rsid w:val="00234D60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2386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0597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803"/>
    <w:rPr>
      <w:rFonts w:asciiTheme="majorHAnsi" w:eastAsiaTheme="majorEastAsia" w:hAnsiTheme="majorHAnsi" w:cstheme="majorBidi"/>
      <w:b/>
      <w:bCs/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0515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01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3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image" Target="media/image1.tiff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23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CLASSIFICATIONDATETIME%">19:46 13/12/2022</XMLDat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XMLData TextToDisplay="%USERNAME%">FinckeJ</XMLData>
</file>

<file path=customXml/item4.xml><?xml version="1.0" encoding="utf-8"?>
<XMLData TextToDisplay="%DOCUMENTGUID%">{00000000-0000-0000-0000-000000000000}</XMLData>
</file>

<file path=customXml/item5.xml><?xml version="1.0" encoding="utf-8"?>
<XMLData TextToDisplay="%EMAILADDRESS%">John.Fincke@iconplc.com</XML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D8D757B9E79D42835F89195BD3357A" ma:contentTypeVersion="0" ma:contentTypeDescription="Create a new document." ma:contentTypeScope="" ma:versionID="4b4c6c9da245bee6e1e24d8afe602fc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XMLData TextToDisplay="%HOSTNAME%">HBUS-7TJQHM2.iconcr.com</XMLData>
</file>

<file path=customXml/item8.xml><?xml version="1.0" encoding="utf-8"?>
<XMLData TextToDisplay="RightsWATCHMark">4|ICN-ICN-INTERNAL|{00000000-0000-0000-0000-000000000000}</XMLDat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FA580B-2604-4236-81AA-6FB2EBBAACF6}">
  <ds:schemaRefs/>
</ds:datastoreItem>
</file>

<file path=customXml/itemProps10.xml><?xml version="1.0" encoding="utf-8"?>
<ds:datastoreItem xmlns:ds="http://schemas.openxmlformats.org/officeDocument/2006/customXml" ds:itemID="{75109B9C-F1D4-4709-B7A7-7B9CA62C29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84E98C5-D319-487B-A058-56B389D333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862CD48-C3A6-43E7-AA8C-33A27A515748}">
  <ds:schemaRefs/>
</ds:datastoreItem>
</file>

<file path=customXml/itemProps4.xml><?xml version="1.0" encoding="utf-8"?>
<ds:datastoreItem xmlns:ds="http://schemas.openxmlformats.org/officeDocument/2006/customXml" ds:itemID="{189E71AD-470F-422A-B216-374B052FBB49}">
  <ds:schemaRefs/>
</ds:datastoreItem>
</file>

<file path=customXml/itemProps5.xml><?xml version="1.0" encoding="utf-8"?>
<ds:datastoreItem xmlns:ds="http://schemas.openxmlformats.org/officeDocument/2006/customXml" ds:itemID="{20BBC8C2-3243-4576-ABAB-794DAE80297A}">
  <ds:schemaRefs/>
</ds:datastoreItem>
</file>

<file path=customXml/itemProps6.xml><?xml version="1.0" encoding="utf-8"?>
<ds:datastoreItem xmlns:ds="http://schemas.openxmlformats.org/officeDocument/2006/customXml" ds:itemID="{EFD319B2-0E55-45C9-9021-6C24B4502C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84CEB159-0C8D-4B87-8060-EF1D5D40C698}">
  <ds:schemaRefs/>
</ds:datastoreItem>
</file>

<file path=customXml/itemProps8.xml><?xml version="1.0" encoding="utf-8"?>
<ds:datastoreItem xmlns:ds="http://schemas.openxmlformats.org/officeDocument/2006/customXml" ds:itemID="{788C779B-C48F-412F-A304-BD23C5A14768}">
  <ds:schemaRefs/>
</ds:datastoreItem>
</file>

<file path=customXml/itemProps9.xml><?xml version="1.0" encoding="utf-8"?>
<ds:datastoreItem xmlns:ds="http://schemas.openxmlformats.org/officeDocument/2006/customXml" ds:itemID="{33279AFC-D4A8-4D9E-93A5-6A8B2FFA1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402</Words>
  <Characters>7897</Characters>
  <Application>Microsoft Office Word</Application>
  <DocSecurity>0</DocSecurity>
  <Lines>394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9018</CharactersWithSpaces>
  <SharedDoc>false</SharedDoc>
  <HLinks>
    <vt:vector size="210" baseType="variant">
      <vt:variant>
        <vt:i4>8192059</vt:i4>
      </vt:variant>
      <vt:variant>
        <vt:i4>247</vt:i4>
      </vt:variant>
      <vt:variant>
        <vt:i4>0</vt:i4>
      </vt:variant>
      <vt:variant>
        <vt:i4>5</vt:i4>
      </vt:variant>
      <vt:variant>
        <vt:lpwstr>https://www.cdc.gov/abcs/reports-findings/survreports/mening18.html</vt:lpwstr>
      </vt:variant>
      <vt:variant>
        <vt:lpwstr/>
      </vt:variant>
      <vt:variant>
        <vt:i4>7471163</vt:i4>
      </vt:variant>
      <vt:variant>
        <vt:i4>244</vt:i4>
      </vt:variant>
      <vt:variant>
        <vt:i4>0</vt:i4>
      </vt:variant>
      <vt:variant>
        <vt:i4>5</vt:i4>
      </vt:variant>
      <vt:variant>
        <vt:lpwstr>https://www.cdc.gov/abcs/reports-findings/survreports/mening17.html</vt:lpwstr>
      </vt:variant>
      <vt:variant>
        <vt:lpwstr/>
      </vt:variant>
      <vt:variant>
        <vt:i4>7536699</vt:i4>
      </vt:variant>
      <vt:variant>
        <vt:i4>241</vt:i4>
      </vt:variant>
      <vt:variant>
        <vt:i4>0</vt:i4>
      </vt:variant>
      <vt:variant>
        <vt:i4>5</vt:i4>
      </vt:variant>
      <vt:variant>
        <vt:lpwstr>https://www.cdc.gov/abcs/reports-findings/survreports/mening16.html</vt:lpwstr>
      </vt:variant>
      <vt:variant>
        <vt:lpwstr/>
      </vt:variant>
      <vt:variant>
        <vt:i4>7340091</vt:i4>
      </vt:variant>
      <vt:variant>
        <vt:i4>238</vt:i4>
      </vt:variant>
      <vt:variant>
        <vt:i4>0</vt:i4>
      </vt:variant>
      <vt:variant>
        <vt:i4>5</vt:i4>
      </vt:variant>
      <vt:variant>
        <vt:lpwstr>https://www.cdc.gov/abcs/reports-findings/survreports/mening15.html</vt:lpwstr>
      </vt:variant>
      <vt:variant>
        <vt:lpwstr/>
      </vt:variant>
      <vt:variant>
        <vt:i4>4194332</vt:i4>
      </vt:variant>
      <vt:variant>
        <vt:i4>235</vt:i4>
      </vt:variant>
      <vt:variant>
        <vt:i4>0</vt:i4>
      </vt:variant>
      <vt:variant>
        <vt:i4>5</vt:i4>
      </vt:variant>
      <vt:variant>
        <vt:lpwstr>http://www.cdc.gov/abcs/reports-findings/survreports/mening14.pdf</vt:lpwstr>
      </vt:variant>
      <vt:variant>
        <vt:lpwstr/>
      </vt:variant>
      <vt:variant>
        <vt:i4>4194331</vt:i4>
      </vt:variant>
      <vt:variant>
        <vt:i4>232</vt:i4>
      </vt:variant>
      <vt:variant>
        <vt:i4>0</vt:i4>
      </vt:variant>
      <vt:variant>
        <vt:i4>5</vt:i4>
      </vt:variant>
      <vt:variant>
        <vt:lpwstr>http://www.cdc.gov/abcs/reports-findings/survreports/mening13.pdf</vt:lpwstr>
      </vt:variant>
      <vt:variant>
        <vt:lpwstr/>
      </vt:variant>
      <vt:variant>
        <vt:i4>4194330</vt:i4>
      </vt:variant>
      <vt:variant>
        <vt:i4>229</vt:i4>
      </vt:variant>
      <vt:variant>
        <vt:i4>0</vt:i4>
      </vt:variant>
      <vt:variant>
        <vt:i4>5</vt:i4>
      </vt:variant>
      <vt:variant>
        <vt:lpwstr>http://www.cdc.gov/abcs/reports-findings/survreports/mening12.pdf</vt:lpwstr>
      </vt:variant>
      <vt:variant>
        <vt:lpwstr/>
      </vt:variant>
      <vt:variant>
        <vt:i4>4194328</vt:i4>
      </vt:variant>
      <vt:variant>
        <vt:i4>226</vt:i4>
      </vt:variant>
      <vt:variant>
        <vt:i4>0</vt:i4>
      </vt:variant>
      <vt:variant>
        <vt:i4>5</vt:i4>
      </vt:variant>
      <vt:variant>
        <vt:lpwstr>http://www.cdc.gov/abcs/reports-findings/survreports/mening10.pdf</vt:lpwstr>
      </vt:variant>
      <vt:variant>
        <vt:lpwstr/>
      </vt:variant>
      <vt:variant>
        <vt:i4>589838</vt:i4>
      </vt:variant>
      <vt:variant>
        <vt:i4>223</vt:i4>
      </vt:variant>
      <vt:variant>
        <vt:i4>0</vt:i4>
      </vt:variant>
      <vt:variant>
        <vt:i4>5</vt:i4>
      </vt:variant>
      <vt:variant>
        <vt:lpwstr>https://www.cdc.gov/meningococcal/downloads/NCIRD-EMS-Report-2018.pdf</vt:lpwstr>
      </vt:variant>
      <vt:variant>
        <vt:lpwstr/>
      </vt:variant>
      <vt:variant>
        <vt:i4>589825</vt:i4>
      </vt:variant>
      <vt:variant>
        <vt:i4>220</vt:i4>
      </vt:variant>
      <vt:variant>
        <vt:i4>0</vt:i4>
      </vt:variant>
      <vt:variant>
        <vt:i4>5</vt:i4>
      </vt:variant>
      <vt:variant>
        <vt:lpwstr>https://www.cdc.gov/meningococcal/downloads/NCIRD-EMS-Report-2017.pdf</vt:lpwstr>
      </vt:variant>
      <vt:variant>
        <vt:lpwstr/>
      </vt:variant>
      <vt:variant>
        <vt:i4>5636113</vt:i4>
      </vt:variant>
      <vt:variant>
        <vt:i4>217</vt:i4>
      </vt:variant>
      <vt:variant>
        <vt:i4>0</vt:i4>
      </vt:variant>
      <vt:variant>
        <vt:i4>5</vt:i4>
      </vt:variant>
      <vt:variant>
        <vt:lpwstr>https://www.cdc.gov/meningococcal/downloads/NCIRD-EMS-Report.pdf</vt:lpwstr>
      </vt:variant>
      <vt:variant>
        <vt:lpwstr/>
      </vt:variant>
      <vt:variant>
        <vt:i4>589827</vt:i4>
      </vt:variant>
      <vt:variant>
        <vt:i4>214</vt:i4>
      </vt:variant>
      <vt:variant>
        <vt:i4>0</vt:i4>
      </vt:variant>
      <vt:variant>
        <vt:i4>5</vt:i4>
      </vt:variant>
      <vt:variant>
        <vt:lpwstr>https://www.cdc.gov/meningococcal/downloads/NCIRD-EMS-Report-2015.pdf</vt:lpwstr>
      </vt:variant>
      <vt:variant>
        <vt:lpwstr/>
      </vt:variant>
      <vt:variant>
        <vt:i4>3407997</vt:i4>
      </vt:variant>
      <vt:variant>
        <vt:i4>211</vt:i4>
      </vt:variant>
      <vt:variant>
        <vt:i4>0</vt:i4>
      </vt:variant>
      <vt:variant>
        <vt:i4>5</vt:i4>
      </vt:variant>
      <vt:variant>
        <vt:lpwstr>https://iris.paho.org/bitstream/handle/10665.2/33875/9789275319420-spa.pdf</vt:lpwstr>
      </vt:variant>
      <vt:variant>
        <vt:lpwstr/>
      </vt:variant>
      <vt:variant>
        <vt:i4>7012478</vt:i4>
      </vt:variant>
      <vt:variant>
        <vt:i4>208</vt:i4>
      </vt:variant>
      <vt:variant>
        <vt:i4>0</vt:i4>
      </vt:variant>
      <vt:variant>
        <vt:i4>5</vt:i4>
      </vt:variant>
      <vt:variant>
        <vt:lpwstr>https://www3.paho.org/hq/index.php?option=com_docman&amp;view=download&amp;category_slug=servicios-laboratorio-1732&amp;alias=22372-informe-regional-sireva-ii-2012-372&amp;Itemid=270&amp;lang=en</vt:lpwstr>
      </vt:variant>
      <vt:variant>
        <vt:lpwstr/>
      </vt:variant>
      <vt:variant>
        <vt:i4>3014701</vt:i4>
      </vt:variant>
      <vt:variant>
        <vt:i4>205</vt:i4>
      </vt:variant>
      <vt:variant>
        <vt:i4>0</vt:i4>
      </vt:variant>
      <vt:variant>
        <vt:i4>5</vt:i4>
      </vt:variant>
      <vt:variant>
        <vt:lpwstr>https://surv.esr.cri.nz/PDF_surveillance/MeningococcalDisease/2018/MeningococcalDisease_wk49-502018.pdf</vt:lpwstr>
      </vt:variant>
      <vt:variant>
        <vt:lpwstr/>
      </vt:variant>
      <vt:variant>
        <vt:i4>8126556</vt:i4>
      </vt:variant>
      <vt:variant>
        <vt:i4>202</vt:i4>
      </vt:variant>
      <vt:variant>
        <vt:i4>0</vt:i4>
      </vt:variant>
      <vt:variant>
        <vt:i4>5</vt:i4>
      </vt:variant>
      <vt:variant>
        <vt:lpwstr>https://surv.esr.cri.nz/PDF_surveillance/MeningococcalDisease/2019/MeningococcalDisease_Q4_2019.pdf</vt:lpwstr>
      </vt:variant>
      <vt:variant>
        <vt:lpwstr/>
      </vt:variant>
      <vt:variant>
        <vt:i4>3407964</vt:i4>
      </vt:variant>
      <vt:variant>
        <vt:i4>199</vt:i4>
      </vt:variant>
      <vt:variant>
        <vt:i4>0</vt:i4>
      </vt:variant>
      <vt:variant>
        <vt:i4>5</vt:i4>
      </vt:variant>
      <vt:variant>
        <vt:lpwstr>https://surv.esr.cri.nz/PDF_surveillance/MeningococcalDisease/2013/2013AnnualRpt.pdf</vt:lpwstr>
      </vt:variant>
      <vt:variant>
        <vt:lpwstr/>
      </vt:variant>
      <vt:variant>
        <vt:i4>3473501</vt:i4>
      </vt:variant>
      <vt:variant>
        <vt:i4>196</vt:i4>
      </vt:variant>
      <vt:variant>
        <vt:i4>0</vt:i4>
      </vt:variant>
      <vt:variant>
        <vt:i4>5</vt:i4>
      </vt:variant>
      <vt:variant>
        <vt:lpwstr>https://surv.esr.cri.nz/PDF_surveillance/MeningococcalDisease/2012/2012AnnualRpt.pdf</vt:lpwstr>
      </vt:variant>
      <vt:variant>
        <vt:lpwstr/>
      </vt:variant>
      <vt:variant>
        <vt:i4>3539038</vt:i4>
      </vt:variant>
      <vt:variant>
        <vt:i4>193</vt:i4>
      </vt:variant>
      <vt:variant>
        <vt:i4>0</vt:i4>
      </vt:variant>
      <vt:variant>
        <vt:i4>5</vt:i4>
      </vt:variant>
      <vt:variant>
        <vt:lpwstr>https://surv.esr.cri.nz/PDF_surveillance/MeningococcalDisease/2011/2011AnnualRpt.pdf</vt:lpwstr>
      </vt:variant>
      <vt:variant>
        <vt:lpwstr/>
      </vt:variant>
      <vt:variant>
        <vt:i4>3604575</vt:i4>
      </vt:variant>
      <vt:variant>
        <vt:i4>190</vt:i4>
      </vt:variant>
      <vt:variant>
        <vt:i4>0</vt:i4>
      </vt:variant>
      <vt:variant>
        <vt:i4>5</vt:i4>
      </vt:variant>
      <vt:variant>
        <vt:lpwstr>https://surv.esr.cri.nz/PDF_surveillance/MeningococcalDisease/2010/2010AnnualRpt.pdf</vt:lpwstr>
      </vt:variant>
      <vt:variant>
        <vt:lpwstr/>
      </vt:variant>
      <vt:variant>
        <vt:i4>7274583</vt:i4>
      </vt:variant>
      <vt:variant>
        <vt:i4>187</vt:i4>
      </vt:variant>
      <vt:variant>
        <vt:i4>0</vt:i4>
      </vt:variant>
      <vt:variant>
        <vt:i4>5</vt:i4>
      </vt:variant>
      <vt:variant>
        <vt:lpwstr>https://www3.paho.org/hq/index.php?option=com_content&amp;view=article&amp;id=5536:2011-sireva-ii&amp;Itemid=3966&amp;lang=pt</vt:lpwstr>
      </vt:variant>
      <vt:variant>
        <vt:lpwstr>gsc.tab=0</vt:lpwstr>
      </vt:variant>
      <vt:variant>
        <vt:i4>5767187</vt:i4>
      </vt:variant>
      <vt:variant>
        <vt:i4>184</vt:i4>
      </vt:variant>
      <vt:variant>
        <vt:i4>0</vt:i4>
      </vt:variant>
      <vt:variant>
        <vt:i4>5</vt:i4>
      </vt:variant>
      <vt:variant>
        <vt:lpwstr>https://www.nicd.ac.za/assets/files/2011 GERMS-SA Annual report pub final(1).pdf</vt:lpwstr>
      </vt:variant>
      <vt:variant>
        <vt:lpwstr/>
      </vt:variant>
      <vt:variant>
        <vt:i4>8126557</vt:i4>
      </vt:variant>
      <vt:variant>
        <vt:i4>181</vt:i4>
      </vt:variant>
      <vt:variant>
        <vt:i4>0</vt:i4>
      </vt:variant>
      <vt:variant>
        <vt:i4>5</vt:i4>
      </vt:variant>
      <vt:variant>
        <vt:lpwstr>https://www.nicd.ac.za/wp-content/uploads/2021/02/GERMS-Annual-Review-2019_.pdf</vt:lpwstr>
      </vt:variant>
      <vt:variant>
        <vt:lpwstr/>
      </vt:variant>
      <vt:variant>
        <vt:i4>196679</vt:i4>
      </vt:variant>
      <vt:variant>
        <vt:i4>178</vt:i4>
      </vt:variant>
      <vt:variant>
        <vt:i4>0</vt:i4>
      </vt:variant>
      <vt:variant>
        <vt:i4>5</vt:i4>
      </vt:variant>
      <vt:variant>
        <vt:lpwstr>https://atlas.ecdc.europa.eu/public/index.aspx?Dataset=27&amp;HealthTopic=36</vt:lpwstr>
      </vt:variant>
      <vt:variant>
        <vt:lpwstr/>
      </vt:variant>
      <vt:variant>
        <vt:i4>4718676</vt:i4>
      </vt:variant>
      <vt:variant>
        <vt:i4>175</vt:i4>
      </vt:variant>
      <vt:variant>
        <vt:i4>0</vt:i4>
      </vt:variant>
      <vt:variant>
        <vt:i4>5</vt:i4>
      </vt:variant>
      <vt:variant>
        <vt:lpwstr>https://apps.who.int/iris/bitstream/handle/10665/339965/9789240017481-eng.pdf?sequence=1&amp;isAllowed=y</vt:lpwstr>
      </vt:variant>
      <vt:variant>
        <vt:lpwstr/>
      </vt:variant>
      <vt:variant>
        <vt:i4>8323127</vt:i4>
      </vt:variant>
      <vt:variant>
        <vt:i4>172</vt:i4>
      </vt:variant>
      <vt:variant>
        <vt:i4>0</vt:i4>
      </vt:variant>
      <vt:variant>
        <vt:i4>5</vt:i4>
      </vt:variant>
      <vt:variant>
        <vt:lpwstr>http://www.who.int/en/news-room/fact-sheets/detail/meningococcal-meningitis</vt:lpwstr>
      </vt:variant>
      <vt:variant>
        <vt:lpwstr/>
      </vt:variant>
      <vt:variant>
        <vt:i4>4718651</vt:i4>
      </vt:variant>
      <vt:variant>
        <vt:i4>0</vt:i4>
      </vt:variant>
      <vt:variant>
        <vt:i4>0</vt:i4>
      </vt:variant>
      <vt:variant>
        <vt:i4>5</vt:i4>
      </vt:variant>
      <vt:variant>
        <vt:lpwstr>mailto:Myint.TinTinHtar@pfizer.com</vt:lpwstr>
      </vt:variant>
      <vt:variant>
        <vt:lpwstr/>
      </vt:variant>
      <vt:variant>
        <vt:i4>3407997</vt:i4>
      </vt:variant>
      <vt:variant>
        <vt:i4>21</vt:i4>
      </vt:variant>
      <vt:variant>
        <vt:i4>0</vt:i4>
      </vt:variant>
      <vt:variant>
        <vt:i4>5</vt:i4>
      </vt:variant>
      <vt:variant>
        <vt:lpwstr>https://iris.paho.org/bitstream/handle/10665.2/33875/9789275319420-spa.pdf</vt:lpwstr>
      </vt:variant>
      <vt:variant>
        <vt:lpwstr/>
      </vt:variant>
      <vt:variant>
        <vt:i4>7012478</vt:i4>
      </vt:variant>
      <vt:variant>
        <vt:i4>18</vt:i4>
      </vt:variant>
      <vt:variant>
        <vt:i4>0</vt:i4>
      </vt:variant>
      <vt:variant>
        <vt:i4>5</vt:i4>
      </vt:variant>
      <vt:variant>
        <vt:lpwstr>https://www3.paho.org/hq/index.php?option=com_docman&amp;view=download&amp;category_slug=servicios-laboratorio-1732&amp;alias=22372-informe-regional-sireva-ii-2012-372&amp;Itemid=270&amp;lang=en</vt:lpwstr>
      </vt:variant>
      <vt:variant>
        <vt:lpwstr/>
      </vt:variant>
      <vt:variant>
        <vt:i4>3866684</vt:i4>
      </vt:variant>
      <vt:variant>
        <vt:i4>15</vt:i4>
      </vt:variant>
      <vt:variant>
        <vt:i4>0</vt:i4>
      </vt:variant>
      <vt:variant>
        <vt:i4>5</vt:i4>
      </vt:variant>
      <vt:variant>
        <vt:lpwstr>https://www.paho.org/hq/dmdocuments/2011/SIREVA-II-2010.pdf</vt:lpwstr>
      </vt:variant>
      <vt:variant>
        <vt:lpwstr/>
      </vt:variant>
      <vt:variant>
        <vt:i4>7274621</vt:i4>
      </vt:variant>
      <vt:variant>
        <vt:i4>12</vt:i4>
      </vt:variant>
      <vt:variant>
        <vt:i4>0</vt:i4>
      </vt:variant>
      <vt:variant>
        <vt:i4>5</vt:i4>
      </vt:variant>
      <vt:variant>
        <vt:lpwstr>https://www.sciencedirect.com/science/article/pii/S0163445320303789</vt:lpwstr>
      </vt:variant>
      <vt:variant>
        <vt:lpwstr/>
      </vt:variant>
      <vt:variant>
        <vt:i4>7471208</vt:i4>
      </vt:variant>
      <vt:variant>
        <vt:i4>9</vt:i4>
      </vt:variant>
      <vt:variant>
        <vt:i4>0</vt:i4>
      </vt:variant>
      <vt:variant>
        <vt:i4>5</vt:i4>
      </vt:variant>
      <vt:variant>
        <vt:lpwstr>https://www.nicd.ac.za/wp-content/uploads/2022/06/2010-GERMS-SA-Annual-report-Final.pdf</vt:lpwstr>
      </vt:variant>
      <vt:variant>
        <vt:lpwstr/>
      </vt:variant>
      <vt:variant>
        <vt:i4>5308426</vt:i4>
      </vt:variant>
      <vt:variant>
        <vt:i4>6</vt:i4>
      </vt:variant>
      <vt:variant>
        <vt:i4>0</vt:i4>
      </vt:variant>
      <vt:variant>
        <vt:i4>5</vt:i4>
      </vt:variant>
      <vt:variant>
        <vt:lpwstr>https://www.nicd.ac.za/assets/files/2010_GERMS-SA_Annual_report_Final.pdf</vt:lpwstr>
      </vt:variant>
      <vt:variant>
        <vt:lpwstr/>
      </vt:variant>
      <vt:variant>
        <vt:i4>4259866</vt:i4>
      </vt:variant>
      <vt:variant>
        <vt:i4>3</vt:i4>
      </vt:variant>
      <vt:variant>
        <vt:i4>0</vt:i4>
      </vt:variant>
      <vt:variant>
        <vt:i4>5</vt:i4>
      </vt:variant>
      <vt:variant>
        <vt:lpwstr>https://www.cambridge.org/core/journals/epidemiology-and-infection/information/instructions-contributors</vt:lpwstr>
      </vt:variant>
      <vt:variant>
        <vt:lpwstr/>
      </vt:variant>
      <vt:variant>
        <vt:i4>196679</vt:i4>
      </vt:variant>
      <vt:variant>
        <vt:i4>0</vt:i4>
      </vt:variant>
      <vt:variant>
        <vt:i4>0</vt:i4>
      </vt:variant>
      <vt:variant>
        <vt:i4>5</vt:i4>
      </vt:variant>
      <vt:variant>
        <vt:lpwstr>https://atlas.ecdc.europa.eu/public/index.aspx?Dataset=27&amp;HealthTopic=3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land, Lindsey</dc:creator>
  <cp:keywords/>
  <dc:description/>
  <cp:lastModifiedBy>John Fincke</cp:lastModifiedBy>
  <cp:revision>4</cp:revision>
  <cp:lastPrinted>2022-03-28T13:09:00Z</cp:lastPrinted>
  <dcterms:created xsi:type="dcterms:W3CDTF">2024-04-09T20:16:00Z</dcterms:created>
  <dcterms:modified xsi:type="dcterms:W3CDTF">2024-04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D8D757B9E79D42835F89195BD3357A</vt:lpwstr>
  </property>
  <property fmtid="{D5CDD505-2E9C-101B-9397-08002B2CF9AE}" pid="3" name="RightsWATCHMark">
    <vt:lpwstr>4|ICN-ICN-INTERNAL|{00000000-0000-0000-0000-000000000000}</vt:lpwstr>
  </property>
  <property fmtid="{D5CDD505-2E9C-101B-9397-08002B2CF9AE}" pid="4" name="MSIP_Label_898e16e8-c07a-4d54-b613-7ba52508ca4b_Enabled">
    <vt:lpwstr>true</vt:lpwstr>
  </property>
  <property fmtid="{D5CDD505-2E9C-101B-9397-08002B2CF9AE}" pid="5" name="MSIP_Label_898e16e8-c07a-4d54-b613-7ba52508ca4b_SetDate">
    <vt:lpwstr>2023-05-04T18:37:59Z</vt:lpwstr>
  </property>
  <property fmtid="{D5CDD505-2E9C-101B-9397-08002B2CF9AE}" pid="6" name="MSIP_Label_898e16e8-c07a-4d54-b613-7ba52508ca4b_Method">
    <vt:lpwstr>Standard</vt:lpwstr>
  </property>
  <property fmtid="{D5CDD505-2E9C-101B-9397-08002B2CF9AE}" pid="7" name="MSIP_Label_898e16e8-c07a-4d54-b613-7ba52508ca4b_Name">
    <vt:lpwstr>Restricted – Any Recipient</vt:lpwstr>
  </property>
  <property fmtid="{D5CDD505-2E9C-101B-9397-08002B2CF9AE}" pid="8" name="MSIP_Label_898e16e8-c07a-4d54-b613-7ba52508ca4b_SiteId">
    <vt:lpwstr>06fe4af5-9412-436c-acdb-444ee0010489</vt:lpwstr>
  </property>
  <property fmtid="{D5CDD505-2E9C-101B-9397-08002B2CF9AE}" pid="9" name="MSIP_Label_898e16e8-c07a-4d54-b613-7ba52508ca4b_ActionId">
    <vt:lpwstr>95198571-6a3a-42ca-9ad9-5c1b168c8bd2</vt:lpwstr>
  </property>
  <property fmtid="{D5CDD505-2E9C-101B-9397-08002B2CF9AE}" pid="10" name="MSIP_Label_898e16e8-c07a-4d54-b613-7ba52508ca4b_ContentBits">
    <vt:lpwstr>0</vt:lpwstr>
  </property>
</Properties>
</file>